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5A1A4" w14:textId="783AFC76" w:rsidR="00653449" w:rsidRPr="00D77524" w:rsidRDefault="00A45F91" w:rsidP="00B901F4">
      <w:pPr>
        <w:spacing w:line="360" w:lineRule="auto"/>
        <w:rPr>
          <w:b/>
          <w:bCs/>
          <w:sz w:val="22"/>
          <w:lang w:val="en-US"/>
        </w:rPr>
      </w:pPr>
      <w:r>
        <w:rPr>
          <w:b/>
          <w:bCs/>
          <w:sz w:val="22"/>
          <w:lang w:val="en-US"/>
        </w:rPr>
        <w:t xml:space="preserve">CROSS </w:t>
      </w:r>
      <w:r w:rsidR="00302C34" w:rsidRPr="00D77524">
        <w:rPr>
          <w:b/>
          <w:bCs/>
          <w:sz w:val="22"/>
          <w:lang w:val="en-US"/>
        </w:rPr>
        <w:t>Checklist</w:t>
      </w:r>
    </w:p>
    <w:p w14:paraId="7F5AAE04" w14:textId="73BC3BD9" w:rsidR="00302C34" w:rsidRPr="00D77524" w:rsidRDefault="00302C34" w:rsidP="00B901F4">
      <w:pPr>
        <w:spacing w:line="360" w:lineRule="auto"/>
        <w:rPr>
          <w:b/>
          <w:bCs/>
          <w:sz w:val="22"/>
          <w:lang w:val="en-US"/>
        </w:rPr>
      </w:pPr>
      <w:r w:rsidRPr="00D77524">
        <w:rPr>
          <w:b/>
          <w:bCs/>
          <w:sz w:val="22"/>
          <w:lang w:val="en-US"/>
        </w:rPr>
        <w:t>CROSS Item</w:t>
      </w:r>
      <w:r w:rsidRPr="00D77524">
        <w:rPr>
          <w:b/>
          <w:bCs/>
          <w:sz w:val="22"/>
          <w:lang w:val="en-US"/>
        </w:rPr>
        <w:tab/>
      </w:r>
      <w:r w:rsidRPr="00D77524">
        <w:rPr>
          <w:b/>
          <w:bCs/>
          <w:sz w:val="22"/>
          <w:lang w:val="en-US"/>
        </w:rPr>
        <w:tab/>
        <w:t>Requirement</w:t>
      </w:r>
      <w:r w:rsidRPr="00D77524">
        <w:rPr>
          <w:b/>
          <w:bCs/>
          <w:sz w:val="22"/>
          <w:lang w:val="en-US"/>
        </w:rPr>
        <w:tab/>
      </w:r>
      <w:r w:rsidR="00D77524" w:rsidRPr="00D77524">
        <w:rPr>
          <w:b/>
          <w:bCs/>
          <w:sz w:val="22"/>
          <w:lang w:val="en-US"/>
        </w:rPr>
        <w:tab/>
      </w:r>
      <w:r w:rsidR="00D77524" w:rsidRPr="00D77524">
        <w:rPr>
          <w:b/>
          <w:bCs/>
          <w:sz w:val="22"/>
          <w:lang w:val="en-US"/>
        </w:rPr>
        <w:tab/>
      </w:r>
      <w:r w:rsidRPr="00D77524">
        <w:rPr>
          <w:b/>
          <w:bCs/>
          <w:sz w:val="22"/>
          <w:lang w:val="en-US"/>
        </w:rPr>
        <w:t>Compliance</w:t>
      </w:r>
      <w:r w:rsidR="00D77524" w:rsidRPr="00D77524">
        <w:rPr>
          <w:b/>
          <w:bCs/>
          <w:sz w:val="22"/>
          <w:lang w:val="en-US"/>
        </w:rPr>
        <w:t>/</w:t>
      </w:r>
      <w:r w:rsidRPr="00D77524">
        <w:rPr>
          <w:b/>
          <w:bCs/>
          <w:sz w:val="22"/>
          <w:lang w:val="en-US"/>
        </w:rPr>
        <w:t>Comments</w:t>
      </w:r>
    </w:p>
    <w:p w14:paraId="64C27E4A" w14:textId="326C2764" w:rsidR="0040262A" w:rsidRPr="00D77524" w:rsidRDefault="0040262A" w:rsidP="00B901F4">
      <w:pPr>
        <w:spacing w:line="360" w:lineRule="auto"/>
        <w:rPr>
          <w:sz w:val="22"/>
          <w:lang w:val="en-US"/>
        </w:rPr>
      </w:pPr>
      <w:r w:rsidRPr="00D77524">
        <w:rPr>
          <w:sz w:val="22"/>
          <w:lang w:val="en-US"/>
        </w:rPr>
        <w:t>Title</w:t>
      </w:r>
      <w:r w:rsidR="00D77524" w:rsidRPr="00D77524">
        <w:rPr>
          <w:sz w:val="22"/>
          <w:lang w:val="en-US"/>
        </w:rPr>
        <w:t>/Abstract</w:t>
      </w:r>
      <w:r w:rsidR="00D77524" w:rsidRPr="00D77524">
        <w:rPr>
          <w:sz w:val="22"/>
          <w:lang w:val="en-US"/>
        </w:rPr>
        <w:tab/>
      </w:r>
      <w:r w:rsidR="00D77524" w:rsidRPr="00D77524">
        <w:rPr>
          <w:sz w:val="22"/>
          <w:lang w:val="en-US"/>
        </w:rPr>
        <w:tab/>
      </w:r>
      <w:r w:rsidR="00D77524" w:rsidRPr="00D77524">
        <w:rPr>
          <w:sz w:val="22"/>
          <w:lang w:val="en-GB"/>
        </w:rPr>
        <w:t xml:space="preserve">Identify survey </w:t>
      </w:r>
      <w:r w:rsidR="00D77524" w:rsidRPr="00D77524">
        <w:rPr>
          <w:sz w:val="22"/>
          <w:lang w:val="en-GB"/>
        </w:rPr>
        <w:tab/>
      </w:r>
      <w:r w:rsidR="00D77524" w:rsidRPr="00D77524">
        <w:rPr>
          <w:sz w:val="22"/>
          <w:lang w:val="en-GB"/>
        </w:rPr>
        <w:tab/>
      </w:r>
      <w:r w:rsidR="00E1190B">
        <w:rPr>
          <w:sz w:val="22"/>
          <w:lang w:val="en-GB"/>
        </w:rPr>
        <w:t xml:space="preserve">Survey </w:t>
      </w:r>
      <w:r w:rsidR="007A4796">
        <w:rPr>
          <w:sz w:val="22"/>
          <w:lang w:val="en-GB"/>
        </w:rPr>
        <w:t xml:space="preserve">is </w:t>
      </w:r>
      <w:r w:rsidR="00E1190B">
        <w:rPr>
          <w:sz w:val="22"/>
          <w:lang w:val="en-GB"/>
        </w:rPr>
        <w:t>described in t</w:t>
      </w:r>
      <w:r w:rsidR="00D77524" w:rsidRPr="00D77524">
        <w:rPr>
          <w:sz w:val="22"/>
          <w:lang w:val="en-GB"/>
        </w:rPr>
        <w:t xml:space="preserve">he abstract </w:t>
      </w:r>
    </w:p>
    <w:p w14:paraId="43E29EF3" w14:textId="6B728896" w:rsidR="00302C34" w:rsidRPr="00D77524" w:rsidRDefault="00E1190B" w:rsidP="00B901F4">
      <w:pPr>
        <w:spacing w:line="360" w:lineRule="auto"/>
        <w:rPr>
          <w:sz w:val="22"/>
          <w:lang w:val="en-US"/>
        </w:rPr>
      </w:pPr>
      <w:r>
        <w:rPr>
          <w:sz w:val="22"/>
          <w:lang w:val="en-US"/>
        </w:rPr>
        <w:tab/>
      </w:r>
      <w:r w:rsidR="00846590" w:rsidRPr="00D77524">
        <w:rPr>
          <w:sz w:val="22"/>
          <w:lang w:val="en-US"/>
        </w:rPr>
        <w:tab/>
      </w:r>
      <w:r w:rsidR="00846590" w:rsidRPr="00D77524">
        <w:rPr>
          <w:sz w:val="22"/>
          <w:lang w:val="en-US"/>
        </w:rPr>
        <w:tab/>
      </w:r>
      <w:r w:rsidR="00302C34" w:rsidRPr="00D77524">
        <w:rPr>
          <w:sz w:val="22"/>
          <w:lang w:val="en-US"/>
        </w:rPr>
        <w:t>Structured</w:t>
      </w:r>
      <w:r>
        <w:rPr>
          <w:sz w:val="22"/>
          <w:lang w:val="en-US"/>
        </w:rPr>
        <w:t xml:space="preserve"> Abstract</w:t>
      </w:r>
      <w:r w:rsidR="00302C34" w:rsidRPr="00D77524">
        <w:rPr>
          <w:sz w:val="22"/>
          <w:lang w:val="en-US"/>
        </w:rPr>
        <w:tab/>
      </w:r>
      <w:r w:rsidR="00302C34" w:rsidRPr="00D77524">
        <w:rPr>
          <w:sz w:val="22"/>
          <w:lang w:val="en-US"/>
        </w:rPr>
        <w:tab/>
      </w:r>
      <w:r w:rsidR="00D77524" w:rsidRPr="00D77524">
        <w:rPr>
          <w:sz w:val="22"/>
          <w:lang w:val="en-US"/>
        </w:rPr>
        <w:t>C</w:t>
      </w:r>
      <w:r w:rsidR="00302C34" w:rsidRPr="00D77524">
        <w:rPr>
          <w:sz w:val="22"/>
          <w:lang w:val="en-US"/>
        </w:rPr>
        <w:t>omplete</w:t>
      </w:r>
      <w:r>
        <w:rPr>
          <w:sz w:val="22"/>
          <w:lang w:val="en-US"/>
        </w:rPr>
        <w:t>d</w:t>
      </w:r>
      <w:r w:rsidR="00302C34" w:rsidRPr="00D77524">
        <w:rPr>
          <w:sz w:val="22"/>
          <w:lang w:val="en-US"/>
        </w:rPr>
        <w:t xml:space="preserve"> </w:t>
      </w:r>
    </w:p>
    <w:p w14:paraId="484B72CC" w14:textId="72473E97" w:rsidR="00D77524" w:rsidRPr="00D77524" w:rsidRDefault="00D77524" w:rsidP="00B901F4">
      <w:pPr>
        <w:spacing w:line="360" w:lineRule="auto"/>
        <w:rPr>
          <w:sz w:val="22"/>
          <w:lang w:val="en-GB"/>
        </w:rPr>
      </w:pPr>
      <w:r w:rsidRPr="00D77524">
        <w:rPr>
          <w:sz w:val="22"/>
          <w:lang w:val="en-US"/>
        </w:rPr>
        <w:t>Introduction</w:t>
      </w:r>
      <w:r w:rsidRPr="00D77524">
        <w:rPr>
          <w:sz w:val="22"/>
          <w:lang w:val="en-US"/>
        </w:rPr>
        <w:tab/>
      </w:r>
      <w:r w:rsidRPr="00D77524">
        <w:rPr>
          <w:sz w:val="22"/>
          <w:lang w:val="en-US"/>
        </w:rPr>
        <w:tab/>
      </w:r>
      <w:r w:rsidRPr="00D77524">
        <w:rPr>
          <w:sz w:val="22"/>
          <w:lang w:val="en-GB"/>
        </w:rPr>
        <w:t>Background and rationale</w:t>
      </w:r>
      <w:r w:rsidRPr="00D77524">
        <w:rPr>
          <w:sz w:val="22"/>
          <w:lang w:val="en-GB"/>
        </w:rPr>
        <w:tab/>
      </w:r>
      <w:r>
        <w:rPr>
          <w:sz w:val="22"/>
          <w:lang w:val="en-GB"/>
        </w:rPr>
        <w:t>Explained</w:t>
      </w:r>
    </w:p>
    <w:p w14:paraId="41F375BA" w14:textId="40BF4065" w:rsidR="00D77524" w:rsidRPr="00D77524" w:rsidRDefault="00D77524" w:rsidP="00D77524">
      <w:pPr>
        <w:spacing w:line="360" w:lineRule="auto"/>
        <w:rPr>
          <w:sz w:val="22"/>
          <w:lang w:val="en-GB"/>
        </w:rPr>
      </w:pPr>
      <w:r w:rsidRPr="00D77524">
        <w:rPr>
          <w:sz w:val="22"/>
          <w:lang w:val="en-GB"/>
        </w:rPr>
        <w:tab/>
      </w:r>
      <w:r w:rsidRPr="00D77524">
        <w:rPr>
          <w:sz w:val="22"/>
          <w:lang w:val="en-GB"/>
        </w:rPr>
        <w:tab/>
      </w:r>
      <w:r w:rsidRPr="00D77524">
        <w:rPr>
          <w:sz w:val="22"/>
          <w:lang w:val="en-GB"/>
        </w:rPr>
        <w:tab/>
        <w:t>Objectives</w:t>
      </w:r>
      <w:r>
        <w:rPr>
          <w:sz w:val="22"/>
          <w:lang w:val="en-GB"/>
        </w:rPr>
        <w:tab/>
      </w:r>
      <w:r>
        <w:rPr>
          <w:sz w:val="22"/>
          <w:lang w:val="en-GB"/>
        </w:rPr>
        <w:tab/>
      </w:r>
      <w:r>
        <w:rPr>
          <w:sz w:val="22"/>
          <w:lang w:val="en-GB"/>
        </w:rPr>
        <w:tab/>
        <w:t>Stated</w:t>
      </w:r>
    </w:p>
    <w:p w14:paraId="3C4FDD2E" w14:textId="77777777" w:rsidR="00D77524" w:rsidRPr="0065592A" w:rsidRDefault="00D77524" w:rsidP="00D77524">
      <w:pPr>
        <w:spacing w:line="360" w:lineRule="auto"/>
        <w:rPr>
          <w:sz w:val="22"/>
          <w:lang w:val="en-GB"/>
        </w:rPr>
      </w:pPr>
      <w:r>
        <w:rPr>
          <w:sz w:val="22"/>
          <w:lang w:val="en-US"/>
        </w:rPr>
        <w:t>Methods</w:t>
      </w:r>
      <w:r>
        <w:rPr>
          <w:sz w:val="22"/>
          <w:lang w:val="en-US"/>
        </w:rPr>
        <w:tab/>
      </w:r>
      <w:r>
        <w:rPr>
          <w:sz w:val="22"/>
          <w:lang w:val="en-US"/>
        </w:rPr>
        <w:tab/>
      </w:r>
      <w:r w:rsidRPr="0065592A">
        <w:rPr>
          <w:sz w:val="22"/>
          <w:lang w:val="en-US"/>
        </w:rPr>
        <w:t>Study design</w:t>
      </w:r>
      <w:r w:rsidRPr="0065592A">
        <w:rPr>
          <w:sz w:val="22"/>
          <w:lang w:val="en-US"/>
        </w:rPr>
        <w:tab/>
      </w:r>
      <w:r w:rsidRPr="0065592A">
        <w:rPr>
          <w:sz w:val="22"/>
          <w:lang w:val="en-US"/>
        </w:rPr>
        <w:tab/>
      </w:r>
      <w:r w:rsidRPr="0065592A">
        <w:rPr>
          <w:sz w:val="22"/>
          <w:lang w:val="en-US"/>
        </w:rPr>
        <w:tab/>
      </w:r>
      <w:r w:rsidRPr="0065592A">
        <w:rPr>
          <w:sz w:val="22"/>
          <w:lang w:val="en-GB"/>
        </w:rPr>
        <w:t>Prospective single-center descriptive</w:t>
      </w:r>
    </w:p>
    <w:p w14:paraId="74658E74" w14:textId="5507BF1D" w:rsidR="00D77524" w:rsidRPr="0065592A" w:rsidRDefault="00D77524" w:rsidP="00D77524">
      <w:pPr>
        <w:spacing w:line="360" w:lineRule="auto"/>
        <w:rPr>
          <w:sz w:val="22"/>
          <w:lang w:val="en-GB"/>
        </w:rPr>
      </w:pPr>
      <w:r w:rsidRPr="0065592A">
        <w:rPr>
          <w:sz w:val="22"/>
          <w:lang w:val="en-GB"/>
        </w:rPr>
        <w:t xml:space="preserve"> </w:t>
      </w:r>
      <w:r w:rsidRPr="0065592A">
        <w:rPr>
          <w:sz w:val="22"/>
          <w:lang w:val="en-GB"/>
        </w:rPr>
        <w:tab/>
      </w:r>
      <w:r w:rsidRPr="0065592A">
        <w:rPr>
          <w:sz w:val="22"/>
          <w:lang w:val="en-GB"/>
        </w:rPr>
        <w:tab/>
      </w:r>
      <w:r w:rsidRPr="0065592A">
        <w:rPr>
          <w:sz w:val="22"/>
          <w:lang w:val="en-GB"/>
        </w:rPr>
        <w:tab/>
      </w:r>
      <w:r w:rsidRPr="0065592A">
        <w:rPr>
          <w:sz w:val="22"/>
          <w:lang w:val="en-GB"/>
        </w:rPr>
        <w:tab/>
      </w:r>
      <w:r w:rsidRPr="0065592A">
        <w:rPr>
          <w:sz w:val="22"/>
          <w:lang w:val="en-GB"/>
        </w:rPr>
        <w:tab/>
      </w:r>
      <w:r w:rsidRPr="0065592A">
        <w:rPr>
          <w:sz w:val="22"/>
          <w:lang w:val="en-GB"/>
        </w:rPr>
        <w:tab/>
      </w:r>
      <w:r w:rsidRPr="0065592A">
        <w:rPr>
          <w:sz w:val="22"/>
          <w:lang w:val="en-GB"/>
        </w:rPr>
        <w:tab/>
        <w:t>feasibility study</w:t>
      </w:r>
    </w:p>
    <w:p w14:paraId="6318EF1B" w14:textId="389291E2" w:rsidR="003C5DEF" w:rsidRPr="00C50E5C" w:rsidRDefault="003C5DEF" w:rsidP="00D77524">
      <w:pPr>
        <w:spacing w:line="360" w:lineRule="auto"/>
        <w:rPr>
          <w:sz w:val="22"/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 w:rsidRPr="00C50E5C">
        <w:rPr>
          <w:sz w:val="22"/>
          <w:lang w:val="en-GB"/>
        </w:rPr>
        <w:t>Setting and dates</w:t>
      </w:r>
      <w:r w:rsidRPr="00C50E5C">
        <w:rPr>
          <w:sz w:val="22"/>
          <w:lang w:val="en-GB"/>
        </w:rPr>
        <w:tab/>
      </w:r>
      <w:r w:rsidRPr="00C50E5C">
        <w:rPr>
          <w:sz w:val="22"/>
          <w:lang w:val="en-GB"/>
        </w:rPr>
        <w:tab/>
        <w:t>Setting is reported; exam period</w:t>
      </w:r>
      <w:r w:rsidR="002E1221">
        <w:rPr>
          <w:sz w:val="22"/>
          <w:lang w:val="en-GB"/>
        </w:rPr>
        <w:t xml:space="preserve"> was</w:t>
      </w:r>
    </w:p>
    <w:p w14:paraId="33904DF0" w14:textId="48F67A28" w:rsidR="00C50E5C" w:rsidRPr="00C50E5C" w:rsidRDefault="00C50E5C" w:rsidP="00D77524">
      <w:pPr>
        <w:spacing w:line="360" w:lineRule="auto"/>
        <w:rPr>
          <w:color w:val="7030A0"/>
          <w:sz w:val="22"/>
          <w:lang w:val="en-GB"/>
        </w:rPr>
      </w:pPr>
      <w:r w:rsidRPr="00C50E5C">
        <w:rPr>
          <w:sz w:val="22"/>
          <w:lang w:val="en-GB"/>
        </w:rPr>
        <w:tab/>
      </w:r>
      <w:r w:rsidRPr="00C50E5C">
        <w:rPr>
          <w:sz w:val="22"/>
          <w:lang w:val="en-GB"/>
        </w:rPr>
        <w:tab/>
      </w:r>
      <w:r w:rsidRPr="00C50E5C">
        <w:rPr>
          <w:sz w:val="22"/>
          <w:lang w:val="en-GB"/>
        </w:rPr>
        <w:tab/>
      </w:r>
      <w:r w:rsidRPr="00C50E5C">
        <w:rPr>
          <w:sz w:val="22"/>
          <w:lang w:val="en-GB"/>
        </w:rPr>
        <w:tab/>
      </w:r>
      <w:r w:rsidRPr="00C50E5C">
        <w:rPr>
          <w:sz w:val="22"/>
          <w:lang w:val="en-GB"/>
        </w:rPr>
        <w:tab/>
      </w:r>
      <w:r w:rsidRPr="00C50E5C">
        <w:rPr>
          <w:sz w:val="22"/>
          <w:lang w:val="en-GB"/>
        </w:rPr>
        <w:tab/>
      </w:r>
      <w:r w:rsidRPr="00C50E5C">
        <w:rPr>
          <w:sz w:val="22"/>
          <w:lang w:val="en-GB"/>
        </w:rPr>
        <w:tab/>
      </w:r>
      <w:r w:rsidRPr="00C50E5C">
        <w:rPr>
          <w:color w:val="7030A0"/>
          <w:sz w:val="22"/>
          <w:lang w:val="en-GB"/>
        </w:rPr>
        <w:t xml:space="preserve">added </w:t>
      </w:r>
      <w:r w:rsidR="0074233F">
        <w:rPr>
          <w:color w:val="7030A0"/>
          <w:sz w:val="22"/>
          <w:lang w:val="en-GB"/>
        </w:rPr>
        <w:t>to</w:t>
      </w:r>
      <w:r w:rsidRPr="00C50E5C">
        <w:rPr>
          <w:color w:val="7030A0"/>
          <w:sz w:val="22"/>
          <w:lang w:val="en-GB"/>
        </w:rPr>
        <w:t xml:space="preserve"> project description </w:t>
      </w:r>
      <w:r w:rsidR="00B1062D">
        <w:rPr>
          <w:color w:val="7030A0"/>
          <w:sz w:val="22"/>
          <w:lang w:val="en-GB"/>
        </w:rPr>
        <w:t>(</w:t>
      </w:r>
      <w:r w:rsidRPr="00C50E5C">
        <w:rPr>
          <w:color w:val="7030A0"/>
          <w:sz w:val="22"/>
          <w:lang w:val="en-GB"/>
        </w:rPr>
        <w:t>lines</w:t>
      </w:r>
      <w:r>
        <w:rPr>
          <w:color w:val="7030A0"/>
          <w:sz w:val="22"/>
          <w:lang w:val="en-GB"/>
        </w:rPr>
        <w:t xml:space="preserve"> </w:t>
      </w:r>
      <w:r w:rsidR="003C19DB">
        <w:rPr>
          <w:color w:val="7030A0"/>
          <w:sz w:val="22"/>
          <w:lang w:val="en-GB"/>
        </w:rPr>
        <w:t>123</w:t>
      </w:r>
      <w:r>
        <w:rPr>
          <w:color w:val="7030A0"/>
          <w:sz w:val="22"/>
          <w:lang w:val="en-GB"/>
        </w:rPr>
        <w:t>-</w:t>
      </w:r>
      <w:r w:rsidR="003C19DB">
        <w:rPr>
          <w:color w:val="7030A0"/>
          <w:sz w:val="22"/>
          <w:lang w:val="en-GB"/>
        </w:rPr>
        <w:t>4</w:t>
      </w:r>
      <w:r w:rsidR="00B1062D">
        <w:rPr>
          <w:color w:val="7030A0"/>
          <w:sz w:val="22"/>
          <w:lang w:val="en-GB"/>
        </w:rPr>
        <w:t>)</w:t>
      </w:r>
      <w:r w:rsidRPr="00C50E5C">
        <w:rPr>
          <w:color w:val="7030A0"/>
          <w:sz w:val="22"/>
          <w:lang w:val="en-GB"/>
        </w:rPr>
        <w:t xml:space="preserve"> </w:t>
      </w:r>
    </w:p>
    <w:p w14:paraId="6FB9AF75" w14:textId="7AEF8869" w:rsidR="00C50E5C" w:rsidRDefault="00C50E5C" w:rsidP="00D77524">
      <w:pPr>
        <w:spacing w:line="360" w:lineRule="auto"/>
        <w:rPr>
          <w:sz w:val="22"/>
          <w:lang w:val="en-US"/>
        </w:rPr>
      </w:pPr>
      <w:r>
        <w:rPr>
          <w:sz w:val="22"/>
          <w:lang w:val="en-US"/>
        </w:rPr>
        <w:tab/>
      </w:r>
      <w:r>
        <w:rPr>
          <w:sz w:val="22"/>
          <w:lang w:val="en-US"/>
        </w:rPr>
        <w:tab/>
      </w:r>
      <w:r>
        <w:rPr>
          <w:sz w:val="22"/>
          <w:lang w:val="en-US"/>
        </w:rPr>
        <w:tab/>
        <w:t>Target population</w:t>
      </w:r>
      <w:r>
        <w:rPr>
          <w:sz w:val="22"/>
          <w:lang w:val="en-US"/>
        </w:rPr>
        <w:tab/>
      </w:r>
      <w:r>
        <w:rPr>
          <w:sz w:val="22"/>
          <w:lang w:val="en-US"/>
        </w:rPr>
        <w:tab/>
        <w:t>Third-year medical students</w:t>
      </w:r>
    </w:p>
    <w:p w14:paraId="3D0C9898" w14:textId="77777777" w:rsidR="00C50E5C" w:rsidRDefault="00C50E5C" w:rsidP="00D77524">
      <w:pPr>
        <w:spacing w:line="360" w:lineRule="auto"/>
        <w:rPr>
          <w:sz w:val="22"/>
          <w:lang w:val="en-US"/>
        </w:rPr>
      </w:pPr>
      <w:r>
        <w:rPr>
          <w:sz w:val="22"/>
          <w:lang w:val="en-US"/>
        </w:rPr>
        <w:tab/>
      </w:r>
      <w:r>
        <w:rPr>
          <w:sz w:val="22"/>
          <w:lang w:val="en-US"/>
        </w:rPr>
        <w:tab/>
      </w:r>
      <w:r>
        <w:rPr>
          <w:sz w:val="22"/>
          <w:lang w:val="en-US"/>
        </w:rPr>
        <w:tab/>
        <w:t>Eligibility criteria</w:t>
      </w:r>
      <w:r>
        <w:rPr>
          <w:sz w:val="22"/>
          <w:lang w:val="en-US"/>
        </w:rPr>
        <w:tab/>
      </w:r>
      <w:r>
        <w:rPr>
          <w:sz w:val="22"/>
          <w:lang w:val="en-US"/>
        </w:rPr>
        <w:tab/>
        <w:t>All enrolled students were eligible</w:t>
      </w:r>
    </w:p>
    <w:p w14:paraId="557C86A9" w14:textId="3EECAEA5" w:rsidR="00C50E5C" w:rsidRDefault="00C50E5C" w:rsidP="00D77524">
      <w:pPr>
        <w:spacing w:line="360" w:lineRule="auto"/>
        <w:rPr>
          <w:sz w:val="22"/>
          <w:lang w:val="en-GB"/>
        </w:rPr>
      </w:pPr>
      <w:r>
        <w:rPr>
          <w:sz w:val="22"/>
          <w:lang w:val="en-US"/>
        </w:rPr>
        <w:tab/>
      </w:r>
      <w:r>
        <w:rPr>
          <w:sz w:val="22"/>
          <w:lang w:val="en-US"/>
        </w:rPr>
        <w:tab/>
      </w:r>
      <w:r>
        <w:rPr>
          <w:sz w:val="22"/>
          <w:lang w:val="en-US"/>
        </w:rPr>
        <w:tab/>
      </w:r>
      <w:r w:rsidRPr="00C50E5C">
        <w:rPr>
          <w:sz w:val="22"/>
          <w:lang w:val="en-US"/>
        </w:rPr>
        <w:t>Sampling strategy</w:t>
      </w:r>
      <w:r w:rsidRPr="00C50E5C">
        <w:rPr>
          <w:sz w:val="22"/>
          <w:lang w:val="en-US"/>
        </w:rPr>
        <w:tab/>
      </w:r>
      <w:r w:rsidRPr="00C50E5C">
        <w:rPr>
          <w:sz w:val="22"/>
          <w:lang w:val="en-US"/>
        </w:rPr>
        <w:tab/>
      </w:r>
      <w:r w:rsidRPr="00C50E5C">
        <w:rPr>
          <w:sz w:val="22"/>
          <w:lang w:val="en-GB"/>
        </w:rPr>
        <w:t>Census of one student cohort</w:t>
      </w:r>
    </w:p>
    <w:p w14:paraId="6B8E5F9B" w14:textId="7A2B97D6" w:rsidR="00C50E5C" w:rsidRDefault="00C50E5C" w:rsidP="00C50E5C">
      <w:pPr>
        <w:rPr>
          <w:sz w:val="22"/>
          <w:lang w:val="en-GB"/>
        </w:rPr>
      </w:pPr>
      <w:r>
        <w:rPr>
          <w:sz w:val="22"/>
          <w:lang w:val="en-GB"/>
        </w:rPr>
        <w:tab/>
      </w:r>
      <w:r>
        <w:rPr>
          <w:sz w:val="22"/>
          <w:lang w:val="en-GB"/>
        </w:rPr>
        <w:tab/>
      </w:r>
      <w:r w:rsidRPr="00C50E5C">
        <w:rPr>
          <w:sz w:val="22"/>
          <w:lang w:val="en-GB"/>
        </w:rPr>
        <w:tab/>
        <w:t>Recruitment</w:t>
      </w:r>
      <w:r w:rsidRPr="00C50E5C">
        <w:rPr>
          <w:sz w:val="22"/>
          <w:lang w:val="en-GB"/>
        </w:rPr>
        <w:tab/>
      </w:r>
      <w:r w:rsidRPr="00C50E5C">
        <w:rPr>
          <w:sz w:val="22"/>
          <w:lang w:val="en-GB"/>
        </w:rPr>
        <w:tab/>
      </w:r>
      <w:r w:rsidRPr="00C50E5C">
        <w:rPr>
          <w:sz w:val="22"/>
          <w:lang w:val="en-GB"/>
        </w:rPr>
        <w:tab/>
        <w:t>Invitation immediately after the exam</w:t>
      </w:r>
    </w:p>
    <w:p w14:paraId="6B8C171C" w14:textId="5D155E63" w:rsidR="00C50E5C" w:rsidRPr="00E1190B" w:rsidRDefault="00C50E5C" w:rsidP="00C50E5C">
      <w:pPr>
        <w:rPr>
          <w:sz w:val="22"/>
          <w:lang w:val="en-GB"/>
        </w:rPr>
      </w:pPr>
      <w:r>
        <w:rPr>
          <w:sz w:val="22"/>
          <w:lang w:val="en-GB"/>
        </w:rPr>
        <w:tab/>
      </w:r>
      <w:r>
        <w:rPr>
          <w:sz w:val="22"/>
          <w:lang w:val="en-GB"/>
        </w:rPr>
        <w:tab/>
      </w:r>
      <w:r>
        <w:rPr>
          <w:sz w:val="22"/>
          <w:lang w:val="en-GB"/>
        </w:rPr>
        <w:tab/>
      </w:r>
      <w:r w:rsidRPr="00E1190B">
        <w:rPr>
          <w:sz w:val="22"/>
          <w:lang w:val="en-GB"/>
        </w:rPr>
        <w:t>Voluntary participation</w:t>
      </w:r>
      <w:r w:rsidRPr="00E1190B">
        <w:rPr>
          <w:sz w:val="22"/>
          <w:lang w:val="en-GB"/>
        </w:rPr>
        <w:tab/>
        <w:t>Reported</w:t>
      </w:r>
    </w:p>
    <w:p w14:paraId="47E3E0FF" w14:textId="232D8775" w:rsidR="0074233F" w:rsidRDefault="0074233F" w:rsidP="00C50E5C">
      <w:pPr>
        <w:rPr>
          <w:sz w:val="22"/>
          <w:lang w:val="en-GB"/>
        </w:rPr>
      </w:pPr>
      <w:r w:rsidRPr="00E1190B">
        <w:rPr>
          <w:sz w:val="22"/>
          <w:lang w:val="en-GB"/>
        </w:rPr>
        <w:tab/>
      </w:r>
      <w:r w:rsidRPr="00E1190B">
        <w:rPr>
          <w:sz w:val="22"/>
          <w:lang w:val="en-GB"/>
        </w:rPr>
        <w:tab/>
      </w:r>
      <w:r w:rsidRPr="00E1190B">
        <w:rPr>
          <w:sz w:val="22"/>
          <w:lang w:val="en-GB"/>
        </w:rPr>
        <w:tab/>
      </w:r>
      <w:r w:rsidRPr="0074233F">
        <w:rPr>
          <w:sz w:val="22"/>
          <w:lang w:val="en-GB"/>
        </w:rPr>
        <w:t>Incentives</w:t>
      </w:r>
      <w:r w:rsidRPr="0074233F">
        <w:rPr>
          <w:sz w:val="22"/>
          <w:lang w:val="en-GB"/>
        </w:rPr>
        <w:tab/>
      </w:r>
      <w:r w:rsidRPr="0074233F">
        <w:rPr>
          <w:sz w:val="22"/>
          <w:lang w:val="en-GB"/>
        </w:rPr>
        <w:tab/>
      </w:r>
      <w:r w:rsidRPr="0074233F">
        <w:rPr>
          <w:sz w:val="22"/>
          <w:lang w:val="en-GB"/>
        </w:rPr>
        <w:tab/>
        <w:t>No Incentives were o</w:t>
      </w:r>
      <w:r>
        <w:rPr>
          <w:sz w:val="22"/>
          <w:lang w:val="en-GB"/>
        </w:rPr>
        <w:t>ffered</w:t>
      </w:r>
      <w:r w:rsidR="00804F5D">
        <w:rPr>
          <w:sz w:val="22"/>
          <w:lang w:val="en-GB"/>
        </w:rPr>
        <w:t>,</w:t>
      </w:r>
    </w:p>
    <w:p w14:paraId="7E92DED0" w14:textId="102245E1" w:rsidR="0074233F" w:rsidRPr="0065592A" w:rsidRDefault="0074233F" w:rsidP="0065592A">
      <w:pPr>
        <w:spacing w:line="360" w:lineRule="auto"/>
        <w:rPr>
          <w:color w:val="7030A0"/>
          <w:sz w:val="22"/>
          <w:lang w:val="en-GB"/>
        </w:rPr>
      </w:pPr>
      <w:r>
        <w:rPr>
          <w:sz w:val="22"/>
          <w:lang w:val="en-GB"/>
        </w:rPr>
        <w:tab/>
      </w:r>
      <w:r>
        <w:rPr>
          <w:sz w:val="22"/>
          <w:lang w:val="en-GB"/>
        </w:rPr>
        <w:tab/>
      </w:r>
      <w:r>
        <w:rPr>
          <w:sz w:val="22"/>
          <w:lang w:val="en-GB"/>
        </w:rPr>
        <w:tab/>
      </w:r>
      <w:r>
        <w:rPr>
          <w:sz w:val="22"/>
          <w:lang w:val="en-GB"/>
        </w:rPr>
        <w:tab/>
      </w:r>
      <w:r>
        <w:rPr>
          <w:sz w:val="22"/>
          <w:lang w:val="en-GB"/>
        </w:rPr>
        <w:tab/>
      </w:r>
      <w:r>
        <w:rPr>
          <w:sz w:val="22"/>
          <w:lang w:val="en-GB"/>
        </w:rPr>
        <w:tab/>
      </w:r>
      <w:r>
        <w:rPr>
          <w:sz w:val="22"/>
          <w:lang w:val="en-GB"/>
        </w:rPr>
        <w:tab/>
      </w:r>
      <w:r w:rsidRPr="00C50E5C">
        <w:rPr>
          <w:color w:val="7030A0"/>
          <w:sz w:val="22"/>
          <w:lang w:val="en-GB"/>
        </w:rPr>
        <w:t xml:space="preserve">added </w:t>
      </w:r>
      <w:r>
        <w:rPr>
          <w:color w:val="7030A0"/>
          <w:sz w:val="22"/>
          <w:lang w:val="en-GB"/>
        </w:rPr>
        <w:t>to</w:t>
      </w:r>
      <w:r w:rsidRPr="00C50E5C">
        <w:rPr>
          <w:color w:val="7030A0"/>
          <w:sz w:val="22"/>
          <w:lang w:val="en-GB"/>
        </w:rPr>
        <w:t xml:space="preserve"> project description </w:t>
      </w:r>
      <w:r w:rsidR="00B1062D">
        <w:rPr>
          <w:color w:val="7030A0"/>
          <w:sz w:val="22"/>
          <w:lang w:val="en-GB"/>
        </w:rPr>
        <w:t>(</w:t>
      </w:r>
      <w:r w:rsidRPr="00C50E5C">
        <w:rPr>
          <w:color w:val="7030A0"/>
          <w:sz w:val="22"/>
          <w:lang w:val="en-GB"/>
        </w:rPr>
        <w:t>lines</w:t>
      </w:r>
      <w:r>
        <w:rPr>
          <w:color w:val="7030A0"/>
          <w:sz w:val="22"/>
          <w:lang w:val="en-GB"/>
        </w:rPr>
        <w:t xml:space="preserve"> </w:t>
      </w:r>
      <w:r w:rsidR="003C19DB">
        <w:rPr>
          <w:color w:val="7030A0"/>
          <w:sz w:val="22"/>
          <w:lang w:val="en-GB"/>
        </w:rPr>
        <w:t>160-1</w:t>
      </w:r>
      <w:r w:rsidR="00B1062D">
        <w:rPr>
          <w:color w:val="7030A0"/>
          <w:sz w:val="22"/>
          <w:lang w:val="en-GB"/>
        </w:rPr>
        <w:t>)</w:t>
      </w:r>
      <w:r w:rsidRPr="00C50E5C">
        <w:rPr>
          <w:color w:val="7030A0"/>
          <w:sz w:val="22"/>
          <w:lang w:val="en-GB"/>
        </w:rPr>
        <w:t xml:space="preserve"> </w:t>
      </w:r>
    </w:p>
    <w:p w14:paraId="0D8073C6" w14:textId="7BDE7698" w:rsidR="0074233F" w:rsidRPr="00E1190B" w:rsidRDefault="0065592A" w:rsidP="00C50E5C">
      <w:pPr>
        <w:rPr>
          <w:sz w:val="22"/>
          <w:lang w:val="en-GB"/>
        </w:rPr>
      </w:pPr>
      <w:r>
        <w:rPr>
          <w:sz w:val="22"/>
          <w:lang w:val="en-GB"/>
        </w:rPr>
        <w:t>Questionnaire</w:t>
      </w:r>
      <w:r>
        <w:rPr>
          <w:sz w:val="22"/>
          <w:lang w:val="en-GB"/>
        </w:rPr>
        <w:tab/>
      </w:r>
      <w:r>
        <w:rPr>
          <w:sz w:val="22"/>
          <w:lang w:val="en-GB"/>
        </w:rPr>
        <w:tab/>
      </w:r>
      <w:r w:rsidR="00D61F50" w:rsidRPr="00E1190B">
        <w:rPr>
          <w:sz w:val="22"/>
          <w:lang w:val="en-GB"/>
        </w:rPr>
        <w:t>Questionnaire development</w:t>
      </w:r>
      <w:r w:rsidR="00D61F50" w:rsidRPr="00E1190B">
        <w:rPr>
          <w:sz w:val="22"/>
          <w:lang w:val="en-GB"/>
        </w:rPr>
        <w:tab/>
        <w:t>Described</w:t>
      </w:r>
    </w:p>
    <w:p w14:paraId="0AEF7359" w14:textId="5C7F38E6" w:rsidR="00D61F50" w:rsidRDefault="00D61F50" w:rsidP="00D61F50">
      <w:pPr>
        <w:ind w:left="4956" w:hanging="2826"/>
        <w:rPr>
          <w:sz w:val="22"/>
          <w:lang w:val="en-GB"/>
        </w:rPr>
      </w:pPr>
      <w:r w:rsidRPr="00D61F50">
        <w:rPr>
          <w:sz w:val="22"/>
          <w:lang w:val="en-GB"/>
        </w:rPr>
        <w:t>Theoretical basis</w:t>
      </w:r>
      <w:r w:rsidRPr="00D61F50">
        <w:rPr>
          <w:sz w:val="22"/>
          <w:lang w:val="en-GB"/>
        </w:rPr>
        <w:tab/>
        <w:t>Expert consensus</w:t>
      </w:r>
      <w:r>
        <w:rPr>
          <w:sz w:val="22"/>
          <w:lang w:val="en-GB"/>
        </w:rPr>
        <w:t xml:space="preserve">; </w:t>
      </w:r>
      <w:r w:rsidRPr="00D61F50">
        <w:rPr>
          <w:sz w:val="22"/>
          <w:lang w:val="en-GB"/>
        </w:rPr>
        <w:t>no validated</w:t>
      </w:r>
      <w:r>
        <w:rPr>
          <w:sz w:val="22"/>
          <w:lang w:val="en-GB"/>
        </w:rPr>
        <w:t xml:space="preserve"> instrument available</w:t>
      </w:r>
    </w:p>
    <w:p w14:paraId="5A3363D2" w14:textId="7C55F411" w:rsidR="00D61F50" w:rsidRDefault="00EA707B" w:rsidP="00D61F50">
      <w:pPr>
        <w:ind w:left="4956" w:hanging="2826"/>
        <w:rPr>
          <w:sz w:val="22"/>
          <w:lang w:val="en-GB"/>
        </w:rPr>
      </w:pPr>
      <w:r w:rsidRPr="00E078A0">
        <w:rPr>
          <w:sz w:val="22"/>
          <w:lang w:val="en-GB"/>
        </w:rPr>
        <w:t>Validity evidence</w:t>
      </w:r>
      <w:r w:rsidRPr="00E078A0">
        <w:rPr>
          <w:sz w:val="22"/>
          <w:lang w:val="en-GB"/>
        </w:rPr>
        <w:tab/>
      </w:r>
      <w:r w:rsidR="00A45F91" w:rsidRPr="00E078A0">
        <w:rPr>
          <w:sz w:val="22"/>
          <w:lang w:val="en-GB"/>
        </w:rPr>
        <w:t>Face validity reported</w:t>
      </w:r>
      <w:r w:rsidR="00E078A0" w:rsidRPr="00E078A0">
        <w:rPr>
          <w:sz w:val="22"/>
          <w:lang w:val="en-GB"/>
        </w:rPr>
        <w:t xml:space="preserve">; </w:t>
      </w:r>
      <w:r w:rsidR="00A45F91" w:rsidRPr="00E078A0">
        <w:rPr>
          <w:sz w:val="22"/>
          <w:lang w:val="en-GB"/>
        </w:rPr>
        <w:t>no formal psychometric validation was performed</w:t>
      </w:r>
    </w:p>
    <w:p w14:paraId="653F6669" w14:textId="2F8E8441" w:rsidR="00E078A0" w:rsidRPr="00E078A0" w:rsidRDefault="00E078A0" w:rsidP="00D61F50">
      <w:pPr>
        <w:ind w:left="4956" w:hanging="2826"/>
        <w:rPr>
          <w:sz w:val="22"/>
          <w:lang w:val="en-GB"/>
        </w:rPr>
      </w:pPr>
      <w:r w:rsidRPr="00E078A0">
        <w:rPr>
          <w:sz w:val="22"/>
          <w:lang w:val="en-GB"/>
        </w:rPr>
        <w:t>Pilot/pretest</w:t>
      </w:r>
      <w:r w:rsidRPr="00E078A0">
        <w:rPr>
          <w:sz w:val="22"/>
          <w:lang w:val="en-GB"/>
        </w:rPr>
        <w:tab/>
        <w:t>Internal review reported; no formal pilot study was conducted</w:t>
      </w:r>
    </w:p>
    <w:p w14:paraId="4FC06755" w14:textId="2518F193" w:rsidR="00C50E5C" w:rsidRPr="00E078A0" w:rsidRDefault="00C50E5C" w:rsidP="00C50E5C">
      <w:pPr>
        <w:rPr>
          <w:sz w:val="22"/>
          <w:lang w:val="en-GB"/>
        </w:rPr>
      </w:pPr>
      <w:r w:rsidRPr="0074233F">
        <w:rPr>
          <w:sz w:val="22"/>
          <w:lang w:val="en-GB"/>
        </w:rPr>
        <w:tab/>
      </w:r>
      <w:r w:rsidRPr="0074233F">
        <w:rPr>
          <w:sz w:val="22"/>
          <w:lang w:val="en-GB"/>
        </w:rPr>
        <w:tab/>
      </w:r>
      <w:r w:rsidRPr="0074233F">
        <w:rPr>
          <w:sz w:val="22"/>
          <w:lang w:val="en-GB"/>
        </w:rPr>
        <w:tab/>
      </w:r>
      <w:r w:rsidR="00E078A0" w:rsidRPr="00E078A0">
        <w:rPr>
          <w:sz w:val="22"/>
          <w:lang w:val="en-GB"/>
        </w:rPr>
        <w:t>Questionnaire availability</w:t>
      </w:r>
      <w:r w:rsidR="00E078A0" w:rsidRPr="00E078A0">
        <w:rPr>
          <w:sz w:val="22"/>
          <w:lang w:val="en-GB"/>
        </w:rPr>
        <w:tab/>
        <w:t>Provided in supplementary files</w:t>
      </w:r>
    </w:p>
    <w:p w14:paraId="7C56E174" w14:textId="09930BBA" w:rsidR="00E078A0" w:rsidRDefault="00E078A0" w:rsidP="00E078A0">
      <w:pPr>
        <w:ind w:left="2124" w:hanging="2124"/>
        <w:rPr>
          <w:sz w:val="22"/>
          <w:lang w:val="en-GB"/>
        </w:rPr>
      </w:pPr>
      <w:r w:rsidRPr="00E078A0">
        <w:rPr>
          <w:sz w:val="22"/>
          <w:lang w:val="en-GB"/>
        </w:rPr>
        <w:tab/>
        <w:t>Number of items</w:t>
      </w:r>
      <w:r w:rsidRPr="00E078A0">
        <w:rPr>
          <w:sz w:val="22"/>
          <w:lang w:val="en-GB"/>
        </w:rPr>
        <w:tab/>
      </w:r>
      <w:r w:rsidRPr="00E078A0">
        <w:rPr>
          <w:sz w:val="22"/>
          <w:lang w:val="en-GB"/>
        </w:rPr>
        <w:tab/>
      </w:r>
      <w:r w:rsidR="00D67A59">
        <w:rPr>
          <w:sz w:val="22"/>
          <w:lang w:val="en-GB"/>
        </w:rPr>
        <w:t>N</w:t>
      </w:r>
      <w:r w:rsidRPr="00E078A0">
        <w:rPr>
          <w:sz w:val="22"/>
          <w:lang w:val="en-GB"/>
        </w:rPr>
        <w:t xml:space="preserve">umber of </w:t>
      </w:r>
      <w:r w:rsidR="00D67A59">
        <w:rPr>
          <w:sz w:val="22"/>
          <w:lang w:val="en-GB"/>
        </w:rPr>
        <w:t xml:space="preserve">eight </w:t>
      </w:r>
      <w:r w:rsidRPr="00E078A0">
        <w:rPr>
          <w:sz w:val="22"/>
          <w:lang w:val="en-GB"/>
        </w:rPr>
        <w:t>Likert items mentioned</w:t>
      </w:r>
    </w:p>
    <w:p w14:paraId="61854D09" w14:textId="60BE8680" w:rsidR="00E078A0" w:rsidRDefault="00E078A0" w:rsidP="00E078A0">
      <w:pPr>
        <w:ind w:left="2124" w:hanging="2124"/>
        <w:rPr>
          <w:sz w:val="22"/>
          <w:lang w:val="en-GB"/>
        </w:rPr>
      </w:pPr>
      <w:r>
        <w:rPr>
          <w:sz w:val="22"/>
          <w:lang w:val="en-GB"/>
        </w:rPr>
        <w:tab/>
      </w:r>
      <w:r w:rsidR="00D67A59">
        <w:rPr>
          <w:sz w:val="22"/>
          <w:lang w:val="en-GB"/>
        </w:rPr>
        <w:t>Response scale</w:t>
      </w:r>
      <w:r w:rsidR="00D67A59">
        <w:rPr>
          <w:sz w:val="22"/>
          <w:lang w:val="en-GB"/>
        </w:rPr>
        <w:tab/>
      </w:r>
      <w:r w:rsidR="00D67A59">
        <w:rPr>
          <w:sz w:val="22"/>
          <w:lang w:val="en-GB"/>
        </w:rPr>
        <w:tab/>
        <w:t>Four</w:t>
      </w:r>
      <w:r w:rsidR="00D111F8">
        <w:rPr>
          <w:sz w:val="22"/>
          <w:lang w:val="en-GB"/>
        </w:rPr>
        <w:t>-</w:t>
      </w:r>
      <w:r w:rsidR="00D67A59">
        <w:rPr>
          <w:sz w:val="22"/>
          <w:lang w:val="en-GB"/>
        </w:rPr>
        <w:t>point Likert scale</w:t>
      </w:r>
    </w:p>
    <w:p w14:paraId="4B2DE9C4" w14:textId="68D99C6E" w:rsidR="00D111F8" w:rsidRPr="00E078A0" w:rsidRDefault="00D111F8" w:rsidP="00E078A0">
      <w:pPr>
        <w:ind w:left="2124" w:hanging="2124"/>
        <w:rPr>
          <w:sz w:val="22"/>
          <w:lang w:val="en-GB"/>
        </w:rPr>
      </w:pPr>
      <w:r>
        <w:rPr>
          <w:sz w:val="22"/>
          <w:lang w:val="en-GB"/>
        </w:rPr>
        <w:tab/>
        <w:t>Open-ended questions</w:t>
      </w:r>
      <w:r>
        <w:rPr>
          <w:sz w:val="22"/>
          <w:lang w:val="en-GB"/>
        </w:rPr>
        <w:tab/>
        <w:t>Free text option reported</w:t>
      </w:r>
    </w:p>
    <w:p w14:paraId="029487D5" w14:textId="7866BDF8" w:rsidR="00C50E5C" w:rsidRDefault="00B36A5E" w:rsidP="00D77524">
      <w:pPr>
        <w:spacing w:line="360" w:lineRule="auto"/>
        <w:rPr>
          <w:sz w:val="22"/>
          <w:lang w:val="en-GB"/>
        </w:rPr>
      </w:pPr>
      <w:r>
        <w:rPr>
          <w:sz w:val="22"/>
          <w:lang w:val="en-GB"/>
        </w:rPr>
        <w:t xml:space="preserve">Survey </w:t>
      </w:r>
      <w:r>
        <w:rPr>
          <w:sz w:val="22"/>
          <w:lang w:val="en-GB"/>
        </w:rPr>
        <w:tab/>
      </w:r>
      <w:r>
        <w:rPr>
          <w:sz w:val="22"/>
          <w:lang w:val="en-GB"/>
        </w:rPr>
        <w:tab/>
        <w:t>Administration mode</w:t>
      </w:r>
      <w:r>
        <w:rPr>
          <w:sz w:val="22"/>
          <w:lang w:val="en-GB"/>
        </w:rPr>
        <w:tab/>
      </w:r>
      <w:r>
        <w:rPr>
          <w:sz w:val="22"/>
          <w:lang w:val="en-GB"/>
        </w:rPr>
        <w:tab/>
        <w:t>Online via QR code</w:t>
      </w:r>
    </w:p>
    <w:p w14:paraId="51C6F31E" w14:textId="0DE22331" w:rsidR="00B36A5E" w:rsidRDefault="00B36A5E" w:rsidP="00D77524">
      <w:pPr>
        <w:spacing w:line="360" w:lineRule="auto"/>
        <w:rPr>
          <w:sz w:val="22"/>
          <w:lang w:val="en-GB"/>
        </w:rPr>
      </w:pPr>
      <w:r>
        <w:rPr>
          <w:sz w:val="22"/>
          <w:lang w:val="en-GB"/>
        </w:rPr>
        <w:tab/>
      </w:r>
      <w:r>
        <w:rPr>
          <w:sz w:val="22"/>
          <w:lang w:val="en-GB"/>
        </w:rPr>
        <w:tab/>
      </w:r>
      <w:r>
        <w:rPr>
          <w:sz w:val="22"/>
          <w:lang w:val="en-GB"/>
        </w:rPr>
        <w:tab/>
        <w:t>Survey platform</w:t>
      </w:r>
      <w:r>
        <w:rPr>
          <w:sz w:val="22"/>
          <w:lang w:val="en-GB"/>
        </w:rPr>
        <w:tab/>
      </w:r>
      <w:r>
        <w:rPr>
          <w:sz w:val="22"/>
          <w:lang w:val="en-GB"/>
        </w:rPr>
        <w:tab/>
        <w:t>SoSci Survey</w:t>
      </w:r>
    </w:p>
    <w:p w14:paraId="2FD6F64B" w14:textId="7331BF0D" w:rsidR="00B36A5E" w:rsidRPr="00C50E5C" w:rsidRDefault="00B36A5E" w:rsidP="00D77524">
      <w:pPr>
        <w:spacing w:line="360" w:lineRule="auto"/>
        <w:rPr>
          <w:sz w:val="22"/>
          <w:lang w:val="en-GB"/>
        </w:rPr>
      </w:pPr>
      <w:r>
        <w:rPr>
          <w:sz w:val="22"/>
          <w:lang w:val="en-GB"/>
        </w:rPr>
        <w:lastRenderedPageBreak/>
        <w:tab/>
      </w:r>
      <w:r>
        <w:rPr>
          <w:sz w:val="22"/>
          <w:lang w:val="en-GB"/>
        </w:rPr>
        <w:tab/>
      </w:r>
      <w:r>
        <w:rPr>
          <w:sz w:val="22"/>
          <w:lang w:val="en-GB"/>
        </w:rPr>
        <w:tab/>
      </w:r>
    </w:p>
    <w:p w14:paraId="6CF7FB5C" w14:textId="7E9161E5" w:rsidR="00C50E5C" w:rsidRDefault="00B36A5E" w:rsidP="00D77524">
      <w:pPr>
        <w:spacing w:line="360" w:lineRule="auto"/>
        <w:rPr>
          <w:sz w:val="22"/>
          <w:lang w:val="en-US"/>
        </w:rPr>
      </w:pPr>
      <w:r>
        <w:rPr>
          <w:sz w:val="22"/>
          <w:lang w:val="en-US"/>
        </w:rPr>
        <w:tab/>
      </w:r>
      <w:r>
        <w:rPr>
          <w:sz w:val="22"/>
          <w:lang w:val="en-US"/>
        </w:rPr>
        <w:tab/>
      </w:r>
      <w:r>
        <w:rPr>
          <w:sz w:val="22"/>
          <w:lang w:val="en-US"/>
        </w:rPr>
        <w:tab/>
        <w:t>Timing</w:t>
      </w:r>
      <w:r>
        <w:rPr>
          <w:sz w:val="22"/>
          <w:lang w:val="en-US"/>
        </w:rPr>
        <w:tab/>
      </w:r>
      <w:r>
        <w:rPr>
          <w:sz w:val="22"/>
          <w:lang w:val="en-US"/>
        </w:rPr>
        <w:tab/>
      </w:r>
      <w:r w:rsidR="00EB57AE">
        <w:rPr>
          <w:sz w:val="22"/>
          <w:lang w:val="en-US"/>
        </w:rPr>
        <w:tab/>
      </w:r>
      <w:r>
        <w:rPr>
          <w:sz w:val="22"/>
          <w:lang w:val="en-US"/>
        </w:rPr>
        <w:tab/>
        <w:t>Immediately after exam</w:t>
      </w:r>
    </w:p>
    <w:p w14:paraId="51440B89" w14:textId="2A6578BE" w:rsidR="00B36A5E" w:rsidRDefault="00B36A5E" w:rsidP="00B36A5E">
      <w:pPr>
        <w:spacing w:line="360" w:lineRule="auto"/>
        <w:ind w:left="1416" w:firstLine="708"/>
        <w:rPr>
          <w:sz w:val="22"/>
          <w:lang w:val="en-US"/>
        </w:rPr>
      </w:pPr>
      <w:r>
        <w:rPr>
          <w:sz w:val="22"/>
          <w:lang w:val="en-US"/>
        </w:rPr>
        <w:t>Completion time</w:t>
      </w:r>
      <w:r>
        <w:rPr>
          <w:sz w:val="22"/>
          <w:lang w:val="en-US"/>
        </w:rPr>
        <w:tab/>
      </w:r>
      <w:r w:rsidR="00EB57AE">
        <w:rPr>
          <w:sz w:val="22"/>
          <w:lang w:val="en-US"/>
        </w:rPr>
        <w:tab/>
      </w:r>
      <w:r>
        <w:rPr>
          <w:sz w:val="22"/>
          <w:lang w:val="en-US"/>
        </w:rPr>
        <w:t>Not assessed, estimated 3-5 minutes</w:t>
      </w:r>
    </w:p>
    <w:p w14:paraId="4645DD7E" w14:textId="11D5CFE4" w:rsidR="00C50E5C" w:rsidRDefault="00C50E5C" w:rsidP="00D77524">
      <w:pPr>
        <w:spacing w:line="360" w:lineRule="auto"/>
        <w:rPr>
          <w:sz w:val="22"/>
          <w:lang w:val="en-US"/>
        </w:rPr>
      </w:pPr>
      <w:r>
        <w:rPr>
          <w:sz w:val="22"/>
          <w:lang w:val="en-US"/>
        </w:rPr>
        <w:tab/>
      </w:r>
      <w:r>
        <w:rPr>
          <w:sz w:val="22"/>
          <w:lang w:val="en-US"/>
        </w:rPr>
        <w:tab/>
      </w:r>
      <w:r>
        <w:rPr>
          <w:sz w:val="22"/>
          <w:lang w:val="en-US"/>
        </w:rPr>
        <w:tab/>
      </w:r>
      <w:r w:rsidR="007C1F25">
        <w:rPr>
          <w:sz w:val="22"/>
          <w:lang w:val="en-US"/>
        </w:rPr>
        <w:t xml:space="preserve">Reminder strategy </w:t>
      </w:r>
      <w:r w:rsidR="007C1F25">
        <w:rPr>
          <w:sz w:val="22"/>
          <w:lang w:val="en-US"/>
        </w:rPr>
        <w:tab/>
      </w:r>
      <w:r w:rsidR="00EB57AE">
        <w:rPr>
          <w:sz w:val="22"/>
          <w:lang w:val="en-US"/>
        </w:rPr>
        <w:tab/>
      </w:r>
      <w:r w:rsidR="007C1F25">
        <w:rPr>
          <w:sz w:val="22"/>
          <w:lang w:val="en-US"/>
        </w:rPr>
        <w:t>Not applicable</w:t>
      </w:r>
    </w:p>
    <w:p w14:paraId="3538F5CE" w14:textId="7550B9F4" w:rsidR="00C71D72" w:rsidRDefault="007C1F25" w:rsidP="00EB57AE">
      <w:pPr>
        <w:spacing w:line="360" w:lineRule="auto"/>
        <w:ind w:left="4956" w:hanging="2826"/>
        <w:rPr>
          <w:color w:val="7030A0"/>
          <w:sz w:val="22"/>
          <w:lang w:val="en-US"/>
        </w:rPr>
      </w:pPr>
      <w:r>
        <w:rPr>
          <w:sz w:val="22"/>
          <w:lang w:val="en-US"/>
        </w:rPr>
        <w:t>Duplicate prevention</w:t>
      </w:r>
      <w:r>
        <w:rPr>
          <w:sz w:val="22"/>
          <w:lang w:val="en-US"/>
        </w:rPr>
        <w:tab/>
      </w:r>
      <w:r w:rsidR="00C71D72" w:rsidRPr="00B1260E">
        <w:rPr>
          <w:sz w:val="22"/>
          <w:lang w:val="en-US"/>
        </w:rPr>
        <w:t xml:space="preserve">Entry of tablet </w:t>
      </w:r>
      <w:r w:rsidR="00AE2DFA">
        <w:rPr>
          <w:sz w:val="22"/>
          <w:lang w:val="en-US"/>
        </w:rPr>
        <w:t>ID</w:t>
      </w:r>
      <w:r w:rsidR="00C71D72" w:rsidRPr="00B1260E">
        <w:rPr>
          <w:sz w:val="22"/>
          <w:lang w:val="en-GB"/>
        </w:rPr>
        <w:t xml:space="preserve"> prevented m</w:t>
      </w:r>
      <w:r w:rsidR="004819ED" w:rsidRPr="00B1260E">
        <w:rPr>
          <w:sz w:val="22"/>
          <w:lang w:val="en-GB"/>
        </w:rPr>
        <w:t>ore than</w:t>
      </w:r>
      <w:r w:rsidR="00EB57AE" w:rsidRPr="00B1260E">
        <w:rPr>
          <w:sz w:val="22"/>
          <w:lang w:val="en-GB"/>
        </w:rPr>
        <w:t xml:space="preserve"> </w:t>
      </w:r>
      <w:r w:rsidR="004819ED" w:rsidRPr="00B1260E">
        <w:rPr>
          <w:sz w:val="22"/>
          <w:lang w:val="en-GB"/>
        </w:rPr>
        <w:t xml:space="preserve">two </w:t>
      </w:r>
      <w:r w:rsidR="00C71D72" w:rsidRPr="00B1260E">
        <w:rPr>
          <w:sz w:val="22"/>
          <w:lang w:val="en-GB"/>
        </w:rPr>
        <w:t>submissions</w:t>
      </w:r>
    </w:p>
    <w:p w14:paraId="147F20A2" w14:textId="442D505F" w:rsidR="00EB57AE" w:rsidRDefault="00EB57AE" w:rsidP="00EB57AE">
      <w:pPr>
        <w:spacing w:line="360" w:lineRule="auto"/>
        <w:rPr>
          <w:sz w:val="22"/>
          <w:lang w:val="en-US"/>
        </w:rPr>
      </w:pPr>
      <w:r w:rsidRPr="00EB57AE">
        <w:rPr>
          <w:sz w:val="22"/>
          <w:lang w:val="en-US"/>
        </w:rPr>
        <w:t>Ethics</w:t>
      </w:r>
      <w:r w:rsidRPr="00EB57AE">
        <w:rPr>
          <w:sz w:val="22"/>
          <w:lang w:val="en-US"/>
        </w:rPr>
        <w:tab/>
      </w:r>
      <w:r w:rsidRPr="00EB57AE">
        <w:rPr>
          <w:sz w:val="22"/>
          <w:lang w:val="en-US"/>
        </w:rPr>
        <w:tab/>
      </w:r>
      <w:r w:rsidRPr="00EB57AE">
        <w:rPr>
          <w:sz w:val="22"/>
          <w:lang w:val="en-US"/>
        </w:rPr>
        <w:tab/>
        <w:t>Ethic approval</w:t>
      </w:r>
      <w:r w:rsidRPr="00EB57AE">
        <w:rPr>
          <w:sz w:val="22"/>
          <w:lang w:val="en-US"/>
        </w:rPr>
        <w:tab/>
      </w:r>
      <w:r w:rsidRPr="00EB57AE">
        <w:rPr>
          <w:sz w:val="22"/>
          <w:lang w:val="en-US"/>
        </w:rPr>
        <w:tab/>
      </w:r>
      <w:r>
        <w:rPr>
          <w:sz w:val="22"/>
          <w:lang w:val="en-US"/>
        </w:rPr>
        <w:tab/>
      </w:r>
      <w:r w:rsidRPr="00EB57AE">
        <w:rPr>
          <w:sz w:val="22"/>
          <w:lang w:val="en-US"/>
        </w:rPr>
        <w:t>Not required</w:t>
      </w:r>
    </w:p>
    <w:p w14:paraId="2A26DCBD" w14:textId="197137F6" w:rsidR="00EB57AE" w:rsidRDefault="00EB57AE" w:rsidP="00EB57AE">
      <w:pPr>
        <w:spacing w:line="360" w:lineRule="auto"/>
        <w:rPr>
          <w:sz w:val="22"/>
          <w:lang w:val="en-US"/>
        </w:rPr>
      </w:pPr>
      <w:r>
        <w:rPr>
          <w:sz w:val="22"/>
          <w:lang w:val="en-US"/>
        </w:rPr>
        <w:tab/>
      </w:r>
      <w:r>
        <w:rPr>
          <w:sz w:val="22"/>
          <w:lang w:val="en-US"/>
        </w:rPr>
        <w:tab/>
      </w:r>
      <w:r>
        <w:rPr>
          <w:sz w:val="22"/>
          <w:lang w:val="en-US"/>
        </w:rPr>
        <w:tab/>
        <w:t>Informed consent</w:t>
      </w:r>
      <w:r>
        <w:rPr>
          <w:sz w:val="22"/>
          <w:lang w:val="en-US"/>
        </w:rPr>
        <w:tab/>
      </w:r>
      <w:r>
        <w:rPr>
          <w:sz w:val="22"/>
          <w:lang w:val="en-US"/>
        </w:rPr>
        <w:tab/>
        <w:t>Not required</w:t>
      </w:r>
    </w:p>
    <w:p w14:paraId="37B5EFD2" w14:textId="0122C6D1" w:rsidR="00EB57AE" w:rsidRPr="00803916" w:rsidRDefault="00EB57AE" w:rsidP="00803916">
      <w:pPr>
        <w:spacing w:line="360" w:lineRule="auto"/>
        <w:ind w:left="4950" w:hanging="2820"/>
        <w:rPr>
          <w:sz w:val="22"/>
          <w:lang w:val="en-US"/>
        </w:rPr>
      </w:pPr>
      <w:r w:rsidRPr="00803916">
        <w:rPr>
          <w:sz w:val="22"/>
          <w:lang w:val="en-GB"/>
        </w:rPr>
        <w:t>Confidentiality</w:t>
      </w:r>
      <w:r w:rsidRPr="00803916">
        <w:rPr>
          <w:sz w:val="22"/>
          <w:lang w:val="en-GB"/>
        </w:rPr>
        <w:tab/>
      </w:r>
      <w:r w:rsidRPr="00803916">
        <w:rPr>
          <w:sz w:val="22"/>
          <w:lang w:val="en-GB"/>
        </w:rPr>
        <w:tab/>
      </w:r>
      <w:r w:rsidR="00803916" w:rsidRPr="00803916">
        <w:rPr>
          <w:sz w:val="22"/>
          <w:lang w:val="en-GB"/>
        </w:rPr>
        <w:t>Tablet IDs were used solely for linkage and handled confidentially</w:t>
      </w:r>
    </w:p>
    <w:p w14:paraId="496A3F4A" w14:textId="00FF6C64" w:rsidR="00EB57AE" w:rsidRPr="00804F5D" w:rsidRDefault="00804F5D" w:rsidP="00804F5D">
      <w:pPr>
        <w:spacing w:line="360" w:lineRule="auto"/>
        <w:rPr>
          <w:sz w:val="22"/>
          <w:lang w:val="en-US"/>
        </w:rPr>
      </w:pPr>
      <w:r w:rsidRPr="00804F5D">
        <w:rPr>
          <w:sz w:val="22"/>
          <w:lang w:val="en-US"/>
        </w:rPr>
        <w:t>Data analysis</w:t>
      </w:r>
      <w:r>
        <w:rPr>
          <w:sz w:val="22"/>
          <w:lang w:val="en-US"/>
        </w:rPr>
        <w:tab/>
      </w:r>
      <w:r>
        <w:rPr>
          <w:sz w:val="22"/>
          <w:lang w:val="en-US"/>
        </w:rPr>
        <w:tab/>
        <w:t>Statistical analysis</w:t>
      </w:r>
      <w:r>
        <w:rPr>
          <w:sz w:val="22"/>
          <w:lang w:val="en-US"/>
        </w:rPr>
        <w:tab/>
      </w:r>
      <w:r>
        <w:rPr>
          <w:sz w:val="22"/>
          <w:lang w:val="en-US"/>
        </w:rPr>
        <w:tab/>
        <w:t>Descriptive statistics reported</w:t>
      </w:r>
    </w:p>
    <w:p w14:paraId="64FB2FBD" w14:textId="0C10A8B6" w:rsidR="00C71D72" w:rsidRPr="00C71D72" w:rsidRDefault="00804F5D" w:rsidP="00C71D72">
      <w:pPr>
        <w:spacing w:line="360" w:lineRule="auto"/>
        <w:rPr>
          <w:sz w:val="22"/>
          <w:lang w:val="en-US"/>
        </w:rPr>
      </w:pPr>
      <w:r>
        <w:rPr>
          <w:sz w:val="22"/>
          <w:lang w:val="en-US"/>
        </w:rPr>
        <w:tab/>
      </w:r>
      <w:r>
        <w:rPr>
          <w:sz w:val="22"/>
          <w:lang w:val="en-US"/>
        </w:rPr>
        <w:tab/>
      </w:r>
      <w:r>
        <w:rPr>
          <w:sz w:val="22"/>
          <w:lang w:val="en-US"/>
        </w:rPr>
        <w:tab/>
        <w:t>Software</w:t>
      </w:r>
      <w:r>
        <w:rPr>
          <w:sz w:val="22"/>
          <w:lang w:val="en-US"/>
        </w:rPr>
        <w:tab/>
      </w:r>
      <w:r>
        <w:rPr>
          <w:sz w:val="22"/>
          <w:lang w:val="en-US"/>
        </w:rPr>
        <w:tab/>
      </w:r>
      <w:r>
        <w:rPr>
          <w:sz w:val="22"/>
          <w:lang w:val="en-US"/>
        </w:rPr>
        <w:tab/>
        <w:t>Excel reported</w:t>
      </w:r>
    </w:p>
    <w:p w14:paraId="0F05637E" w14:textId="7E06DBFF" w:rsidR="00804F5D" w:rsidRDefault="00804F5D" w:rsidP="00804F5D">
      <w:pPr>
        <w:spacing w:line="360" w:lineRule="auto"/>
        <w:ind w:left="4944" w:hanging="2820"/>
        <w:rPr>
          <w:sz w:val="22"/>
          <w:lang w:val="en-US"/>
        </w:rPr>
      </w:pPr>
      <w:r>
        <w:rPr>
          <w:sz w:val="22"/>
          <w:lang w:val="en-US"/>
        </w:rPr>
        <w:t>Missing data</w:t>
      </w:r>
      <w:r>
        <w:rPr>
          <w:sz w:val="22"/>
          <w:lang w:val="en-US"/>
        </w:rPr>
        <w:tab/>
      </w:r>
      <w:r>
        <w:rPr>
          <w:sz w:val="22"/>
          <w:lang w:val="en-US"/>
        </w:rPr>
        <w:tab/>
        <w:t>Incomplete questionnaires were evaluated to the point of completion</w:t>
      </w:r>
    </w:p>
    <w:p w14:paraId="461CEE48" w14:textId="16E325CA" w:rsidR="00C50E5C" w:rsidRPr="00C50E5C" w:rsidRDefault="00804F5D" w:rsidP="00804F5D">
      <w:pPr>
        <w:spacing w:line="360" w:lineRule="auto"/>
        <w:ind w:left="4944" w:hanging="2820"/>
        <w:rPr>
          <w:sz w:val="22"/>
          <w:lang w:val="en-US"/>
        </w:rPr>
      </w:pPr>
      <w:r>
        <w:rPr>
          <w:sz w:val="22"/>
          <w:lang w:val="en-US"/>
        </w:rPr>
        <w:t>Qualitative analysis</w:t>
      </w:r>
      <w:r>
        <w:rPr>
          <w:sz w:val="22"/>
          <w:lang w:val="en-US"/>
        </w:rPr>
        <w:tab/>
      </w:r>
      <w:r>
        <w:rPr>
          <w:sz w:val="22"/>
          <w:lang w:val="en-US"/>
        </w:rPr>
        <w:tab/>
        <w:t>Descriptive thematic categorization explained</w:t>
      </w:r>
      <w:r>
        <w:rPr>
          <w:sz w:val="22"/>
          <w:lang w:val="en-US"/>
        </w:rPr>
        <w:tab/>
      </w:r>
    </w:p>
    <w:p w14:paraId="2B9E7593" w14:textId="5FCD3B1E" w:rsidR="00B735D3" w:rsidRPr="00650276" w:rsidRDefault="00B735D3" w:rsidP="00B901F4">
      <w:pPr>
        <w:spacing w:line="360" w:lineRule="auto"/>
        <w:rPr>
          <w:sz w:val="22"/>
          <w:lang w:val="en-GB"/>
        </w:rPr>
      </w:pPr>
      <w:r w:rsidRPr="00650276">
        <w:rPr>
          <w:sz w:val="22"/>
          <w:lang w:val="en-GB"/>
        </w:rPr>
        <w:t>Results</w:t>
      </w:r>
      <w:r w:rsidRPr="00650276">
        <w:rPr>
          <w:sz w:val="22"/>
          <w:lang w:val="en-GB"/>
        </w:rPr>
        <w:tab/>
      </w:r>
      <w:r w:rsidRPr="00650276">
        <w:rPr>
          <w:sz w:val="22"/>
          <w:lang w:val="en-GB"/>
        </w:rPr>
        <w:tab/>
      </w:r>
      <w:r w:rsidR="00650276" w:rsidRPr="00650276">
        <w:rPr>
          <w:sz w:val="22"/>
          <w:lang w:val="en-GB"/>
        </w:rPr>
        <w:t>Number of students invited</w:t>
      </w:r>
      <w:r w:rsidR="00650276" w:rsidRPr="00650276">
        <w:rPr>
          <w:sz w:val="22"/>
          <w:lang w:val="en-GB"/>
        </w:rPr>
        <w:tab/>
        <w:t>350</w:t>
      </w:r>
    </w:p>
    <w:p w14:paraId="29DEC29D" w14:textId="635A5A9B" w:rsidR="00B735D3" w:rsidRDefault="00650276" w:rsidP="00B901F4">
      <w:pPr>
        <w:spacing w:line="360" w:lineRule="auto"/>
        <w:rPr>
          <w:sz w:val="22"/>
          <w:lang w:val="en-GB"/>
        </w:rPr>
      </w:pPr>
      <w:r w:rsidRPr="00650276">
        <w:rPr>
          <w:sz w:val="22"/>
          <w:lang w:val="en-GB"/>
        </w:rPr>
        <w:tab/>
      </w:r>
      <w:r w:rsidRPr="00650276">
        <w:rPr>
          <w:sz w:val="22"/>
          <w:lang w:val="en-GB"/>
        </w:rPr>
        <w:tab/>
      </w:r>
      <w:r w:rsidRPr="00650276">
        <w:rPr>
          <w:sz w:val="22"/>
          <w:lang w:val="en-GB"/>
        </w:rPr>
        <w:tab/>
        <w:t>Response rate</w:t>
      </w:r>
      <w:r w:rsidRPr="00650276">
        <w:rPr>
          <w:sz w:val="22"/>
          <w:lang w:val="en-GB"/>
        </w:rPr>
        <w:tab/>
      </w:r>
      <w:r w:rsidRPr="00650276">
        <w:rPr>
          <w:sz w:val="22"/>
          <w:lang w:val="en-GB"/>
        </w:rPr>
        <w:tab/>
        <w:t>54,3%</w:t>
      </w:r>
    </w:p>
    <w:p w14:paraId="346BADE9" w14:textId="0265B672" w:rsidR="00650276" w:rsidRDefault="00650276" w:rsidP="00B901F4">
      <w:pPr>
        <w:spacing w:line="360" w:lineRule="auto"/>
        <w:rPr>
          <w:sz w:val="22"/>
          <w:lang w:val="en-GB"/>
        </w:rPr>
      </w:pPr>
      <w:r>
        <w:rPr>
          <w:sz w:val="22"/>
          <w:lang w:val="en-GB"/>
        </w:rPr>
        <w:tab/>
      </w:r>
      <w:r>
        <w:rPr>
          <w:sz w:val="22"/>
          <w:lang w:val="en-GB"/>
        </w:rPr>
        <w:tab/>
      </w:r>
      <w:r>
        <w:rPr>
          <w:sz w:val="22"/>
          <w:lang w:val="en-GB"/>
        </w:rPr>
        <w:tab/>
        <w:t xml:space="preserve">Completion rate </w:t>
      </w:r>
      <w:r>
        <w:rPr>
          <w:sz w:val="22"/>
          <w:lang w:val="en-GB"/>
        </w:rPr>
        <w:tab/>
      </w:r>
      <w:r>
        <w:rPr>
          <w:sz w:val="22"/>
          <w:lang w:val="en-GB"/>
        </w:rPr>
        <w:tab/>
        <w:t>Reported</w:t>
      </w:r>
    </w:p>
    <w:p w14:paraId="75ABCD68" w14:textId="6AC0D595" w:rsidR="00650276" w:rsidRDefault="00650276" w:rsidP="00B901F4">
      <w:pPr>
        <w:spacing w:line="360" w:lineRule="auto"/>
        <w:rPr>
          <w:sz w:val="22"/>
          <w:lang w:val="en-GB"/>
        </w:rPr>
      </w:pPr>
      <w:r>
        <w:rPr>
          <w:sz w:val="22"/>
          <w:lang w:val="en-GB"/>
        </w:rPr>
        <w:tab/>
      </w:r>
      <w:r>
        <w:rPr>
          <w:sz w:val="22"/>
          <w:lang w:val="en-GB"/>
        </w:rPr>
        <w:tab/>
      </w:r>
      <w:r>
        <w:rPr>
          <w:sz w:val="22"/>
          <w:lang w:val="en-GB"/>
        </w:rPr>
        <w:tab/>
        <w:t>Participant characteristics</w:t>
      </w:r>
      <w:r>
        <w:rPr>
          <w:sz w:val="22"/>
          <w:lang w:val="en-GB"/>
        </w:rPr>
        <w:tab/>
        <w:t>Demographics of cohort not available;</w:t>
      </w:r>
    </w:p>
    <w:p w14:paraId="4EBED32C" w14:textId="45D729BD" w:rsidR="00650276" w:rsidRPr="00650276" w:rsidRDefault="00650276" w:rsidP="00B901F4">
      <w:pPr>
        <w:spacing w:line="360" w:lineRule="auto"/>
        <w:rPr>
          <w:color w:val="7030A0"/>
          <w:sz w:val="22"/>
          <w:lang w:val="en-GB"/>
        </w:rPr>
      </w:pPr>
      <w:r>
        <w:rPr>
          <w:sz w:val="22"/>
          <w:lang w:val="en-GB"/>
        </w:rPr>
        <w:tab/>
      </w:r>
      <w:r>
        <w:rPr>
          <w:sz w:val="22"/>
          <w:lang w:val="en-GB"/>
        </w:rPr>
        <w:tab/>
      </w:r>
      <w:r>
        <w:rPr>
          <w:sz w:val="22"/>
          <w:lang w:val="en-GB"/>
        </w:rPr>
        <w:tab/>
      </w:r>
      <w:r>
        <w:rPr>
          <w:sz w:val="22"/>
          <w:lang w:val="en-GB"/>
        </w:rPr>
        <w:tab/>
      </w:r>
      <w:r>
        <w:rPr>
          <w:sz w:val="22"/>
          <w:lang w:val="en-GB"/>
        </w:rPr>
        <w:tab/>
      </w:r>
      <w:r>
        <w:rPr>
          <w:sz w:val="22"/>
          <w:lang w:val="en-GB"/>
        </w:rPr>
        <w:tab/>
      </w:r>
      <w:r>
        <w:rPr>
          <w:sz w:val="22"/>
          <w:lang w:val="en-GB"/>
        </w:rPr>
        <w:tab/>
      </w:r>
      <w:r w:rsidR="00BD5358">
        <w:rPr>
          <w:sz w:val="22"/>
          <w:lang w:val="en-GB"/>
        </w:rPr>
        <w:t>not relevant</w:t>
      </w:r>
    </w:p>
    <w:p w14:paraId="5F9F2EEA" w14:textId="5D308040" w:rsidR="00650276" w:rsidRDefault="00C36C11" w:rsidP="00B901F4">
      <w:pPr>
        <w:spacing w:line="360" w:lineRule="auto"/>
        <w:rPr>
          <w:sz w:val="22"/>
          <w:lang w:val="en-GB"/>
        </w:rPr>
      </w:pPr>
      <w:r>
        <w:rPr>
          <w:sz w:val="22"/>
          <w:lang w:val="en-GB"/>
        </w:rPr>
        <w:t>Dis</w:t>
      </w:r>
      <w:r w:rsidR="005D3F65">
        <w:rPr>
          <w:sz w:val="22"/>
          <w:lang w:val="en-GB"/>
        </w:rPr>
        <w:t>c</w:t>
      </w:r>
      <w:r>
        <w:rPr>
          <w:sz w:val="22"/>
          <w:lang w:val="en-GB"/>
        </w:rPr>
        <w:t>ussion</w:t>
      </w:r>
      <w:r>
        <w:rPr>
          <w:sz w:val="22"/>
          <w:lang w:val="en-GB"/>
        </w:rPr>
        <w:tab/>
      </w:r>
      <w:r>
        <w:rPr>
          <w:sz w:val="22"/>
          <w:lang w:val="en-GB"/>
        </w:rPr>
        <w:tab/>
        <w:t>Interpretation</w:t>
      </w:r>
      <w:r>
        <w:rPr>
          <w:sz w:val="22"/>
          <w:lang w:val="en-GB"/>
        </w:rPr>
        <w:tab/>
      </w:r>
      <w:r>
        <w:rPr>
          <w:sz w:val="22"/>
          <w:lang w:val="en-GB"/>
        </w:rPr>
        <w:tab/>
      </w:r>
      <w:r>
        <w:rPr>
          <w:sz w:val="22"/>
          <w:lang w:val="en-GB"/>
        </w:rPr>
        <w:tab/>
        <w:t>Completed</w:t>
      </w:r>
    </w:p>
    <w:p w14:paraId="744983F7" w14:textId="3010266D" w:rsidR="00C36C11" w:rsidRDefault="00C36C11" w:rsidP="00C36C11">
      <w:pPr>
        <w:spacing w:line="360" w:lineRule="auto"/>
        <w:ind w:left="4950" w:hanging="2820"/>
        <w:rPr>
          <w:rFonts w:cs="Arial"/>
          <w:sz w:val="22"/>
          <w:lang w:val="en-GB"/>
        </w:rPr>
      </w:pPr>
      <w:r>
        <w:rPr>
          <w:sz w:val="22"/>
          <w:lang w:val="en-GB"/>
        </w:rPr>
        <w:t>Limitations</w:t>
      </w:r>
      <w:r>
        <w:rPr>
          <w:sz w:val="22"/>
          <w:lang w:val="en-GB"/>
        </w:rPr>
        <w:tab/>
      </w:r>
      <w:r>
        <w:rPr>
          <w:sz w:val="22"/>
          <w:lang w:val="en-GB"/>
        </w:rPr>
        <w:tab/>
      </w:r>
      <w:r w:rsidRPr="00C36C11">
        <w:rPr>
          <w:sz w:val="22"/>
          <w:lang w:val="en-GB"/>
        </w:rPr>
        <w:t>N</w:t>
      </w:r>
      <w:r w:rsidRPr="00C36C11">
        <w:rPr>
          <w:rFonts w:cs="Arial"/>
          <w:sz w:val="22"/>
          <w:lang w:val="en-GB"/>
        </w:rPr>
        <w:t>on-validated questionnaire, moderate response rate, single-institution, single-cohort design</w:t>
      </w:r>
      <w:r>
        <w:rPr>
          <w:rFonts w:cs="Arial"/>
          <w:sz w:val="22"/>
          <w:lang w:val="en-GB"/>
        </w:rPr>
        <w:t xml:space="preserve"> addressed</w:t>
      </w:r>
    </w:p>
    <w:p w14:paraId="256B0961" w14:textId="1D8182B5" w:rsidR="00C36C11" w:rsidRDefault="00C36C11" w:rsidP="00C36C11">
      <w:pPr>
        <w:spacing w:line="360" w:lineRule="auto"/>
        <w:ind w:left="4950" w:hanging="2820"/>
        <w:rPr>
          <w:rFonts w:cs="Arial"/>
          <w:sz w:val="22"/>
          <w:lang w:val="en-GB"/>
        </w:rPr>
      </w:pPr>
      <w:r>
        <w:rPr>
          <w:rFonts w:cs="Arial"/>
          <w:sz w:val="22"/>
          <w:lang w:val="en-GB"/>
        </w:rPr>
        <w:t>Generalizability</w:t>
      </w:r>
      <w:r>
        <w:rPr>
          <w:rFonts w:cs="Arial"/>
          <w:sz w:val="22"/>
          <w:lang w:val="en-GB"/>
        </w:rPr>
        <w:tab/>
        <w:t xml:space="preserve">Transferability discussed </w:t>
      </w:r>
      <w:r>
        <w:rPr>
          <w:rFonts w:cs="Arial"/>
          <w:sz w:val="22"/>
          <w:lang w:val="en-GB"/>
        </w:rPr>
        <w:tab/>
      </w:r>
    </w:p>
    <w:p w14:paraId="4AD6A4BB" w14:textId="79115B0C" w:rsidR="00302C34" w:rsidRPr="00B36A5E" w:rsidRDefault="00B735D3" w:rsidP="00B901F4">
      <w:pPr>
        <w:spacing w:line="360" w:lineRule="auto"/>
        <w:rPr>
          <w:szCs w:val="24"/>
          <w:lang w:val="en-GB"/>
        </w:rPr>
      </w:pPr>
      <w:r>
        <w:rPr>
          <w:szCs w:val="24"/>
          <w:lang w:val="en-GB"/>
        </w:rPr>
        <w:tab/>
      </w:r>
      <w:r>
        <w:rPr>
          <w:szCs w:val="24"/>
          <w:lang w:val="en-GB"/>
        </w:rPr>
        <w:tab/>
      </w:r>
    </w:p>
    <w:sectPr w:rsidR="00302C34" w:rsidRPr="00B36A5E" w:rsidSect="00287216">
      <w:headerReference w:type="default" r:id="rId8"/>
      <w:footerReference w:type="default" r:id="rId9"/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BE759C" w14:textId="77777777" w:rsidR="003C2BC0" w:rsidRDefault="003C2BC0" w:rsidP="00D669A3">
      <w:pPr>
        <w:spacing w:after="0" w:line="240" w:lineRule="auto"/>
      </w:pPr>
      <w:r>
        <w:separator/>
      </w:r>
    </w:p>
  </w:endnote>
  <w:endnote w:type="continuationSeparator" w:id="0">
    <w:p w14:paraId="28CA4B81" w14:textId="77777777" w:rsidR="003C2BC0" w:rsidRDefault="003C2BC0" w:rsidP="00D669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415BBD" w14:textId="2A21AC67" w:rsidR="003A5C89" w:rsidRDefault="003A5C89">
    <w:pPr>
      <w:pStyle w:val="Fuzeile"/>
      <w:jc w:val="right"/>
    </w:pPr>
  </w:p>
  <w:p w14:paraId="4FA24D08" w14:textId="77777777" w:rsidR="003A5C89" w:rsidRDefault="003A5C8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91FF07" w14:textId="77777777" w:rsidR="003C2BC0" w:rsidRDefault="003C2BC0" w:rsidP="00D669A3">
      <w:pPr>
        <w:spacing w:after="0" w:line="240" w:lineRule="auto"/>
      </w:pPr>
      <w:r>
        <w:separator/>
      </w:r>
    </w:p>
  </w:footnote>
  <w:footnote w:type="continuationSeparator" w:id="0">
    <w:p w14:paraId="3C251DD0" w14:textId="77777777" w:rsidR="003C2BC0" w:rsidRDefault="003C2BC0" w:rsidP="00D669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E8AAB9" w14:textId="3F6D1776" w:rsidR="003A5C89" w:rsidRPr="00FA4263" w:rsidRDefault="003A5C89" w:rsidP="00E83BF1">
    <w:pPr>
      <w:pStyle w:val="Kopfzeile"/>
      <w:rPr>
        <w:sz w:val="16"/>
        <w:szCs w:val="16"/>
        <w:lang w:val="it-IT"/>
      </w:rPr>
    </w:pPr>
    <w:r>
      <w:rPr>
        <w:sz w:val="16"/>
        <w:szCs w:val="16"/>
        <w:lang w:val="it-IT"/>
      </w:rPr>
      <w:t xml:space="preserve">Vorbeck </w:t>
    </w:r>
    <w:r w:rsidRPr="00DF283F">
      <w:rPr>
        <w:i/>
        <w:sz w:val="16"/>
        <w:szCs w:val="16"/>
        <w:lang w:val="it-IT"/>
      </w:rPr>
      <w:t>et al.</w:t>
    </w:r>
    <w:r w:rsidRPr="00D0244E">
      <w:rPr>
        <w:sz w:val="16"/>
        <w:szCs w:val="16"/>
        <w:lang w:val="it-IT"/>
      </w:rPr>
      <w:t>:</w:t>
    </w:r>
    <w:r>
      <w:rPr>
        <w:sz w:val="16"/>
        <w:szCs w:val="16"/>
        <w:lang w:val="it-IT"/>
      </w:rPr>
      <w:t xml:space="preserve"> Frankfurter “Whisper Exam”</w:t>
    </w:r>
    <w:r w:rsidRPr="00FA4263">
      <w:rPr>
        <w:sz w:val="16"/>
        <w:szCs w:val="16"/>
        <w:lang w:val="it-IT"/>
      </w:rPr>
      <w:tab/>
    </w:r>
    <w:r w:rsidRPr="00FA4263">
      <w:rPr>
        <w:sz w:val="16"/>
        <w:szCs w:val="16"/>
        <w:lang w:val="it-IT"/>
      </w:rPr>
      <w:tab/>
      <w:t>-</w:t>
    </w:r>
    <w:sdt>
      <w:sdtPr>
        <w:rPr>
          <w:sz w:val="16"/>
          <w:szCs w:val="16"/>
        </w:rPr>
        <w:id w:val="-1035267741"/>
        <w:docPartObj>
          <w:docPartGallery w:val="Page Numbers (Top of Page)"/>
          <w:docPartUnique/>
        </w:docPartObj>
      </w:sdtPr>
      <w:sdtEndPr/>
      <w:sdtContent>
        <w:r w:rsidRPr="00912D79">
          <w:rPr>
            <w:sz w:val="16"/>
            <w:szCs w:val="16"/>
          </w:rPr>
          <w:fldChar w:fldCharType="begin"/>
        </w:r>
        <w:r w:rsidRPr="00FA4263">
          <w:rPr>
            <w:sz w:val="16"/>
            <w:szCs w:val="16"/>
            <w:lang w:val="it-IT"/>
          </w:rPr>
          <w:instrText>PAGE   \* MERGEFORMAT</w:instrText>
        </w:r>
        <w:r w:rsidRPr="00912D79">
          <w:rPr>
            <w:sz w:val="16"/>
            <w:szCs w:val="16"/>
          </w:rPr>
          <w:fldChar w:fldCharType="separate"/>
        </w:r>
        <w:r w:rsidR="006E7152">
          <w:rPr>
            <w:noProof/>
            <w:sz w:val="16"/>
            <w:szCs w:val="16"/>
            <w:lang w:val="it-IT"/>
          </w:rPr>
          <w:t>24</w:t>
        </w:r>
        <w:r w:rsidRPr="00912D79">
          <w:rPr>
            <w:sz w:val="16"/>
            <w:szCs w:val="16"/>
          </w:rPr>
          <w:fldChar w:fldCharType="end"/>
        </w:r>
        <w:r w:rsidRPr="00FA4263">
          <w:rPr>
            <w:sz w:val="16"/>
            <w:szCs w:val="16"/>
            <w:lang w:val="it-IT"/>
          </w:rPr>
          <w:t>-</w:t>
        </w:r>
      </w:sdtContent>
    </w:sdt>
  </w:p>
  <w:p w14:paraId="2052101B" w14:textId="23086F15" w:rsidR="003A5C89" w:rsidRPr="000C138C" w:rsidRDefault="003A5C89" w:rsidP="00E83BF1">
    <w:pPr>
      <w:pStyle w:val="Kopfzeile"/>
      <w:rPr>
        <w:lang w:val="en-GB"/>
      </w:rPr>
    </w:pPr>
    <w:r w:rsidRPr="000C138C">
      <w:rPr>
        <w:sz w:val="16"/>
        <w:szCs w:val="16"/>
        <w:lang w:val="en-GB"/>
      </w:rPr>
      <w:t>_____________________________________________________________________________________________________</w:t>
    </w:r>
  </w:p>
  <w:p w14:paraId="3E8AB722" w14:textId="77777777" w:rsidR="003A5C89" w:rsidRDefault="003A5C8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CA2012"/>
    <w:multiLevelType w:val="hybridMultilevel"/>
    <w:tmpl w:val="EA401CF2"/>
    <w:lvl w:ilvl="0" w:tplc="D9B6BEE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59197F"/>
    <w:multiLevelType w:val="hybridMultilevel"/>
    <w:tmpl w:val="DF1CC4B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0F">
      <w:start w:val="1"/>
      <w:numFmt w:val="decimal"/>
      <w:lvlText w:val="%2."/>
      <w:lvlJc w:val="left"/>
      <w:pPr>
        <w:ind w:left="1440" w:hanging="360"/>
      </w:pPr>
    </w:lvl>
    <w:lvl w:ilvl="2" w:tplc="0407000F">
      <w:start w:val="1"/>
      <w:numFmt w:val="decimal"/>
      <w:lvlText w:val="%3."/>
      <w:lvlJc w:val="left"/>
      <w:pPr>
        <w:ind w:left="2340" w:hanging="36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1F4C62"/>
    <w:multiLevelType w:val="hybridMultilevel"/>
    <w:tmpl w:val="120CDBD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9647EC"/>
    <w:multiLevelType w:val="hybridMultilevel"/>
    <w:tmpl w:val="ECC4AA74"/>
    <w:lvl w:ilvl="0" w:tplc="A32E82E4">
      <w:start w:val="1"/>
      <w:numFmt w:val="decimal"/>
      <w:lvlText w:val="%1."/>
      <w:lvlJc w:val="left"/>
      <w:pPr>
        <w:ind w:left="384" w:hanging="384"/>
      </w:pPr>
      <w:rPr>
        <w:rFonts w:ascii="Arial" w:eastAsia="Calibri" w:hAnsi="Arial" w:cs="Arial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06402A"/>
    <w:multiLevelType w:val="hybridMultilevel"/>
    <w:tmpl w:val="42E4884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84218F"/>
    <w:multiLevelType w:val="hybridMultilevel"/>
    <w:tmpl w:val="9D6CD0C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03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E3428A"/>
    <w:multiLevelType w:val="hybridMultilevel"/>
    <w:tmpl w:val="65B66818"/>
    <w:lvl w:ilvl="0" w:tplc="053E54D8">
      <w:start w:val="3"/>
      <w:numFmt w:val="bullet"/>
      <w:lvlText w:val=""/>
      <w:lvlJc w:val="left"/>
      <w:pPr>
        <w:ind w:left="786" w:hanging="360"/>
      </w:pPr>
      <w:rPr>
        <w:rFonts w:ascii="Symbol" w:eastAsia="Calibri" w:hAnsi="Symbol" w:cs="Arial" w:hint="default"/>
        <w:sz w:val="20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7" w15:restartNumberingAfterBreak="0">
    <w:nsid w:val="262D3551"/>
    <w:multiLevelType w:val="hybridMultilevel"/>
    <w:tmpl w:val="B35C84F2"/>
    <w:lvl w:ilvl="0" w:tplc="D3608E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A26ABE"/>
    <w:multiLevelType w:val="hybridMultilevel"/>
    <w:tmpl w:val="3D9C0950"/>
    <w:lvl w:ilvl="0" w:tplc="011033B6">
      <w:start w:val="1"/>
      <w:numFmt w:val="decimal"/>
      <w:lvlText w:val="%1."/>
      <w:lvlJc w:val="left"/>
      <w:pPr>
        <w:ind w:left="744" w:hanging="384"/>
      </w:pPr>
      <w:rPr>
        <w:rFonts w:cs="Times New Roman"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B56448"/>
    <w:multiLevelType w:val="hybridMultilevel"/>
    <w:tmpl w:val="CBC247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EB55B8"/>
    <w:multiLevelType w:val="hybridMultilevel"/>
    <w:tmpl w:val="3D9C0950"/>
    <w:lvl w:ilvl="0" w:tplc="011033B6">
      <w:start w:val="1"/>
      <w:numFmt w:val="decimal"/>
      <w:lvlText w:val="%1."/>
      <w:lvlJc w:val="left"/>
      <w:pPr>
        <w:ind w:left="744" w:hanging="384"/>
      </w:pPr>
      <w:rPr>
        <w:rFonts w:cs="Times New Roman"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527438"/>
    <w:multiLevelType w:val="hybridMultilevel"/>
    <w:tmpl w:val="977877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C70281"/>
    <w:multiLevelType w:val="hybridMultilevel"/>
    <w:tmpl w:val="79F2A88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C03B90"/>
    <w:multiLevelType w:val="hybridMultilevel"/>
    <w:tmpl w:val="2F52A1E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BB9ABD4C">
      <w:start w:val="1"/>
      <w:numFmt w:val="decimal"/>
      <w:lvlText w:val="%3)"/>
      <w:lvlJc w:val="left"/>
      <w:pPr>
        <w:ind w:left="2340" w:hanging="360"/>
      </w:pPr>
      <w:rPr>
        <w:rFonts w:ascii="Arial" w:eastAsia="Calibri" w:hAnsi="Arial" w:cs="Arial"/>
      </w:r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DF601F"/>
    <w:multiLevelType w:val="hybridMultilevel"/>
    <w:tmpl w:val="FD30E406"/>
    <w:lvl w:ilvl="0" w:tplc="0F8E3E1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944D7C"/>
    <w:multiLevelType w:val="hybridMultilevel"/>
    <w:tmpl w:val="ED00C7E8"/>
    <w:lvl w:ilvl="0" w:tplc="A21213B8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505B28"/>
    <w:multiLevelType w:val="hybridMultilevel"/>
    <w:tmpl w:val="61403B6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1D63816"/>
    <w:multiLevelType w:val="hybridMultilevel"/>
    <w:tmpl w:val="2E1C38B4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35409A9"/>
    <w:multiLevelType w:val="multilevel"/>
    <w:tmpl w:val="7A9295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D08527B"/>
    <w:multiLevelType w:val="hybridMultilevel"/>
    <w:tmpl w:val="0C5098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2331117"/>
    <w:multiLevelType w:val="multilevel"/>
    <w:tmpl w:val="BCC2F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2B758E9"/>
    <w:multiLevelType w:val="hybridMultilevel"/>
    <w:tmpl w:val="E1503886"/>
    <w:lvl w:ilvl="0" w:tplc="BCF6C774">
      <w:start w:val="1"/>
      <w:numFmt w:val="decimal"/>
      <w:lvlText w:val="%1."/>
      <w:lvlJc w:val="left"/>
      <w:pPr>
        <w:ind w:left="644" w:hanging="360"/>
      </w:pPr>
      <w:rPr>
        <w:rFonts w:ascii="Arial" w:hAnsi="Arial" w:cs="Arial" w:hint="default"/>
        <w:sz w:val="22"/>
        <w:szCs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5BC2A12"/>
    <w:multiLevelType w:val="hybridMultilevel"/>
    <w:tmpl w:val="5DC24B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4510A8D"/>
    <w:multiLevelType w:val="hybridMultilevel"/>
    <w:tmpl w:val="08667442"/>
    <w:lvl w:ilvl="0" w:tplc="0F8E3E14">
      <w:start w:val="1"/>
      <w:numFmt w:val="decimal"/>
      <w:lvlText w:val="%1."/>
      <w:lvlJc w:val="left"/>
      <w:pPr>
        <w:ind w:left="360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4320" w:hanging="360"/>
      </w:pPr>
    </w:lvl>
    <w:lvl w:ilvl="2" w:tplc="0407001B" w:tentative="1">
      <w:start w:val="1"/>
      <w:numFmt w:val="lowerRoman"/>
      <w:lvlText w:val="%3."/>
      <w:lvlJc w:val="right"/>
      <w:pPr>
        <w:ind w:left="5040" w:hanging="180"/>
      </w:pPr>
    </w:lvl>
    <w:lvl w:ilvl="3" w:tplc="0407000F" w:tentative="1">
      <w:start w:val="1"/>
      <w:numFmt w:val="decimal"/>
      <w:lvlText w:val="%4."/>
      <w:lvlJc w:val="left"/>
      <w:pPr>
        <w:ind w:left="5760" w:hanging="360"/>
      </w:pPr>
    </w:lvl>
    <w:lvl w:ilvl="4" w:tplc="04070019" w:tentative="1">
      <w:start w:val="1"/>
      <w:numFmt w:val="lowerLetter"/>
      <w:lvlText w:val="%5."/>
      <w:lvlJc w:val="left"/>
      <w:pPr>
        <w:ind w:left="6480" w:hanging="360"/>
      </w:pPr>
    </w:lvl>
    <w:lvl w:ilvl="5" w:tplc="0407001B" w:tentative="1">
      <w:start w:val="1"/>
      <w:numFmt w:val="lowerRoman"/>
      <w:lvlText w:val="%6."/>
      <w:lvlJc w:val="right"/>
      <w:pPr>
        <w:ind w:left="7200" w:hanging="180"/>
      </w:pPr>
    </w:lvl>
    <w:lvl w:ilvl="6" w:tplc="0407000F" w:tentative="1">
      <w:start w:val="1"/>
      <w:numFmt w:val="decimal"/>
      <w:lvlText w:val="%7."/>
      <w:lvlJc w:val="left"/>
      <w:pPr>
        <w:ind w:left="7920" w:hanging="360"/>
      </w:pPr>
    </w:lvl>
    <w:lvl w:ilvl="7" w:tplc="04070019" w:tentative="1">
      <w:start w:val="1"/>
      <w:numFmt w:val="lowerLetter"/>
      <w:lvlText w:val="%8."/>
      <w:lvlJc w:val="left"/>
      <w:pPr>
        <w:ind w:left="8640" w:hanging="360"/>
      </w:pPr>
    </w:lvl>
    <w:lvl w:ilvl="8" w:tplc="0407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24" w15:restartNumberingAfterBreak="0">
    <w:nsid w:val="7C994B5C"/>
    <w:multiLevelType w:val="hybridMultilevel"/>
    <w:tmpl w:val="770EFA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518373">
    <w:abstractNumId w:val="5"/>
  </w:num>
  <w:num w:numId="2" w16cid:durableId="262691970">
    <w:abstractNumId w:val="5"/>
  </w:num>
  <w:num w:numId="3" w16cid:durableId="1025641386">
    <w:abstractNumId w:val="13"/>
  </w:num>
  <w:num w:numId="4" w16cid:durableId="954095353">
    <w:abstractNumId w:val="1"/>
  </w:num>
  <w:num w:numId="5" w16cid:durableId="1736394816">
    <w:abstractNumId w:val="12"/>
  </w:num>
  <w:num w:numId="6" w16cid:durableId="1029987250">
    <w:abstractNumId w:val="17"/>
  </w:num>
  <w:num w:numId="7" w16cid:durableId="1182430265">
    <w:abstractNumId w:val="4"/>
  </w:num>
  <w:num w:numId="8" w16cid:durableId="1902980445">
    <w:abstractNumId w:val="16"/>
  </w:num>
  <w:num w:numId="9" w16cid:durableId="898130346">
    <w:abstractNumId w:val="2"/>
  </w:num>
  <w:num w:numId="10" w16cid:durableId="1568567027">
    <w:abstractNumId w:val="0"/>
  </w:num>
  <w:num w:numId="11" w16cid:durableId="203249142">
    <w:abstractNumId w:val="14"/>
  </w:num>
  <w:num w:numId="12" w16cid:durableId="553917">
    <w:abstractNumId w:val="23"/>
  </w:num>
  <w:num w:numId="13" w16cid:durableId="1663728499">
    <w:abstractNumId w:val="3"/>
  </w:num>
  <w:num w:numId="14" w16cid:durableId="2109766456">
    <w:abstractNumId w:val="10"/>
  </w:num>
  <w:num w:numId="15" w16cid:durableId="1015766809">
    <w:abstractNumId w:val="8"/>
  </w:num>
  <w:num w:numId="16" w16cid:durableId="2087872092">
    <w:abstractNumId w:val="22"/>
  </w:num>
  <w:num w:numId="17" w16cid:durableId="1749962508">
    <w:abstractNumId w:val="9"/>
  </w:num>
  <w:num w:numId="18" w16cid:durableId="1435251304">
    <w:abstractNumId w:val="19"/>
  </w:num>
  <w:num w:numId="19" w16cid:durableId="214779886">
    <w:abstractNumId w:val="24"/>
  </w:num>
  <w:num w:numId="20" w16cid:durableId="1301156567">
    <w:abstractNumId w:val="11"/>
  </w:num>
  <w:num w:numId="21" w16cid:durableId="753864388">
    <w:abstractNumId w:val="18"/>
  </w:num>
  <w:num w:numId="22" w16cid:durableId="1035694765">
    <w:abstractNumId w:val="6"/>
  </w:num>
  <w:num w:numId="23" w16cid:durableId="178935687">
    <w:abstractNumId w:val="15"/>
  </w:num>
  <w:num w:numId="24" w16cid:durableId="2069570757">
    <w:abstractNumId w:val="20"/>
  </w:num>
  <w:num w:numId="25" w16cid:durableId="634682059">
    <w:abstractNumId w:val="21"/>
  </w:num>
  <w:num w:numId="26" w16cid:durableId="200948416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it-IT" w:vendorID="64" w:dllVersion="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it-IT" w:vendorID="64" w:dllVersion="0" w:nlCheck="1" w:checkStyle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4A9F"/>
    <w:rsid w:val="00000196"/>
    <w:rsid w:val="00000C1B"/>
    <w:rsid w:val="00013D74"/>
    <w:rsid w:val="00014A0F"/>
    <w:rsid w:val="00016443"/>
    <w:rsid w:val="000169E5"/>
    <w:rsid w:val="0002009C"/>
    <w:rsid w:val="00020825"/>
    <w:rsid w:val="00020A0D"/>
    <w:rsid w:val="00023519"/>
    <w:rsid w:val="00036296"/>
    <w:rsid w:val="0003686E"/>
    <w:rsid w:val="00042B43"/>
    <w:rsid w:val="00043434"/>
    <w:rsid w:val="00047F69"/>
    <w:rsid w:val="00053619"/>
    <w:rsid w:val="0005364D"/>
    <w:rsid w:val="0005453A"/>
    <w:rsid w:val="00056FDC"/>
    <w:rsid w:val="000619BF"/>
    <w:rsid w:val="00064B76"/>
    <w:rsid w:val="00064CAA"/>
    <w:rsid w:val="000656E6"/>
    <w:rsid w:val="00066CB5"/>
    <w:rsid w:val="00067E61"/>
    <w:rsid w:val="0007423F"/>
    <w:rsid w:val="000813CA"/>
    <w:rsid w:val="000828B9"/>
    <w:rsid w:val="0008345A"/>
    <w:rsid w:val="000929AB"/>
    <w:rsid w:val="000930C9"/>
    <w:rsid w:val="000938C0"/>
    <w:rsid w:val="00096C8F"/>
    <w:rsid w:val="00096D17"/>
    <w:rsid w:val="00097C8B"/>
    <w:rsid w:val="000A1CF0"/>
    <w:rsid w:val="000A3B59"/>
    <w:rsid w:val="000A4A9F"/>
    <w:rsid w:val="000A4C1E"/>
    <w:rsid w:val="000A7DE7"/>
    <w:rsid w:val="000B0369"/>
    <w:rsid w:val="000B35C3"/>
    <w:rsid w:val="000B524F"/>
    <w:rsid w:val="000B5EA2"/>
    <w:rsid w:val="000B6EB9"/>
    <w:rsid w:val="000B7D2B"/>
    <w:rsid w:val="000C2164"/>
    <w:rsid w:val="000C3643"/>
    <w:rsid w:val="000C7009"/>
    <w:rsid w:val="000D184A"/>
    <w:rsid w:val="000D28E6"/>
    <w:rsid w:val="000D7491"/>
    <w:rsid w:val="000D7ACC"/>
    <w:rsid w:val="000D7E65"/>
    <w:rsid w:val="000E0401"/>
    <w:rsid w:val="000E265E"/>
    <w:rsid w:val="000E3CF7"/>
    <w:rsid w:val="000E445F"/>
    <w:rsid w:val="000E59F5"/>
    <w:rsid w:val="000E63A0"/>
    <w:rsid w:val="000F2F4A"/>
    <w:rsid w:val="000F3908"/>
    <w:rsid w:val="000F3BAB"/>
    <w:rsid w:val="000F43C3"/>
    <w:rsid w:val="000F57EF"/>
    <w:rsid w:val="000F770C"/>
    <w:rsid w:val="00102A8B"/>
    <w:rsid w:val="00104920"/>
    <w:rsid w:val="00105595"/>
    <w:rsid w:val="00107734"/>
    <w:rsid w:val="0011349C"/>
    <w:rsid w:val="00116EA9"/>
    <w:rsid w:val="00122084"/>
    <w:rsid w:val="00122C82"/>
    <w:rsid w:val="00123FD2"/>
    <w:rsid w:val="00141BAA"/>
    <w:rsid w:val="00150D2B"/>
    <w:rsid w:val="0015165F"/>
    <w:rsid w:val="00153FB0"/>
    <w:rsid w:val="00154A5F"/>
    <w:rsid w:val="00156336"/>
    <w:rsid w:val="00156DAC"/>
    <w:rsid w:val="0016245D"/>
    <w:rsid w:val="00164862"/>
    <w:rsid w:val="0017004C"/>
    <w:rsid w:val="00176523"/>
    <w:rsid w:val="00183335"/>
    <w:rsid w:val="001837A4"/>
    <w:rsid w:val="00183FDB"/>
    <w:rsid w:val="00185789"/>
    <w:rsid w:val="00185E28"/>
    <w:rsid w:val="00187BE2"/>
    <w:rsid w:val="00192237"/>
    <w:rsid w:val="00193D9E"/>
    <w:rsid w:val="00196A6A"/>
    <w:rsid w:val="0019721D"/>
    <w:rsid w:val="001A1CDC"/>
    <w:rsid w:val="001A1F88"/>
    <w:rsid w:val="001A6AEF"/>
    <w:rsid w:val="001A6CA1"/>
    <w:rsid w:val="001B5130"/>
    <w:rsid w:val="001B5B1E"/>
    <w:rsid w:val="001B7529"/>
    <w:rsid w:val="001C0D39"/>
    <w:rsid w:val="001C39C0"/>
    <w:rsid w:val="001C3B90"/>
    <w:rsid w:val="001C484C"/>
    <w:rsid w:val="001C67A1"/>
    <w:rsid w:val="001C789D"/>
    <w:rsid w:val="001D1467"/>
    <w:rsid w:val="001D3A31"/>
    <w:rsid w:val="001D46D8"/>
    <w:rsid w:val="001D568B"/>
    <w:rsid w:val="001E0889"/>
    <w:rsid w:val="001E2FC4"/>
    <w:rsid w:val="001F00CF"/>
    <w:rsid w:val="001F04F6"/>
    <w:rsid w:val="001F16FA"/>
    <w:rsid w:val="001F3F76"/>
    <w:rsid w:val="001F516D"/>
    <w:rsid w:val="00201AF3"/>
    <w:rsid w:val="00201D84"/>
    <w:rsid w:val="00201F38"/>
    <w:rsid w:val="002035A9"/>
    <w:rsid w:val="00204A41"/>
    <w:rsid w:val="002079A5"/>
    <w:rsid w:val="00207F65"/>
    <w:rsid w:val="002156C2"/>
    <w:rsid w:val="00217968"/>
    <w:rsid w:val="002200EE"/>
    <w:rsid w:val="00221868"/>
    <w:rsid w:val="002224C0"/>
    <w:rsid w:val="00224671"/>
    <w:rsid w:val="00224D0A"/>
    <w:rsid w:val="002306A8"/>
    <w:rsid w:val="002326C5"/>
    <w:rsid w:val="00233AED"/>
    <w:rsid w:val="0023430F"/>
    <w:rsid w:val="00234C5C"/>
    <w:rsid w:val="00236936"/>
    <w:rsid w:val="00237405"/>
    <w:rsid w:val="00237CA7"/>
    <w:rsid w:val="0024139E"/>
    <w:rsid w:val="00242136"/>
    <w:rsid w:val="002433D9"/>
    <w:rsid w:val="002455E7"/>
    <w:rsid w:val="00245F71"/>
    <w:rsid w:val="00246176"/>
    <w:rsid w:val="00247043"/>
    <w:rsid w:val="002537ED"/>
    <w:rsid w:val="00255A05"/>
    <w:rsid w:val="00262918"/>
    <w:rsid w:val="002648E0"/>
    <w:rsid w:val="002666A3"/>
    <w:rsid w:val="002676B0"/>
    <w:rsid w:val="00267D66"/>
    <w:rsid w:val="00271B1D"/>
    <w:rsid w:val="00273FC9"/>
    <w:rsid w:val="00276A75"/>
    <w:rsid w:val="00277668"/>
    <w:rsid w:val="002810B1"/>
    <w:rsid w:val="0028405E"/>
    <w:rsid w:val="00285DA8"/>
    <w:rsid w:val="00287216"/>
    <w:rsid w:val="00295C3B"/>
    <w:rsid w:val="00296C4E"/>
    <w:rsid w:val="002A5068"/>
    <w:rsid w:val="002A53A1"/>
    <w:rsid w:val="002A6F9B"/>
    <w:rsid w:val="002B153C"/>
    <w:rsid w:val="002B28A3"/>
    <w:rsid w:val="002B2C93"/>
    <w:rsid w:val="002B5D64"/>
    <w:rsid w:val="002C024A"/>
    <w:rsid w:val="002C1B9B"/>
    <w:rsid w:val="002C2167"/>
    <w:rsid w:val="002C2CBA"/>
    <w:rsid w:val="002C364F"/>
    <w:rsid w:val="002C5FE9"/>
    <w:rsid w:val="002C64AB"/>
    <w:rsid w:val="002C6B53"/>
    <w:rsid w:val="002C7B27"/>
    <w:rsid w:val="002D46F9"/>
    <w:rsid w:val="002E02F9"/>
    <w:rsid w:val="002E1221"/>
    <w:rsid w:val="002E122D"/>
    <w:rsid w:val="002F0D64"/>
    <w:rsid w:val="002F4AB9"/>
    <w:rsid w:val="002F6A20"/>
    <w:rsid w:val="00300557"/>
    <w:rsid w:val="0030182D"/>
    <w:rsid w:val="00302A9E"/>
    <w:rsid w:val="00302C34"/>
    <w:rsid w:val="00303829"/>
    <w:rsid w:val="00303845"/>
    <w:rsid w:val="00303F6B"/>
    <w:rsid w:val="00306ED4"/>
    <w:rsid w:val="00310A19"/>
    <w:rsid w:val="00322656"/>
    <w:rsid w:val="00322AD4"/>
    <w:rsid w:val="00325852"/>
    <w:rsid w:val="0032668A"/>
    <w:rsid w:val="00336784"/>
    <w:rsid w:val="00336E15"/>
    <w:rsid w:val="00337AB5"/>
    <w:rsid w:val="00341D86"/>
    <w:rsid w:val="00344966"/>
    <w:rsid w:val="003466E1"/>
    <w:rsid w:val="00347E6E"/>
    <w:rsid w:val="0035552F"/>
    <w:rsid w:val="003600BE"/>
    <w:rsid w:val="00362C12"/>
    <w:rsid w:val="00366551"/>
    <w:rsid w:val="003715E9"/>
    <w:rsid w:val="00371C66"/>
    <w:rsid w:val="00376857"/>
    <w:rsid w:val="0037700C"/>
    <w:rsid w:val="00382165"/>
    <w:rsid w:val="00383763"/>
    <w:rsid w:val="0038503D"/>
    <w:rsid w:val="00385ECF"/>
    <w:rsid w:val="003867A0"/>
    <w:rsid w:val="00387544"/>
    <w:rsid w:val="003911BE"/>
    <w:rsid w:val="0039636C"/>
    <w:rsid w:val="003A0A1B"/>
    <w:rsid w:val="003A2B20"/>
    <w:rsid w:val="003A3287"/>
    <w:rsid w:val="003A510B"/>
    <w:rsid w:val="003A573B"/>
    <w:rsid w:val="003A58A4"/>
    <w:rsid w:val="003A5C89"/>
    <w:rsid w:val="003A6640"/>
    <w:rsid w:val="003B1990"/>
    <w:rsid w:val="003B6E34"/>
    <w:rsid w:val="003B7055"/>
    <w:rsid w:val="003C0762"/>
    <w:rsid w:val="003C15E3"/>
    <w:rsid w:val="003C19DB"/>
    <w:rsid w:val="003C2BC0"/>
    <w:rsid w:val="003C2CDA"/>
    <w:rsid w:val="003C5DEF"/>
    <w:rsid w:val="003D2050"/>
    <w:rsid w:val="003D49B1"/>
    <w:rsid w:val="003E2D8D"/>
    <w:rsid w:val="003E682A"/>
    <w:rsid w:val="003F1685"/>
    <w:rsid w:val="003F1869"/>
    <w:rsid w:val="003F1E2C"/>
    <w:rsid w:val="003F4E79"/>
    <w:rsid w:val="003F5A80"/>
    <w:rsid w:val="003F690D"/>
    <w:rsid w:val="003F69B4"/>
    <w:rsid w:val="004018A1"/>
    <w:rsid w:val="0040262A"/>
    <w:rsid w:val="00403C99"/>
    <w:rsid w:val="004045D9"/>
    <w:rsid w:val="0040545D"/>
    <w:rsid w:val="00405750"/>
    <w:rsid w:val="0041135F"/>
    <w:rsid w:val="004120A2"/>
    <w:rsid w:val="00412174"/>
    <w:rsid w:val="00413B23"/>
    <w:rsid w:val="0041656C"/>
    <w:rsid w:val="0041780C"/>
    <w:rsid w:val="00420E1E"/>
    <w:rsid w:val="00421587"/>
    <w:rsid w:val="0042631E"/>
    <w:rsid w:val="00430AD8"/>
    <w:rsid w:val="004314B2"/>
    <w:rsid w:val="00431A91"/>
    <w:rsid w:val="00436B46"/>
    <w:rsid w:val="004372C7"/>
    <w:rsid w:val="0043784A"/>
    <w:rsid w:val="00440306"/>
    <w:rsid w:val="00440BF8"/>
    <w:rsid w:val="00440FA0"/>
    <w:rsid w:val="00450BC1"/>
    <w:rsid w:val="004547E3"/>
    <w:rsid w:val="00455467"/>
    <w:rsid w:val="00460598"/>
    <w:rsid w:val="004605FA"/>
    <w:rsid w:val="00460C32"/>
    <w:rsid w:val="00461C06"/>
    <w:rsid w:val="00463708"/>
    <w:rsid w:val="0046377A"/>
    <w:rsid w:val="00473677"/>
    <w:rsid w:val="00475786"/>
    <w:rsid w:val="00475798"/>
    <w:rsid w:val="0047756A"/>
    <w:rsid w:val="004803BC"/>
    <w:rsid w:val="004819ED"/>
    <w:rsid w:val="00482183"/>
    <w:rsid w:val="00482C08"/>
    <w:rsid w:val="0048409C"/>
    <w:rsid w:val="00485E16"/>
    <w:rsid w:val="004865C4"/>
    <w:rsid w:val="004871B0"/>
    <w:rsid w:val="004900A0"/>
    <w:rsid w:val="0049230F"/>
    <w:rsid w:val="00493B9A"/>
    <w:rsid w:val="0049407B"/>
    <w:rsid w:val="00496E83"/>
    <w:rsid w:val="004A1A80"/>
    <w:rsid w:val="004A2864"/>
    <w:rsid w:val="004A41FE"/>
    <w:rsid w:val="004A5C09"/>
    <w:rsid w:val="004A749F"/>
    <w:rsid w:val="004B3175"/>
    <w:rsid w:val="004B3CDD"/>
    <w:rsid w:val="004B4669"/>
    <w:rsid w:val="004C13D6"/>
    <w:rsid w:val="004D21C3"/>
    <w:rsid w:val="004D4B24"/>
    <w:rsid w:val="004D61E2"/>
    <w:rsid w:val="004E0743"/>
    <w:rsid w:val="004E078B"/>
    <w:rsid w:val="004E2F63"/>
    <w:rsid w:val="004E4CDB"/>
    <w:rsid w:val="004E778C"/>
    <w:rsid w:val="004E7DEA"/>
    <w:rsid w:val="004F03F8"/>
    <w:rsid w:val="004F0AED"/>
    <w:rsid w:val="004F137D"/>
    <w:rsid w:val="004F1B7E"/>
    <w:rsid w:val="004F2867"/>
    <w:rsid w:val="004F3366"/>
    <w:rsid w:val="004F6419"/>
    <w:rsid w:val="004F6A00"/>
    <w:rsid w:val="004F7178"/>
    <w:rsid w:val="004F76C0"/>
    <w:rsid w:val="005019D1"/>
    <w:rsid w:val="00505FE0"/>
    <w:rsid w:val="00506BC6"/>
    <w:rsid w:val="005071A6"/>
    <w:rsid w:val="00511265"/>
    <w:rsid w:val="005133B2"/>
    <w:rsid w:val="005143C2"/>
    <w:rsid w:val="00514471"/>
    <w:rsid w:val="005174A4"/>
    <w:rsid w:val="00521D52"/>
    <w:rsid w:val="00522882"/>
    <w:rsid w:val="00522CD5"/>
    <w:rsid w:val="00522DC8"/>
    <w:rsid w:val="00523A5D"/>
    <w:rsid w:val="00526D8A"/>
    <w:rsid w:val="00530E1F"/>
    <w:rsid w:val="00531044"/>
    <w:rsid w:val="0054119D"/>
    <w:rsid w:val="00541288"/>
    <w:rsid w:val="0054142D"/>
    <w:rsid w:val="0054234E"/>
    <w:rsid w:val="0054250B"/>
    <w:rsid w:val="005442A8"/>
    <w:rsid w:val="00550A92"/>
    <w:rsid w:val="00551389"/>
    <w:rsid w:val="005514C9"/>
    <w:rsid w:val="00553496"/>
    <w:rsid w:val="00555A86"/>
    <w:rsid w:val="00560D62"/>
    <w:rsid w:val="0056142B"/>
    <w:rsid w:val="00571E29"/>
    <w:rsid w:val="00576A76"/>
    <w:rsid w:val="00580028"/>
    <w:rsid w:val="005807AE"/>
    <w:rsid w:val="0058121A"/>
    <w:rsid w:val="00581CDC"/>
    <w:rsid w:val="00582F5E"/>
    <w:rsid w:val="00583C52"/>
    <w:rsid w:val="005866FA"/>
    <w:rsid w:val="005866FD"/>
    <w:rsid w:val="005905DB"/>
    <w:rsid w:val="00593A71"/>
    <w:rsid w:val="005950F9"/>
    <w:rsid w:val="0059725C"/>
    <w:rsid w:val="005A0394"/>
    <w:rsid w:val="005A15B5"/>
    <w:rsid w:val="005A44F4"/>
    <w:rsid w:val="005A56EE"/>
    <w:rsid w:val="005B1AC6"/>
    <w:rsid w:val="005B4833"/>
    <w:rsid w:val="005B7331"/>
    <w:rsid w:val="005C1043"/>
    <w:rsid w:val="005C393F"/>
    <w:rsid w:val="005C4A97"/>
    <w:rsid w:val="005C6CF8"/>
    <w:rsid w:val="005C6D19"/>
    <w:rsid w:val="005C74A4"/>
    <w:rsid w:val="005D1595"/>
    <w:rsid w:val="005D1FCA"/>
    <w:rsid w:val="005D331C"/>
    <w:rsid w:val="005D3F65"/>
    <w:rsid w:val="005D673A"/>
    <w:rsid w:val="005E26A9"/>
    <w:rsid w:val="005E54A6"/>
    <w:rsid w:val="005E5CA8"/>
    <w:rsid w:val="005E6390"/>
    <w:rsid w:val="005E6F54"/>
    <w:rsid w:val="005E7A26"/>
    <w:rsid w:val="005E7ECD"/>
    <w:rsid w:val="005F26E9"/>
    <w:rsid w:val="005F6B6F"/>
    <w:rsid w:val="0060070B"/>
    <w:rsid w:val="00603990"/>
    <w:rsid w:val="00604020"/>
    <w:rsid w:val="00605053"/>
    <w:rsid w:val="006050CB"/>
    <w:rsid w:val="00606D95"/>
    <w:rsid w:val="00607A5D"/>
    <w:rsid w:val="00607EFD"/>
    <w:rsid w:val="00610BE5"/>
    <w:rsid w:val="0061517F"/>
    <w:rsid w:val="00616C93"/>
    <w:rsid w:val="006230A6"/>
    <w:rsid w:val="00625696"/>
    <w:rsid w:val="00625B72"/>
    <w:rsid w:val="00627EFA"/>
    <w:rsid w:val="00631255"/>
    <w:rsid w:val="00632E3E"/>
    <w:rsid w:val="00635659"/>
    <w:rsid w:val="00636C9D"/>
    <w:rsid w:val="0064213E"/>
    <w:rsid w:val="00650276"/>
    <w:rsid w:val="00652078"/>
    <w:rsid w:val="00653449"/>
    <w:rsid w:val="00654429"/>
    <w:rsid w:val="0065592A"/>
    <w:rsid w:val="00655B88"/>
    <w:rsid w:val="0066090E"/>
    <w:rsid w:val="0066151A"/>
    <w:rsid w:val="00664C13"/>
    <w:rsid w:val="0066712E"/>
    <w:rsid w:val="00670FA6"/>
    <w:rsid w:val="006731BD"/>
    <w:rsid w:val="006807BE"/>
    <w:rsid w:val="00685ADE"/>
    <w:rsid w:val="006870D9"/>
    <w:rsid w:val="0069167A"/>
    <w:rsid w:val="00692053"/>
    <w:rsid w:val="006925DB"/>
    <w:rsid w:val="00693755"/>
    <w:rsid w:val="006A2D41"/>
    <w:rsid w:val="006A335E"/>
    <w:rsid w:val="006A3870"/>
    <w:rsid w:val="006A51C7"/>
    <w:rsid w:val="006A5FBF"/>
    <w:rsid w:val="006A68AB"/>
    <w:rsid w:val="006B05F8"/>
    <w:rsid w:val="006B246A"/>
    <w:rsid w:val="006B2BDE"/>
    <w:rsid w:val="006B5DC5"/>
    <w:rsid w:val="006C0465"/>
    <w:rsid w:val="006C1691"/>
    <w:rsid w:val="006C242B"/>
    <w:rsid w:val="006C78BD"/>
    <w:rsid w:val="006D594E"/>
    <w:rsid w:val="006E2BE3"/>
    <w:rsid w:val="006E7152"/>
    <w:rsid w:val="006F2C09"/>
    <w:rsid w:val="006F4E48"/>
    <w:rsid w:val="006F6ABA"/>
    <w:rsid w:val="00701263"/>
    <w:rsid w:val="0070600D"/>
    <w:rsid w:val="007063FE"/>
    <w:rsid w:val="0070747D"/>
    <w:rsid w:val="007076C6"/>
    <w:rsid w:val="00711983"/>
    <w:rsid w:val="007129C0"/>
    <w:rsid w:val="00716924"/>
    <w:rsid w:val="007209C8"/>
    <w:rsid w:val="0072277A"/>
    <w:rsid w:val="0073775B"/>
    <w:rsid w:val="0074233F"/>
    <w:rsid w:val="007424B8"/>
    <w:rsid w:val="00743A83"/>
    <w:rsid w:val="00747D64"/>
    <w:rsid w:val="00752669"/>
    <w:rsid w:val="00755B67"/>
    <w:rsid w:val="00756BBD"/>
    <w:rsid w:val="00757DDF"/>
    <w:rsid w:val="00761EBB"/>
    <w:rsid w:val="00765701"/>
    <w:rsid w:val="00765CE0"/>
    <w:rsid w:val="00767BB7"/>
    <w:rsid w:val="00770440"/>
    <w:rsid w:val="00770E68"/>
    <w:rsid w:val="0077580F"/>
    <w:rsid w:val="007764F4"/>
    <w:rsid w:val="00777979"/>
    <w:rsid w:val="0078199F"/>
    <w:rsid w:val="007822EC"/>
    <w:rsid w:val="00791F8C"/>
    <w:rsid w:val="0079236A"/>
    <w:rsid w:val="00795845"/>
    <w:rsid w:val="00795AD1"/>
    <w:rsid w:val="00795AFF"/>
    <w:rsid w:val="0079783C"/>
    <w:rsid w:val="007A1E8C"/>
    <w:rsid w:val="007A4796"/>
    <w:rsid w:val="007A50B1"/>
    <w:rsid w:val="007A563D"/>
    <w:rsid w:val="007A7963"/>
    <w:rsid w:val="007B0EDC"/>
    <w:rsid w:val="007B416E"/>
    <w:rsid w:val="007B42A0"/>
    <w:rsid w:val="007B4803"/>
    <w:rsid w:val="007B4CF1"/>
    <w:rsid w:val="007C1730"/>
    <w:rsid w:val="007C1F25"/>
    <w:rsid w:val="007C1FF0"/>
    <w:rsid w:val="007E27E1"/>
    <w:rsid w:val="007E3A53"/>
    <w:rsid w:val="007E6EFA"/>
    <w:rsid w:val="007F128C"/>
    <w:rsid w:val="007F2471"/>
    <w:rsid w:val="007F3B13"/>
    <w:rsid w:val="007F5D58"/>
    <w:rsid w:val="007F7086"/>
    <w:rsid w:val="007F755D"/>
    <w:rsid w:val="007F79A0"/>
    <w:rsid w:val="007F7EA2"/>
    <w:rsid w:val="00801026"/>
    <w:rsid w:val="00803916"/>
    <w:rsid w:val="00804F5D"/>
    <w:rsid w:val="00806385"/>
    <w:rsid w:val="0080654D"/>
    <w:rsid w:val="0081248A"/>
    <w:rsid w:val="00812D8D"/>
    <w:rsid w:val="00814E0B"/>
    <w:rsid w:val="00816B26"/>
    <w:rsid w:val="00822795"/>
    <w:rsid w:val="0082382A"/>
    <w:rsid w:val="00835F45"/>
    <w:rsid w:val="00845B81"/>
    <w:rsid w:val="00845C4F"/>
    <w:rsid w:val="00846590"/>
    <w:rsid w:val="0085029E"/>
    <w:rsid w:val="00850722"/>
    <w:rsid w:val="00852E83"/>
    <w:rsid w:val="008621D5"/>
    <w:rsid w:val="00883819"/>
    <w:rsid w:val="00884A9D"/>
    <w:rsid w:val="0088564A"/>
    <w:rsid w:val="00885904"/>
    <w:rsid w:val="00890D22"/>
    <w:rsid w:val="00893152"/>
    <w:rsid w:val="008949F6"/>
    <w:rsid w:val="0089673D"/>
    <w:rsid w:val="008A3322"/>
    <w:rsid w:val="008B35C4"/>
    <w:rsid w:val="008B5250"/>
    <w:rsid w:val="008B551D"/>
    <w:rsid w:val="008B7212"/>
    <w:rsid w:val="008D017E"/>
    <w:rsid w:val="008D13B1"/>
    <w:rsid w:val="008D2660"/>
    <w:rsid w:val="008D3C5A"/>
    <w:rsid w:val="008D3D7C"/>
    <w:rsid w:val="008D533E"/>
    <w:rsid w:val="008D671E"/>
    <w:rsid w:val="008E0EC8"/>
    <w:rsid w:val="008E5835"/>
    <w:rsid w:val="008E6C62"/>
    <w:rsid w:val="008F0A0A"/>
    <w:rsid w:val="008F226E"/>
    <w:rsid w:val="008F3762"/>
    <w:rsid w:val="00904A99"/>
    <w:rsid w:val="00906E92"/>
    <w:rsid w:val="00907EB3"/>
    <w:rsid w:val="0091286A"/>
    <w:rsid w:val="00912A07"/>
    <w:rsid w:val="00914A2E"/>
    <w:rsid w:val="009157B9"/>
    <w:rsid w:val="00916D55"/>
    <w:rsid w:val="00923D0B"/>
    <w:rsid w:val="00923F9C"/>
    <w:rsid w:val="00925B21"/>
    <w:rsid w:val="009301AC"/>
    <w:rsid w:val="00931799"/>
    <w:rsid w:val="0093261F"/>
    <w:rsid w:val="009410D0"/>
    <w:rsid w:val="00943057"/>
    <w:rsid w:val="00944805"/>
    <w:rsid w:val="00946C17"/>
    <w:rsid w:val="009506F7"/>
    <w:rsid w:val="00952D8E"/>
    <w:rsid w:val="00953631"/>
    <w:rsid w:val="00953FF2"/>
    <w:rsid w:val="009554BC"/>
    <w:rsid w:val="00962549"/>
    <w:rsid w:val="00962629"/>
    <w:rsid w:val="00962C00"/>
    <w:rsid w:val="00964F7E"/>
    <w:rsid w:val="009659BA"/>
    <w:rsid w:val="00967860"/>
    <w:rsid w:val="00974E23"/>
    <w:rsid w:val="0097542A"/>
    <w:rsid w:val="00976203"/>
    <w:rsid w:val="00977E9E"/>
    <w:rsid w:val="00984AA8"/>
    <w:rsid w:val="00985762"/>
    <w:rsid w:val="00992E15"/>
    <w:rsid w:val="009962CB"/>
    <w:rsid w:val="00996BFF"/>
    <w:rsid w:val="009A097F"/>
    <w:rsid w:val="009A2324"/>
    <w:rsid w:val="009A4DCD"/>
    <w:rsid w:val="009A751B"/>
    <w:rsid w:val="009B1976"/>
    <w:rsid w:val="009B2D3F"/>
    <w:rsid w:val="009B3011"/>
    <w:rsid w:val="009B3EE4"/>
    <w:rsid w:val="009C16B8"/>
    <w:rsid w:val="009C5788"/>
    <w:rsid w:val="009D1422"/>
    <w:rsid w:val="009D3B99"/>
    <w:rsid w:val="009E051C"/>
    <w:rsid w:val="009E1CF0"/>
    <w:rsid w:val="009E3626"/>
    <w:rsid w:val="009E4FCE"/>
    <w:rsid w:val="009F756D"/>
    <w:rsid w:val="009F79C2"/>
    <w:rsid w:val="009F7F61"/>
    <w:rsid w:val="00A00549"/>
    <w:rsid w:val="00A0154B"/>
    <w:rsid w:val="00A02FF6"/>
    <w:rsid w:val="00A03DB0"/>
    <w:rsid w:val="00A06560"/>
    <w:rsid w:val="00A07EBD"/>
    <w:rsid w:val="00A11143"/>
    <w:rsid w:val="00A11E81"/>
    <w:rsid w:val="00A1728C"/>
    <w:rsid w:val="00A2266B"/>
    <w:rsid w:val="00A22985"/>
    <w:rsid w:val="00A26429"/>
    <w:rsid w:val="00A303CF"/>
    <w:rsid w:val="00A35B80"/>
    <w:rsid w:val="00A41F44"/>
    <w:rsid w:val="00A45F91"/>
    <w:rsid w:val="00A4760E"/>
    <w:rsid w:val="00A50558"/>
    <w:rsid w:val="00A612BA"/>
    <w:rsid w:val="00A626E9"/>
    <w:rsid w:val="00A645BC"/>
    <w:rsid w:val="00A66427"/>
    <w:rsid w:val="00A66DB0"/>
    <w:rsid w:val="00A67F13"/>
    <w:rsid w:val="00A756CA"/>
    <w:rsid w:val="00A77322"/>
    <w:rsid w:val="00A81523"/>
    <w:rsid w:val="00A84FF0"/>
    <w:rsid w:val="00A86419"/>
    <w:rsid w:val="00A9075F"/>
    <w:rsid w:val="00A92BD6"/>
    <w:rsid w:val="00A93F2B"/>
    <w:rsid w:val="00A948BB"/>
    <w:rsid w:val="00A96E88"/>
    <w:rsid w:val="00A97734"/>
    <w:rsid w:val="00A9777B"/>
    <w:rsid w:val="00AA58B3"/>
    <w:rsid w:val="00AA5A5A"/>
    <w:rsid w:val="00AA6503"/>
    <w:rsid w:val="00AA761F"/>
    <w:rsid w:val="00AB66B6"/>
    <w:rsid w:val="00AC1949"/>
    <w:rsid w:val="00AC3546"/>
    <w:rsid w:val="00AC4D46"/>
    <w:rsid w:val="00AC759A"/>
    <w:rsid w:val="00AD1549"/>
    <w:rsid w:val="00AD529A"/>
    <w:rsid w:val="00AE2DFA"/>
    <w:rsid w:val="00AE48E0"/>
    <w:rsid w:val="00AE7144"/>
    <w:rsid w:val="00AF23D8"/>
    <w:rsid w:val="00AF2714"/>
    <w:rsid w:val="00AF41A5"/>
    <w:rsid w:val="00AF47CE"/>
    <w:rsid w:val="00AF7482"/>
    <w:rsid w:val="00B01A8A"/>
    <w:rsid w:val="00B05B24"/>
    <w:rsid w:val="00B07BC6"/>
    <w:rsid w:val="00B1062D"/>
    <w:rsid w:val="00B1260E"/>
    <w:rsid w:val="00B13D50"/>
    <w:rsid w:val="00B1480A"/>
    <w:rsid w:val="00B14D5B"/>
    <w:rsid w:val="00B1678D"/>
    <w:rsid w:val="00B2484E"/>
    <w:rsid w:val="00B26DEC"/>
    <w:rsid w:val="00B303AB"/>
    <w:rsid w:val="00B30B52"/>
    <w:rsid w:val="00B30B89"/>
    <w:rsid w:val="00B30CBF"/>
    <w:rsid w:val="00B3283F"/>
    <w:rsid w:val="00B36A5E"/>
    <w:rsid w:val="00B36D07"/>
    <w:rsid w:val="00B36E52"/>
    <w:rsid w:val="00B421C7"/>
    <w:rsid w:val="00B44C1F"/>
    <w:rsid w:val="00B46E0E"/>
    <w:rsid w:val="00B470ED"/>
    <w:rsid w:val="00B47F01"/>
    <w:rsid w:val="00B52CFB"/>
    <w:rsid w:val="00B54191"/>
    <w:rsid w:val="00B577F2"/>
    <w:rsid w:val="00B60E8C"/>
    <w:rsid w:val="00B62B9A"/>
    <w:rsid w:val="00B63586"/>
    <w:rsid w:val="00B658DC"/>
    <w:rsid w:val="00B66B88"/>
    <w:rsid w:val="00B7180C"/>
    <w:rsid w:val="00B735D3"/>
    <w:rsid w:val="00B83FB4"/>
    <w:rsid w:val="00B87F50"/>
    <w:rsid w:val="00B901F4"/>
    <w:rsid w:val="00B95645"/>
    <w:rsid w:val="00BA0A6A"/>
    <w:rsid w:val="00BA42C0"/>
    <w:rsid w:val="00BA62FA"/>
    <w:rsid w:val="00BA687D"/>
    <w:rsid w:val="00BA6A09"/>
    <w:rsid w:val="00BB133C"/>
    <w:rsid w:val="00BB30BC"/>
    <w:rsid w:val="00BB5856"/>
    <w:rsid w:val="00BC2781"/>
    <w:rsid w:val="00BC3651"/>
    <w:rsid w:val="00BC46C8"/>
    <w:rsid w:val="00BC4F42"/>
    <w:rsid w:val="00BD4C6A"/>
    <w:rsid w:val="00BD5358"/>
    <w:rsid w:val="00BD6C86"/>
    <w:rsid w:val="00BD75BA"/>
    <w:rsid w:val="00BE15CA"/>
    <w:rsid w:val="00BE4E7D"/>
    <w:rsid w:val="00BE5BE1"/>
    <w:rsid w:val="00BE64B8"/>
    <w:rsid w:val="00BF4A83"/>
    <w:rsid w:val="00BF6017"/>
    <w:rsid w:val="00C00DFC"/>
    <w:rsid w:val="00C019BD"/>
    <w:rsid w:val="00C01A9A"/>
    <w:rsid w:val="00C03722"/>
    <w:rsid w:val="00C03A02"/>
    <w:rsid w:val="00C0527E"/>
    <w:rsid w:val="00C06274"/>
    <w:rsid w:val="00C126CB"/>
    <w:rsid w:val="00C128DF"/>
    <w:rsid w:val="00C13B22"/>
    <w:rsid w:val="00C14192"/>
    <w:rsid w:val="00C15361"/>
    <w:rsid w:val="00C178F3"/>
    <w:rsid w:val="00C206E1"/>
    <w:rsid w:val="00C23CFF"/>
    <w:rsid w:val="00C24E24"/>
    <w:rsid w:val="00C254D6"/>
    <w:rsid w:val="00C273AB"/>
    <w:rsid w:val="00C32A81"/>
    <w:rsid w:val="00C337D4"/>
    <w:rsid w:val="00C360A0"/>
    <w:rsid w:val="00C36884"/>
    <w:rsid w:val="00C36C11"/>
    <w:rsid w:val="00C378A8"/>
    <w:rsid w:val="00C50E5C"/>
    <w:rsid w:val="00C510A3"/>
    <w:rsid w:val="00C514C1"/>
    <w:rsid w:val="00C51CF5"/>
    <w:rsid w:val="00C55DA1"/>
    <w:rsid w:val="00C55DF8"/>
    <w:rsid w:val="00C572B8"/>
    <w:rsid w:val="00C61233"/>
    <w:rsid w:val="00C651C7"/>
    <w:rsid w:val="00C657CA"/>
    <w:rsid w:val="00C6785B"/>
    <w:rsid w:val="00C67969"/>
    <w:rsid w:val="00C67C15"/>
    <w:rsid w:val="00C71D72"/>
    <w:rsid w:val="00C751B3"/>
    <w:rsid w:val="00C82FB4"/>
    <w:rsid w:val="00C860C4"/>
    <w:rsid w:val="00C90142"/>
    <w:rsid w:val="00C92659"/>
    <w:rsid w:val="00C930F6"/>
    <w:rsid w:val="00C930F9"/>
    <w:rsid w:val="00C93F2E"/>
    <w:rsid w:val="00C95E1C"/>
    <w:rsid w:val="00CA5255"/>
    <w:rsid w:val="00CA6CDD"/>
    <w:rsid w:val="00CA6E80"/>
    <w:rsid w:val="00CB0ECD"/>
    <w:rsid w:val="00CB6F74"/>
    <w:rsid w:val="00CC0C31"/>
    <w:rsid w:val="00CC463C"/>
    <w:rsid w:val="00CC67CA"/>
    <w:rsid w:val="00CD0C5E"/>
    <w:rsid w:val="00CD1DD4"/>
    <w:rsid w:val="00CD1E73"/>
    <w:rsid w:val="00CD2223"/>
    <w:rsid w:val="00CD2264"/>
    <w:rsid w:val="00CD2910"/>
    <w:rsid w:val="00CD5AF2"/>
    <w:rsid w:val="00CD6349"/>
    <w:rsid w:val="00CD7B42"/>
    <w:rsid w:val="00CE00E9"/>
    <w:rsid w:val="00CE1885"/>
    <w:rsid w:val="00CE3984"/>
    <w:rsid w:val="00CE7C81"/>
    <w:rsid w:val="00CF12AE"/>
    <w:rsid w:val="00CF3772"/>
    <w:rsid w:val="00CF3882"/>
    <w:rsid w:val="00D01258"/>
    <w:rsid w:val="00D06FBF"/>
    <w:rsid w:val="00D07AD1"/>
    <w:rsid w:val="00D111F8"/>
    <w:rsid w:val="00D169A0"/>
    <w:rsid w:val="00D231C0"/>
    <w:rsid w:val="00D2323D"/>
    <w:rsid w:val="00D247B4"/>
    <w:rsid w:val="00D25587"/>
    <w:rsid w:val="00D279EF"/>
    <w:rsid w:val="00D304C8"/>
    <w:rsid w:val="00D30532"/>
    <w:rsid w:val="00D37908"/>
    <w:rsid w:val="00D40CC3"/>
    <w:rsid w:val="00D41A4E"/>
    <w:rsid w:val="00D41D29"/>
    <w:rsid w:val="00D4207B"/>
    <w:rsid w:val="00D432DC"/>
    <w:rsid w:val="00D46AE8"/>
    <w:rsid w:val="00D473A1"/>
    <w:rsid w:val="00D50F4F"/>
    <w:rsid w:val="00D51E4C"/>
    <w:rsid w:val="00D54AF9"/>
    <w:rsid w:val="00D61816"/>
    <w:rsid w:val="00D61F50"/>
    <w:rsid w:val="00D64864"/>
    <w:rsid w:val="00D669A3"/>
    <w:rsid w:val="00D67A59"/>
    <w:rsid w:val="00D75D70"/>
    <w:rsid w:val="00D77524"/>
    <w:rsid w:val="00D77922"/>
    <w:rsid w:val="00D77D39"/>
    <w:rsid w:val="00D83834"/>
    <w:rsid w:val="00D84C76"/>
    <w:rsid w:val="00D90F46"/>
    <w:rsid w:val="00D934DE"/>
    <w:rsid w:val="00D94C53"/>
    <w:rsid w:val="00DA3AD2"/>
    <w:rsid w:val="00DA3D7F"/>
    <w:rsid w:val="00DA426D"/>
    <w:rsid w:val="00DA7323"/>
    <w:rsid w:val="00DA75E8"/>
    <w:rsid w:val="00DB18F2"/>
    <w:rsid w:val="00DB2CF4"/>
    <w:rsid w:val="00DB4042"/>
    <w:rsid w:val="00DB68E7"/>
    <w:rsid w:val="00DB7DBD"/>
    <w:rsid w:val="00DC2DA0"/>
    <w:rsid w:val="00DC309F"/>
    <w:rsid w:val="00DC35AE"/>
    <w:rsid w:val="00DC5191"/>
    <w:rsid w:val="00DC54D9"/>
    <w:rsid w:val="00DC5C5B"/>
    <w:rsid w:val="00DC6232"/>
    <w:rsid w:val="00DC69A5"/>
    <w:rsid w:val="00DC752D"/>
    <w:rsid w:val="00DD2140"/>
    <w:rsid w:val="00DD31CD"/>
    <w:rsid w:val="00DE0144"/>
    <w:rsid w:val="00DE0F58"/>
    <w:rsid w:val="00DE36F7"/>
    <w:rsid w:val="00DF0F1C"/>
    <w:rsid w:val="00DF1107"/>
    <w:rsid w:val="00DF283F"/>
    <w:rsid w:val="00DF41CE"/>
    <w:rsid w:val="00DF6174"/>
    <w:rsid w:val="00DF7018"/>
    <w:rsid w:val="00DF7E57"/>
    <w:rsid w:val="00E00FE8"/>
    <w:rsid w:val="00E01F15"/>
    <w:rsid w:val="00E03D3E"/>
    <w:rsid w:val="00E07221"/>
    <w:rsid w:val="00E078A0"/>
    <w:rsid w:val="00E07981"/>
    <w:rsid w:val="00E1190B"/>
    <w:rsid w:val="00E148A8"/>
    <w:rsid w:val="00E237F6"/>
    <w:rsid w:val="00E25D17"/>
    <w:rsid w:val="00E27792"/>
    <w:rsid w:val="00E27DAE"/>
    <w:rsid w:val="00E332B9"/>
    <w:rsid w:val="00E36378"/>
    <w:rsid w:val="00E43E63"/>
    <w:rsid w:val="00E45918"/>
    <w:rsid w:val="00E46DDC"/>
    <w:rsid w:val="00E46EC3"/>
    <w:rsid w:val="00E515DD"/>
    <w:rsid w:val="00E51A4E"/>
    <w:rsid w:val="00E51CAE"/>
    <w:rsid w:val="00E6066E"/>
    <w:rsid w:val="00E66B7C"/>
    <w:rsid w:val="00E70F10"/>
    <w:rsid w:val="00E75A68"/>
    <w:rsid w:val="00E762B7"/>
    <w:rsid w:val="00E7721D"/>
    <w:rsid w:val="00E80D2B"/>
    <w:rsid w:val="00E80DBB"/>
    <w:rsid w:val="00E83BF1"/>
    <w:rsid w:val="00E92119"/>
    <w:rsid w:val="00E93071"/>
    <w:rsid w:val="00E94F2E"/>
    <w:rsid w:val="00E95ADF"/>
    <w:rsid w:val="00E964BC"/>
    <w:rsid w:val="00EA2E3C"/>
    <w:rsid w:val="00EA2EBB"/>
    <w:rsid w:val="00EA3ED5"/>
    <w:rsid w:val="00EA40D2"/>
    <w:rsid w:val="00EA707B"/>
    <w:rsid w:val="00EA75B4"/>
    <w:rsid w:val="00EB0767"/>
    <w:rsid w:val="00EB57AE"/>
    <w:rsid w:val="00EC0CE3"/>
    <w:rsid w:val="00EC33CE"/>
    <w:rsid w:val="00ED11C2"/>
    <w:rsid w:val="00ED6202"/>
    <w:rsid w:val="00ED623F"/>
    <w:rsid w:val="00ED66F1"/>
    <w:rsid w:val="00ED7335"/>
    <w:rsid w:val="00ED7F8B"/>
    <w:rsid w:val="00EE0D0A"/>
    <w:rsid w:val="00EE2E70"/>
    <w:rsid w:val="00EE2E96"/>
    <w:rsid w:val="00EE3E04"/>
    <w:rsid w:val="00EE4CB2"/>
    <w:rsid w:val="00EF1DAB"/>
    <w:rsid w:val="00EF28B0"/>
    <w:rsid w:val="00EF3D25"/>
    <w:rsid w:val="00EF474D"/>
    <w:rsid w:val="00EF65F0"/>
    <w:rsid w:val="00EF7ACF"/>
    <w:rsid w:val="00F00CEF"/>
    <w:rsid w:val="00F01257"/>
    <w:rsid w:val="00F0235F"/>
    <w:rsid w:val="00F03D19"/>
    <w:rsid w:val="00F042BA"/>
    <w:rsid w:val="00F0692F"/>
    <w:rsid w:val="00F07384"/>
    <w:rsid w:val="00F11999"/>
    <w:rsid w:val="00F124CC"/>
    <w:rsid w:val="00F13062"/>
    <w:rsid w:val="00F15EF7"/>
    <w:rsid w:val="00F166C2"/>
    <w:rsid w:val="00F1773C"/>
    <w:rsid w:val="00F27E01"/>
    <w:rsid w:val="00F44F52"/>
    <w:rsid w:val="00F46200"/>
    <w:rsid w:val="00F507EB"/>
    <w:rsid w:val="00F50A29"/>
    <w:rsid w:val="00F5357F"/>
    <w:rsid w:val="00F53D65"/>
    <w:rsid w:val="00F5571B"/>
    <w:rsid w:val="00F66528"/>
    <w:rsid w:val="00F758B5"/>
    <w:rsid w:val="00F75B45"/>
    <w:rsid w:val="00F762E1"/>
    <w:rsid w:val="00F7681D"/>
    <w:rsid w:val="00F77E05"/>
    <w:rsid w:val="00F81F13"/>
    <w:rsid w:val="00F82D16"/>
    <w:rsid w:val="00F83F32"/>
    <w:rsid w:val="00F851AE"/>
    <w:rsid w:val="00F85734"/>
    <w:rsid w:val="00F86815"/>
    <w:rsid w:val="00F87A68"/>
    <w:rsid w:val="00F954B4"/>
    <w:rsid w:val="00F9561A"/>
    <w:rsid w:val="00FA399C"/>
    <w:rsid w:val="00FB1E0B"/>
    <w:rsid w:val="00FB2810"/>
    <w:rsid w:val="00FB39C5"/>
    <w:rsid w:val="00FB73DA"/>
    <w:rsid w:val="00FC242B"/>
    <w:rsid w:val="00FC4554"/>
    <w:rsid w:val="00FC48AD"/>
    <w:rsid w:val="00FC5F89"/>
    <w:rsid w:val="00FC77F2"/>
    <w:rsid w:val="00FD0C60"/>
    <w:rsid w:val="00FD45E2"/>
    <w:rsid w:val="00FE2345"/>
    <w:rsid w:val="00FE35E4"/>
    <w:rsid w:val="00FF015A"/>
    <w:rsid w:val="00FF1316"/>
    <w:rsid w:val="00FF252A"/>
    <w:rsid w:val="00FF2DC2"/>
    <w:rsid w:val="00FF6605"/>
    <w:rsid w:val="00FF7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13A7135"/>
  <w15:chartTrackingRefBased/>
  <w15:docId w15:val="{3181B3C0-5076-484F-8787-0B30297B7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26D8A"/>
    <w:pPr>
      <w:spacing w:after="160" w:line="259" w:lineRule="auto"/>
    </w:pPr>
    <w:rPr>
      <w:rFonts w:ascii="Arial" w:hAnsi="Arial"/>
      <w:kern w:val="2"/>
      <w:sz w:val="24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A4A9F"/>
    <w:pPr>
      <w:keepNext/>
      <w:keepLines/>
      <w:spacing w:before="360" w:after="80"/>
      <w:outlineLvl w:val="0"/>
    </w:pPr>
    <w:rPr>
      <w:rFonts w:ascii="Calibri Light" w:eastAsia="Times New Roman" w:hAnsi="Calibri Light"/>
      <w:color w:val="2F5496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D1E73"/>
    <w:pPr>
      <w:keepNext/>
      <w:keepLines/>
      <w:spacing w:before="160" w:after="80"/>
      <w:outlineLvl w:val="1"/>
    </w:pPr>
    <w:rPr>
      <w:rFonts w:eastAsia="Times New Roman"/>
      <w:b/>
      <w:sz w:val="28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E3CF7"/>
    <w:pPr>
      <w:keepNext/>
      <w:keepLines/>
      <w:spacing w:before="160" w:after="80"/>
      <w:outlineLvl w:val="2"/>
    </w:pPr>
    <w:rPr>
      <w:rFonts w:eastAsia="Times New Roman"/>
      <w:b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A4A9F"/>
    <w:pPr>
      <w:keepNext/>
      <w:keepLines/>
      <w:spacing w:before="80" w:after="40"/>
      <w:outlineLvl w:val="3"/>
    </w:pPr>
    <w:rPr>
      <w:rFonts w:eastAsia="Times New Roman"/>
      <w:i/>
      <w:iCs/>
      <w:color w:val="2F5496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A4A9F"/>
    <w:pPr>
      <w:keepNext/>
      <w:keepLines/>
      <w:spacing w:before="80" w:after="40"/>
      <w:outlineLvl w:val="4"/>
    </w:pPr>
    <w:rPr>
      <w:rFonts w:eastAsia="Times New Roman"/>
      <w:color w:val="2F5496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A4A9F"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A4A9F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A4A9F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A4A9F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0A4A9F"/>
    <w:rPr>
      <w:rFonts w:ascii="Calibri Light" w:eastAsia="Times New Roman" w:hAnsi="Calibri Light" w:cs="Times New Roman"/>
      <w:color w:val="2F5496"/>
      <w:sz w:val="40"/>
      <w:szCs w:val="40"/>
    </w:rPr>
  </w:style>
  <w:style w:type="character" w:customStyle="1" w:styleId="berschrift2Zchn">
    <w:name w:val="Überschrift 2 Zchn"/>
    <w:link w:val="berschrift2"/>
    <w:uiPriority w:val="9"/>
    <w:rsid w:val="00CD1E73"/>
    <w:rPr>
      <w:rFonts w:ascii="Arial" w:eastAsia="Times New Roman" w:hAnsi="Arial"/>
      <w:b/>
      <w:kern w:val="2"/>
      <w:sz w:val="28"/>
      <w:szCs w:val="32"/>
      <w:lang w:eastAsia="en-US"/>
    </w:rPr>
  </w:style>
  <w:style w:type="character" w:customStyle="1" w:styleId="berschrift3Zchn">
    <w:name w:val="Überschrift 3 Zchn"/>
    <w:link w:val="berschrift3"/>
    <w:uiPriority w:val="9"/>
    <w:rsid w:val="000E3CF7"/>
    <w:rPr>
      <w:rFonts w:ascii="Arial" w:eastAsia="Times New Roman" w:hAnsi="Arial"/>
      <w:b/>
      <w:kern w:val="2"/>
      <w:sz w:val="24"/>
      <w:szCs w:val="28"/>
      <w:lang w:eastAsia="en-US"/>
    </w:rPr>
  </w:style>
  <w:style w:type="character" w:customStyle="1" w:styleId="berschrift4Zchn">
    <w:name w:val="Überschrift 4 Zchn"/>
    <w:link w:val="berschrift4"/>
    <w:uiPriority w:val="9"/>
    <w:semiHidden/>
    <w:rsid w:val="000A4A9F"/>
    <w:rPr>
      <w:rFonts w:eastAsia="Times New Roman" w:cs="Times New Roman"/>
      <w:i/>
      <w:iCs/>
      <w:color w:val="2F5496"/>
    </w:rPr>
  </w:style>
  <w:style w:type="character" w:customStyle="1" w:styleId="berschrift5Zchn">
    <w:name w:val="Überschrift 5 Zchn"/>
    <w:link w:val="berschrift5"/>
    <w:uiPriority w:val="9"/>
    <w:semiHidden/>
    <w:rsid w:val="000A4A9F"/>
    <w:rPr>
      <w:rFonts w:eastAsia="Times New Roman" w:cs="Times New Roman"/>
      <w:color w:val="2F5496"/>
    </w:rPr>
  </w:style>
  <w:style w:type="character" w:customStyle="1" w:styleId="berschrift6Zchn">
    <w:name w:val="Überschrift 6 Zchn"/>
    <w:link w:val="berschrift6"/>
    <w:uiPriority w:val="9"/>
    <w:semiHidden/>
    <w:rsid w:val="000A4A9F"/>
    <w:rPr>
      <w:rFonts w:eastAsia="Times New Roman" w:cs="Times New Roman"/>
      <w:i/>
      <w:iCs/>
      <w:color w:val="595959"/>
    </w:rPr>
  </w:style>
  <w:style w:type="character" w:customStyle="1" w:styleId="berschrift7Zchn">
    <w:name w:val="Überschrift 7 Zchn"/>
    <w:link w:val="berschrift7"/>
    <w:uiPriority w:val="9"/>
    <w:semiHidden/>
    <w:rsid w:val="000A4A9F"/>
    <w:rPr>
      <w:rFonts w:eastAsia="Times New Roman" w:cs="Times New Roman"/>
      <w:color w:val="595959"/>
    </w:rPr>
  </w:style>
  <w:style w:type="character" w:customStyle="1" w:styleId="berschrift8Zchn">
    <w:name w:val="Überschrift 8 Zchn"/>
    <w:link w:val="berschrift8"/>
    <w:uiPriority w:val="9"/>
    <w:semiHidden/>
    <w:rsid w:val="000A4A9F"/>
    <w:rPr>
      <w:rFonts w:eastAsia="Times New Roman" w:cs="Times New Roman"/>
      <w:i/>
      <w:iCs/>
      <w:color w:val="272727"/>
    </w:rPr>
  </w:style>
  <w:style w:type="character" w:customStyle="1" w:styleId="berschrift9Zchn">
    <w:name w:val="Überschrift 9 Zchn"/>
    <w:link w:val="berschrift9"/>
    <w:uiPriority w:val="9"/>
    <w:semiHidden/>
    <w:rsid w:val="000A4A9F"/>
    <w:rPr>
      <w:rFonts w:eastAsia="Times New Roman" w:cs="Times New Roman"/>
      <w:color w:val="272727"/>
    </w:rPr>
  </w:style>
  <w:style w:type="paragraph" w:styleId="Titel">
    <w:name w:val="Title"/>
    <w:basedOn w:val="Standard"/>
    <w:next w:val="Standard"/>
    <w:link w:val="TitelZchn"/>
    <w:uiPriority w:val="10"/>
    <w:qFormat/>
    <w:rsid w:val="000A4A9F"/>
    <w:pPr>
      <w:spacing w:after="80" w:line="240" w:lineRule="auto"/>
      <w:contextualSpacing/>
    </w:pPr>
    <w:rPr>
      <w:rFonts w:ascii="Calibri Light" w:eastAsia="Times New Roman" w:hAnsi="Calibri Light"/>
      <w:spacing w:val="-10"/>
      <w:kern w:val="28"/>
      <w:sz w:val="56"/>
      <w:szCs w:val="56"/>
    </w:rPr>
  </w:style>
  <w:style w:type="character" w:customStyle="1" w:styleId="TitelZchn">
    <w:name w:val="Titel Zchn"/>
    <w:link w:val="Titel"/>
    <w:uiPriority w:val="10"/>
    <w:rsid w:val="000A4A9F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A4A9F"/>
    <w:pPr>
      <w:numPr>
        <w:ilvl w:val="1"/>
      </w:numPr>
    </w:pPr>
    <w:rPr>
      <w:rFonts w:eastAsia="Times New Roman"/>
      <w:color w:val="595959"/>
      <w:spacing w:val="15"/>
      <w:sz w:val="28"/>
      <w:szCs w:val="28"/>
    </w:rPr>
  </w:style>
  <w:style w:type="character" w:customStyle="1" w:styleId="UntertitelZchn">
    <w:name w:val="Untertitel Zchn"/>
    <w:link w:val="Untertitel"/>
    <w:uiPriority w:val="11"/>
    <w:rsid w:val="000A4A9F"/>
    <w:rPr>
      <w:rFonts w:eastAsia="Times New Roman" w:cs="Times New Roman"/>
      <w:color w:val="595959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A4A9F"/>
    <w:pPr>
      <w:spacing w:before="160"/>
      <w:jc w:val="center"/>
    </w:pPr>
    <w:rPr>
      <w:i/>
      <w:iCs/>
      <w:color w:val="404040"/>
    </w:rPr>
  </w:style>
  <w:style w:type="character" w:customStyle="1" w:styleId="ZitatZchn">
    <w:name w:val="Zitat Zchn"/>
    <w:link w:val="Zitat"/>
    <w:uiPriority w:val="29"/>
    <w:rsid w:val="000A4A9F"/>
    <w:rPr>
      <w:i/>
      <w:iCs/>
      <w:color w:val="404040"/>
    </w:rPr>
  </w:style>
  <w:style w:type="paragraph" w:styleId="Listenabsatz">
    <w:name w:val="List Paragraph"/>
    <w:basedOn w:val="Standard"/>
    <w:uiPriority w:val="34"/>
    <w:qFormat/>
    <w:rsid w:val="000A4A9F"/>
    <w:pPr>
      <w:ind w:left="720"/>
      <w:contextualSpacing/>
    </w:pPr>
  </w:style>
  <w:style w:type="character" w:styleId="IntensiveHervorhebung">
    <w:name w:val="Intense Emphasis"/>
    <w:uiPriority w:val="21"/>
    <w:qFormat/>
    <w:rsid w:val="000A4A9F"/>
    <w:rPr>
      <w:i/>
      <w:iCs/>
      <w:color w:val="2F5496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A4A9F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IntensivesZitatZchn">
    <w:name w:val="Intensives Zitat Zchn"/>
    <w:link w:val="IntensivesZitat"/>
    <w:uiPriority w:val="30"/>
    <w:rsid w:val="000A4A9F"/>
    <w:rPr>
      <w:i/>
      <w:iCs/>
      <w:color w:val="2F5496"/>
    </w:rPr>
  </w:style>
  <w:style w:type="character" w:styleId="IntensiverVerweis">
    <w:name w:val="Intense Reference"/>
    <w:uiPriority w:val="32"/>
    <w:qFormat/>
    <w:rsid w:val="000A4A9F"/>
    <w:rPr>
      <w:b/>
      <w:bCs/>
      <w:smallCaps/>
      <w:color w:val="2F5496"/>
      <w:spacing w:val="5"/>
    </w:rPr>
  </w:style>
  <w:style w:type="paragraph" w:customStyle="1" w:styleId="Default">
    <w:name w:val="Default"/>
    <w:link w:val="DefaultZchn"/>
    <w:rsid w:val="000A4A9F"/>
    <w:pPr>
      <w:autoSpaceDE w:val="0"/>
      <w:autoSpaceDN w:val="0"/>
      <w:adjustRightInd w:val="0"/>
    </w:pPr>
    <w:rPr>
      <w:rFonts w:cs="Calibri"/>
      <w:color w:val="000000"/>
      <w:sz w:val="24"/>
      <w:szCs w:val="24"/>
      <w:lang w:eastAsia="en-US"/>
    </w:rPr>
  </w:style>
  <w:style w:type="character" w:customStyle="1" w:styleId="DefaultZchn">
    <w:name w:val="Default Zchn"/>
    <w:link w:val="Default"/>
    <w:rsid w:val="000A4A9F"/>
    <w:rPr>
      <w:rFonts w:ascii="Calibri" w:hAnsi="Calibri" w:cs="Calibri"/>
      <w:color w:val="000000"/>
      <w:kern w:val="0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12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58121A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461C06"/>
    <w:rPr>
      <w:rFonts w:ascii="Arial" w:hAnsi="Arial"/>
      <w:kern w:val="2"/>
      <w:sz w:val="24"/>
      <w:szCs w:val="22"/>
      <w:lang w:eastAsia="en-US"/>
    </w:rPr>
  </w:style>
  <w:style w:type="character" w:styleId="Kommentarzeichen">
    <w:name w:val="annotation reference"/>
    <w:uiPriority w:val="99"/>
    <w:semiHidden/>
    <w:unhideWhenUsed/>
    <w:rsid w:val="00D169A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169A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rsid w:val="00D169A0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169A0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D169A0"/>
    <w:rPr>
      <w:rFonts w:ascii="Arial" w:hAnsi="Arial"/>
      <w:b/>
      <w:bCs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550A92"/>
    <w:pPr>
      <w:spacing w:after="200" w:line="240" w:lineRule="auto"/>
    </w:pPr>
    <w:rPr>
      <w:i/>
      <w:iCs/>
      <w:color w:val="44546A"/>
      <w:sz w:val="18"/>
      <w:szCs w:val="18"/>
    </w:rPr>
  </w:style>
  <w:style w:type="character" w:styleId="Hyperlink">
    <w:name w:val="Hyperlink"/>
    <w:uiPriority w:val="99"/>
    <w:unhideWhenUsed/>
    <w:rsid w:val="006A2D41"/>
    <w:rPr>
      <w:color w:val="0563C1"/>
      <w:u w:val="single"/>
    </w:rPr>
  </w:style>
  <w:style w:type="character" w:styleId="BesuchterLink">
    <w:name w:val="FollowedHyperlink"/>
    <w:uiPriority w:val="99"/>
    <w:semiHidden/>
    <w:unhideWhenUsed/>
    <w:rsid w:val="00C254D6"/>
    <w:rPr>
      <w:color w:val="954F72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D669A3"/>
  </w:style>
  <w:style w:type="paragraph" w:styleId="Kopfzeile">
    <w:name w:val="header"/>
    <w:basedOn w:val="Standard"/>
    <w:link w:val="KopfzeileZchn"/>
    <w:uiPriority w:val="99"/>
    <w:unhideWhenUsed/>
    <w:rsid w:val="00D669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669A3"/>
    <w:rPr>
      <w:rFonts w:ascii="Arial" w:hAnsi="Arial"/>
      <w:kern w:val="2"/>
      <w:sz w:val="24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D669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669A3"/>
    <w:rPr>
      <w:rFonts w:ascii="Arial" w:hAnsi="Arial"/>
      <w:kern w:val="2"/>
      <w:sz w:val="24"/>
      <w:szCs w:val="22"/>
      <w:lang w:eastAsia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A6640"/>
    <w:rPr>
      <w:color w:val="605E5C"/>
      <w:shd w:val="clear" w:color="auto" w:fill="E1DFDD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2200EE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200EE"/>
    <w:rPr>
      <w:rFonts w:ascii="Arial" w:hAnsi="Arial"/>
      <w:kern w:val="2"/>
      <w:lang w:eastAsia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2200EE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2200EE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2200EE"/>
    <w:rPr>
      <w:rFonts w:ascii="Arial" w:hAnsi="Arial"/>
      <w:kern w:val="2"/>
      <w:lang w:eastAsia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2200EE"/>
    <w:rPr>
      <w:vertAlign w:val="superscript"/>
    </w:rPr>
  </w:style>
  <w:style w:type="paragraph" w:styleId="Literaturverzeichnis">
    <w:name w:val="Bibliography"/>
    <w:basedOn w:val="Standard"/>
    <w:next w:val="Standard"/>
    <w:uiPriority w:val="37"/>
    <w:unhideWhenUsed/>
    <w:rsid w:val="005807AE"/>
  </w:style>
  <w:style w:type="character" w:styleId="Fett">
    <w:name w:val="Strong"/>
    <w:basedOn w:val="Absatz-Standardschriftart"/>
    <w:uiPriority w:val="22"/>
    <w:qFormat/>
    <w:rsid w:val="00E83BF1"/>
    <w:rPr>
      <w:b/>
      <w:bCs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CE3984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unhideWhenUsed/>
    <w:rsid w:val="0066151A"/>
    <w:pPr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Cs w:val="24"/>
      <w:lang w:eastAsia="de-DE"/>
    </w:rPr>
  </w:style>
  <w:style w:type="character" w:customStyle="1" w:styleId="apple-converted-space">
    <w:name w:val="apple-converted-space"/>
    <w:basedOn w:val="Absatz-Standardschriftart"/>
    <w:rsid w:val="0066151A"/>
  </w:style>
  <w:style w:type="character" w:styleId="Hervorhebung">
    <w:name w:val="Emphasis"/>
    <w:basedOn w:val="Absatz-Standardschriftart"/>
    <w:uiPriority w:val="20"/>
    <w:qFormat/>
    <w:rsid w:val="0066151A"/>
    <w:rPr>
      <w:i/>
      <w:iCs/>
    </w:rPr>
  </w:style>
  <w:style w:type="paragraph" w:styleId="NurText">
    <w:name w:val="Plain Text"/>
    <w:basedOn w:val="Standard"/>
    <w:link w:val="NurTextZchn"/>
    <w:uiPriority w:val="99"/>
    <w:semiHidden/>
    <w:unhideWhenUsed/>
    <w:rsid w:val="00FF015A"/>
    <w:pPr>
      <w:spacing w:after="0" w:line="240" w:lineRule="auto"/>
    </w:pPr>
    <w:rPr>
      <w:rFonts w:ascii="Calibri" w:eastAsiaTheme="minorHAnsi" w:hAnsi="Calibri" w:cstheme="minorBidi"/>
      <w:kern w:val="0"/>
      <w:sz w:val="22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F015A"/>
    <w:rPr>
      <w:rFonts w:eastAsiaTheme="minorHAnsi" w:cstheme="minorBidi"/>
      <w:sz w:val="22"/>
      <w:szCs w:val="21"/>
      <w:lang w:eastAsia="en-US"/>
    </w:rPr>
  </w:style>
  <w:style w:type="character" w:customStyle="1" w:styleId="copy-stable-url">
    <w:name w:val="copy-stable-url"/>
    <w:basedOn w:val="Absatz-Standardschriftart"/>
    <w:rsid w:val="00DF0F1C"/>
  </w:style>
  <w:style w:type="paragraph" w:customStyle="1" w:styleId="c-bibliographic-informationcitation">
    <w:name w:val="c-bibliographic-information__citation"/>
    <w:basedOn w:val="Standard"/>
    <w:rsid w:val="00ED66F1"/>
    <w:pPr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Cs w:val="24"/>
      <w:lang w:eastAsia="de-DE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9C16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8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4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8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3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4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6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3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0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0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3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2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4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7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5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4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1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4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2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7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6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7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2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7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6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1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8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9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5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6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2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5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7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8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4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8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5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7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3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9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1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0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1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0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8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7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1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4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7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8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6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3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0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5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2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4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5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8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1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1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5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5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2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3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4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0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5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4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1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1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6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0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8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4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6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1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4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5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6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7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2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4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9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4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9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9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6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7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3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8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0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8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2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0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3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2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0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6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2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8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5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4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9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6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7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6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3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4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7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5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8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7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4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5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4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9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7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0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4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7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6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2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1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5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3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4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9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8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6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4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4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5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0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4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1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9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6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7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9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3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5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5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8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6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1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0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0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1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7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3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6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4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1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8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2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0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0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0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9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6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0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0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7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9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3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3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5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3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5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3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8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0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7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3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2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6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6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2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3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3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2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7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5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2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3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5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1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2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0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1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3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6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8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1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2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4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40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486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630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87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4167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628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750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0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9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0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3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3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5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4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3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9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45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96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8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0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55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25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5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26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94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58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49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9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1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7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8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5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1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2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3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8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9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6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3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0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8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4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8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7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1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1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5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5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1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0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9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0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1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8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0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1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7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9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0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0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7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3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7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7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1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8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7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9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9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3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8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9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7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4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7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0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8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6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2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6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9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7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3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1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9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0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5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4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0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7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2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7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4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3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9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2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8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0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4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5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7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9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1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4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5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8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6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5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5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sche Referenz" Version="1987">
  <b:Source>
    <b:Tag>Med25</b:Tag>
    <b:SourceType>InternetSite</b:SourceType>
    <b:Guid>{6436D1D3-CD9C-8A49-B172-559D1AF36A85}</b:Guid>
    <b:Author>
      <b:Author>
        <b:Corporate>Medizinischer Fakultätentag</b:Corporate>
      </b:Author>
    </b:Author>
    <b:Title>Kompetenzbasierte Lernzielkataloge (NKLM, NKLZ)</b:Title>
    <b:URL>https://medizinische-fakultaeten.de/themen/studium/nklm-nklz/</b:URL>
    <b:Institution>Medizinischer Fakultätentag</b:Institution>
    <b:ThesisType>https://medizinische-fakultaeten.de/themen/studium/nklm-nklz/</b:ThesisType>
    <b:YearAccessed>2025</b:YearAccessed>
    <b:MonthAccessed>10.09.</b:MonthAccessed>
    <b:Year>2022</b:Year>
    <b:Month>September</b:Month>
    <b:RefOrder>1</b:RefOrder>
  </b:Source>
  <b:Source>
    <b:Tag>Nat25</b:Tag>
    <b:SourceType>InternetSite</b:SourceType>
    <b:Guid>{21274E2D-9F7C-6F45-844D-E082ADCD07B7}</b:Guid>
    <b:Title>Nationaler Kompetenzbasierter Lernzielkatalog Medizin 2.0 (NKLM 2.0)</b:Title>
    <b:URL>https://nklm.de/</b:URL>
    <b:YearAccessed>2025</b:YearAccessed>
    <b:MonthAccessed>10.09.</b:MonthAccessed>
    <b:RefOrder>2</b:RefOrder>
  </b:Source>
  <b:Source>
    <b:Tag>Aré251</b:Tag>
    <b:SourceType>ArticleInAPeriodical</b:SourceType>
    <b:Guid>{2B803418-F783-FF4A-98DC-BD6B743EC5D9}</b:Guid>
    <b:Author>
      <b:Author>
        <b:NameList>
          <b:Person>
            <b:Last>Arévalo Córdova</b:Last>
            <b:First>Tania</b:First>
            <b:Middle>Diciana</b:Middle>
          </b:Person>
          <b:Person>
            <b:Last>Medina Quizhpe</b:Last>
            <b:First>Carlos</b:First>
            <b:Middle>Hugo</b:Middle>
          </b:Person>
          <b:Person>
            <b:Last>Benavides Cueva</b:Last>
            <b:First>Dayanna</b:First>
            <b:Middle>Shakira</b:Middle>
          </b:Person>
          <b:Person>
            <b:Last>Gonzaga Gárate</b:Last>
            <b:First>Alvaro</b:First>
            <b:Middle>Fernando</b:Middle>
          </b:Person>
        </b:NameList>
      </b:Author>
    </b:Author>
    <b:Title>Problem-based learning in undergraduate medical education</b:Title>
    <b:PeriodicalTitle>EPRA International Journal of Research and Development</b:PeriodicalTitle>
    <b:Year>2025</b:Year>
    <b:Volume>10</b:Volume>
    <b:Issue>2</b:Issue>
    <b:RefOrder>3</b:RefOrder>
  </b:Source>
  <b:Source>
    <b:Tag>Him22</b:Tag>
    <b:SourceType>ArticleInAPeriodical</b:SourceType>
    <b:Guid>{71A34888-0C29-7A45-AABF-8439DD166607}</b:Guid>
    <b:Author>
      <b:Author>
        <b:NameList>
          <b:Person>
            <b:Last>Himmels</b:Last>
            <b:First>Jan</b:First>
          </b:Person>
          <b:Person>
            <b:Last>Sterz</b:Last>
            <b:First>Jasmina</b:First>
          </b:Person>
          <b:Person>
            <b:Last>Ruesseler</b:Last>
            <b:First>Miriam</b:First>
          </b:Person>
          <b:Person>
            <b:Last>Kempf</b:Last>
            <b:First>Volkhard</b:First>
          </b:Person>
          <b:Person>
            <b:Last>Brandt</b:Last>
            <b:First>Claudia</b:First>
          </b:Person>
        </b:NameList>
      </b:Author>
    </b:Author>
    <b:Title>Ein fallbasiertes Unterrichtskonzept mit praktischen Übungen im Fach Hygiene und Mikrobiologie: ein nachhaltiges Unterrichtskonzept zur Umsetzung der neuen Approbationsordnung in klinisch-theoretischen Fächern</b:Title>
    <b:PeriodicalTitle>DMW – Deutsche Medizinische Wochenschrift</b:PeriodicalTitle>
    <b:Year>2022</b:Year>
    <b:Volume>148</b:Volume>
    <b:RefOrder>4</b:RefOrder>
  </b:Source>
  <b:Source>
    <b:Tag>Vog18</b:Tag>
    <b:SourceType>ArticleInAPeriodical</b:SourceType>
    <b:Guid>{0B08FABD-AE15-A240-9B58-9F6911147A9C}</b:Guid>
    <b:Title>Ärztliche Prüfung: Das Stex im Wandel</b:Title>
    <b:PeriodicalTitle>Ärzteblatt (Rubrik: Medizin Studieren)</b:PeriodicalTitle>
    <b:Year>2018</b:Year>
    <b:Author>
      <b:Author>
        <b:NameList>
          <b:Person>
            <b:Last>Vogel</b:Last>
            <b:First>Tim</b:First>
          </b:Person>
        </b:NameList>
      </b:Author>
    </b:Author>
    <b:Issue>2</b:Issue>
    <b:RefOrder>5</b:RefOrder>
  </b:Source>
  <b:Source>
    <b:Tag>Sta25</b:Tag>
    <b:SourceType>InternetSite</b:SourceType>
    <b:Guid>{2C769FFF-86F0-8343-8354-02CA8F5F4B7E}</b:Guid>
    <b:Title>Likert-Skala – Definition</b:Title>
    <b:Author>
      <b:Author>
        <b:Corporate>Statista</b:Corporate>
      </b:Author>
    </b:Author>
    <b:URL>https://de.statista.com/statistik/lexikon/definition/82/likert_skala/</b:URL>
    <b:YearAccessed>2025</b:YearAccessed>
    <b:MonthAccessed>10.09.</b:MonthAccessed>
    <b:RefOrder>6</b:RefOrder>
  </b:Source>
  <b:Source>
    <b:Tag>SoS25</b:Tag>
    <b:SourceType>InternetSite</b:SourceType>
    <b:Guid>{D29F06FA-D773-5A48-ABFA-FE5218E9CFB4}</b:Guid>
    <b:Author>
      <b:Author>
        <b:Corporate>SoSci Survey GmbH</b:Corporate>
      </b:Author>
    </b:Author>
    <b:Title>SoSci Survey – Online-Fragebogen-Tool</b:Title>
    <b:URL>https://www.soscisurvey.de/</b:URL>
    <b:YearAccessed>2025</b:YearAccessed>
    <b:MonthAccessed>10.09.</b:MonthAccessed>
    <b:RefOrder>7</b:RefOrder>
  </b:Source>
  <b:Source>
    <b:Tag>Gru19</b:Tag>
    <b:SourceType>ArticleInAPeriodical</b:SourceType>
    <b:Guid>{A0C361E9-2B83-074E-8C80-EBAB7D58FA05}</b:Guid>
    <b:Title>Validation and perception of a key feature problem examination in neurology</b:Title>
    <b:Year>2019</b:Year>
    <b:Day>DOI: 10.1371/journal.pone.0224131</b:Day>
    <b:Author>
      <b:Author>
        <b:NameList>
          <b:Person>
            <b:Last>Grumer</b:Last>
            <b:First>M.</b:First>
          </b:Person>
          <b:Person>
            <b:Last>Brüstle</b:Last>
            <b:First>P.</b:First>
          </b:Person>
          <b:Person>
            <b:Last>Lambeck</b:Last>
            <b:First>J.</b:First>
          </b:Person>
          <b:Person>
            <b:Last>Biller</b:Last>
            <b:First>S.</b:First>
          </b:Person>
          <b:Person>
            <b:Last>Brich</b:Last>
            <b:First>J.</b:First>
          </b:Person>
        </b:NameList>
      </b:Author>
    </b:Author>
    <b:PeriodicalTitle>PLoS ONE</b:PeriodicalTitle>
    <b:Volume>14</b:Volume>
    <b:RefOrder>8</b:RefOrder>
  </b:Source>
  <b:Source>
    <b:Tag>Huw17</b:Tag>
    <b:SourceType>ArticleInAPeriodical</b:SourceType>
    <b:Guid>{5DF0067E-23E3-F541-B8D0-0428CB304F1A}</b:Guid>
    <b:Author>
      <b:Author>
        <b:NameList>
          <b:Person>
            <b:Last>Huwendiek</b:Last>
            <b:First>S.</b:First>
          </b:Person>
          <b:Person>
            <b:Last>Reichert</b:Last>
            <b:First>F.</b:First>
          </b:Person>
          <b:Person>
            <b:Last>Duncker</b:Last>
            <b:First>C.</b:First>
          </b:Person>
          <b:Person>
            <b:Last>De Leng</b:Last>
            <b:First>B.</b:First>
          </b:Person>
          <b:Person>
            <b:Last>Van Der Vleuten</b:Last>
            <b:First>C.</b:First>
          </b:Person>
          <b:Person>
            <b:Last>Muijtjens</b:Last>
            <b:First>A.</b:First>
          </b:Person>
          <b:Person>
            <b:Last>Bosse</b:Last>
            <b:First>H.</b:First>
          </b:Person>
          <b:Person>
            <b:Last>Haag</b:Last>
            <b:First>M.</b:First>
          </b:Person>
          <b:Person>
            <b:Last>Hoffmann</b:Last>
            <b:First>G.</b:First>
          </b:Person>
          <b:Person>
            <b:Last>Tönshoff</b:Last>
            <b:First>B.</b:First>
          </b:Person>
          <b:Person>
            <b:Last>Dolmans</b:Last>
            <b:First>D.</b:First>
          </b:Person>
        </b:NameList>
      </b:Author>
    </b:Author>
    <b:Title>Electronic assessment of clinical reasoning in clerkships: A mixed-methods comparison of long-menu key-feature problems with context-rich single best answer questions</b:Title>
    <b:PeriodicalTitle>Medical Teacher</b:PeriodicalTitle>
    <b:Year>2017</b:Year>
    <b:Pages>476–485</b:Pages>
    <b:Volume>39</b:Volume>
    <b:RefOrder>9</b:RefOrder>
  </b:Source>
  <b:Source>
    <b:Tag>Ban15</b:Tag>
    <b:SourceType>ArticleInAPeriodical</b:SourceType>
    <b:Guid>{6E945DCD-CA27-2746-89BE-D2B5E2325A54}</b:Guid>
    <b:Author>
      <b:Author>
        <b:NameList>
          <b:Person>
            <b:Last>Banks</b:Last>
            <b:First>J.</b:First>
          </b:Person>
          <b:Person>
            <b:Last>Smyth</b:Last>
            <b:First>E.</b:First>
          </b:Person>
        </b:NameList>
      </b:Author>
    </b:Author>
    <b:Title>‘Your whole life depends on it’: academic stress and high-stakes testing in Ireland</b:Title>
    <b:PeriodicalTitle>Journal of Youth Studies</b:PeriodicalTitle>
    <b:Year>2015</b:Year>
    <b:Pages>598–616</b:Pages>
    <b:Volume>18</b:Volume>
    <b:RefOrder>10</b:RefOrder>
  </b:Source>
  <b:Source>
    <b:Tag>Sch25</b:Tag>
    <b:SourceType>ArticleInAPeriodical</b:SourceType>
    <b:Guid>{761B673B-0A9F-4644-84AC-CBFA774D4ADE}</b:Guid>
    <b:Author>
      <b:Author>
        <b:NameList>
          <b:Person>
            <b:Last>Schlechter</b:Last>
            <b:First>P.</b:First>
          </b:Person>
          <b:Person>
            <b:Last>Meyer</b:Last>
            <b:First>T.</b:First>
          </b:Person>
          <b:Person>
            <b:Last>Hagen</b:Last>
            <b:First>M.</b:First>
          </b:Person>
          <b:Person>
            <b:Last>Baranova</b:Last>
            <b:First>K.</b:First>
          </b:Person>
          <b:Person>
            <b:Last>Morina</b:Last>
            <b:First>N.</b:First>
          </b:Person>
        </b:NameList>
      </b:Author>
    </b:Author>
    <b:Title>Comparative thinking among university students: an ecological momentary assessment of upward comparisons, stress and learning behavior during exam preparation</b:Title>
    <b:PeriodicalTitle>Social Psychology of Education</b:PeriodicalTitle>
    <b:Year>2025</b:Year>
    <b:RefOrder>11</b:RefOrder>
  </b:Source>
  <b:Source>
    <b:Tag>Van22</b:Tag>
    <b:SourceType>ArticleInAPeriodical</b:SourceType>
    <b:Guid>{5ECEE4E5-938E-6746-9C0D-9C8D2DB0DA37}</b:Guid>
    <b:Author>
      <b:Author>
        <b:NameList>
          <b:Person>
            <b:Last>VanLeuven</b:Last>
            <b:First>A.</b:First>
          </b:Person>
          <b:Person>
            <b:Last>Szymik</b:Last>
            <b:First>B.</b:First>
          </b:Person>
          <b:Person>
            <b:Last>Ramsey</b:Last>
            <b:First>L.</b:First>
          </b:Person>
          <b:Person>
            <b:Last>Hesse</b:Last>
            <b:First>D.</b:First>
          </b:Person>
        </b:NameList>
      </b:Author>
    </b:Author>
    <b:Title>A multi‐year evaluation of medical student performance on and perceptions of collaborative gross anatomy laboratory examinations</b:Title>
    <b:PeriodicalTitle>Anatomical Sciences Education</b:PeriodicalTitle>
    <b:Year>2022</b:Year>
    <b:Pages>557–566</b:Pages>
    <b:Volume>16</b:Volume>
    <b:RefOrder>12</b:RefOrder>
  </b:Source>
  <b:Source>
    <b:Tag>Kho20</b:Tag>
    <b:SourceType>ArticleInAPeriodical</b:SourceType>
    <b:Guid>{77470B92-3662-E441-8A01-7323534E59A8}</b:Guid>
    <b:Author>
      <b:Author>
        <b:NameList>
          <b:Person>
            <b:Last>Khong</b:Last>
            <b:First>M.</b:First>
          </b:Person>
          <b:Person>
            <b:Last>Tanner</b:Last>
            <b:First>J.</b:First>
          </b:Person>
        </b:NameList>
      </b:Author>
    </b:Author>
    <b:Title>A collaborative two‐stage examination in biomedical sciences: Positive impact on feedback and peer collaboration</b:Title>
    <b:PeriodicalTitle>Biochemistry and Molecular Biology Education</b:PeriodicalTitle>
    <b:Year>2020</b:Year>
    <b:Pages>69–79</b:Pages>
    <b:Volume>49</b:Volume>
    <b:RefOrder>13</b:RefOrder>
  </b:Source>
  <b:Source>
    <b:Tag>Hol20</b:Tag>
    <b:SourceType>ArticleInAPeriodical</b:SourceType>
    <b:Guid>{B2361102-3CC4-7B49-B579-463C8EB1EBC6}</b:Guid>
    <b:Author>
      <b:Author>
        <b:NameList>
          <b:Person>
            <b:Last>Holzinger</b:Last>
            <b:First>A.</b:First>
          </b:Person>
          <b:Person>
            <b:Last>Lettner</b:Last>
            <b:First>S.</b:First>
          </b:Person>
          <b:Person>
            <b:Last>Steiner-Hofbauer</b:Last>
            <b:First>V.</b:First>
          </b:Person>
          <b:Person>
            <b:Last>Melser</b:Last>
            <b:First>M.</b:First>
          </b:Person>
        </b:NameList>
      </b:Author>
    </b:Author>
    <b:Title>How to assess? Perceptions and preferences of undergraduate medical students concerning traditional assessment methods</b:Title>
    <b:PeriodicalTitle>BMC Medical Education</b:PeriodicalTitle>
    <b:Year>2020</b:Year>
    <b:Volume>20</b:Volume>
    <b:RefOrder>14</b:RefOrder>
  </b:Source>
  <b:Source>
    <b:Tag>Kri24</b:Tag>
    <b:SourceType>ArticleInAPeriodical</b:SourceType>
    <b:Guid>{5C585F6C-1247-C746-B442-68F33C70F387}</b:Guid>
    <b:Author>
      <b:Author>
        <b:NameList>
          <b:Person>
            <b:Last>Kristoffersson</b:Last>
            <b:First>E.</b:First>
          </b:Person>
          <b:Person>
            <b:Last>Boman</b:Last>
            <b:First>J.</b:First>
          </b:Person>
          <b:Person>
            <b:Last>Bitar</b:Last>
            <b:First>A.</b:First>
          </b:Person>
        </b:NameList>
      </b:Author>
    </b:Author>
    <b:Title>Impostor phenomenon and its association with resilience in medical education – a questionnaire study among Swedish medical students</b:Title>
    <b:PeriodicalTitle>BMC Medical Education</b:PeriodicalTitle>
    <b:Year>2024</b:Year>
    <b:Volume>24</b:Volume>
    <b:RefOrder>15</b:RefOrder>
  </b:Source>
  <b:Source>
    <b:Tag>Kno24</b:Tag>
    <b:SourceType>ArticleInAPeriodical</b:SourceType>
    <b:Guid>{7364DB03-4718-884D-8021-8A76E3E041D9}</b:Guid>
    <b:Author>
      <b:Author>
        <b:NameList>
          <b:Person>
            <b:Last>Knof</b:Last>
            <b:First>H.</b:First>
          </b:Person>
          <b:Person>
            <b:Last>Berndt</b:Last>
            <b:First>M.</b:First>
          </b:Person>
          <b:Person>
            <b:Last>Shiozawa</b:Last>
            <b:First>T.</b:First>
          </b:Person>
        </b:NameList>
      </b:Author>
    </b:Author>
    <b:Title>revalence of Dunning-Kruger effect in first semester medical students: a correlational study of self-assessment and actual academic performance</b:Title>
    <b:PeriodicalTitle>BMC Medical Education</b:PeriodicalTitle>
    <b:Year>2024</b:Year>
    <b:Volume>24</b:Volume>
    <b:RefOrder>16</b:RefOrder>
  </b:Source>
  <b:Source>
    <b:Tag>Bus19</b:Tag>
    <b:SourceType>ArticleInAPeriodical</b:SourceType>
    <b:Guid>{9512D070-49DC-5D4A-B867-86435EACBEE5}</b:Guid>
    <b:Author>
      <b:Author>
        <b:NameList>
          <b:Person>
            <b:Last>Bushuven</b:Last>
            <b:First>S.</b:First>
          </b:Person>
          <b:Person>
            <b:Last>Juenger</b:Last>
            <b:First>J.</b:First>
          </b:Person>
          <b:Person>
            <b:Last>Moeltner</b:Last>
            <b:First>A.</b:First>
          </b:Person>
          <b:Person>
            <b:Last>Dettenkofer</b:Last>
            <b:First>M.</b:First>
          </b:Person>
        </b:NameList>
      </b:Author>
    </b:Author>
    <b:Title>Overconfidence in infection control proficiency</b:Title>
    <b:PeriodicalTitle>American Journal of Infection Control</b:PeriodicalTitle>
    <b:Year>2019</b:Year>
    <b:Pages>545–550</b:Pages>
    <b:Volume>47</b:Volume>
    <b:Issue>5</b:Issue>
    <b:RefOrder>17</b:RefOrder>
  </b:Source>
  <b:Source>
    <b:Tag>Bus23</b:Tag>
    <b:SourceType>ArticleInAPeriodical</b:SourceType>
    <b:Guid>{E4E22DCE-2B16-0247-9528-9988D402432E}</b:Guid>
    <b:Author>
      <b:Author>
        <b:NameList>
          <b:Person>
            <b:Last>Bushuven</b:Last>
            <b:First>S.</b:First>
          </b:Person>
          <b:Person>
            <b:Last>Bansbach</b:Last>
            <b:First>J.</b:First>
          </b:Person>
          <b:Person>
            <b:Last>Bentele</b:Last>
            <b:First>M.</b:First>
          </b:Person>
          <b:Person>
            <b:Last>Trifunovic-Koenig</b:Last>
            <b:First>M.</b:First>
          </b:Person>
          <b:Person>
            <b:Last>Bentele</b:Last>
            <b:First>S.</b:First>
          </b:Person>
          <b:Person>
            <b:Last>Gerber</b:Last>
            <b:First>B.</b:First>
          </b:Person>
          <b:Person>
            <b:Last>Hagen</b:Last>
            <b:First>F.</b:First>
          </b:Person>
          <b:Person>
            <b:Last>Friess</b:Last>
            <b:First>C.</b:First>
          </b:Person>
          <b:Person>
            <b:Last>Fischer</b:Last>
            <b:First>M.</b:First>
            <b:Middle>R.</b:Middle>
          </b:Person>
        </b:NameList>
      </b:Author>
    </b:Author>
    <b:Title>Overconfidence effects and learning motivation refreshing BLS: An observational questionnaire study</b:Title>
    <b:PeriodicalTitle>Resuscitation Plus</b:PeriodicalTitle>
    <b:Year>2023</b:Year>
    <b:Volume>14</b:Volume>
    <b:RefOrder>18</b:RefOrder>
  </b:Source>
  <b:Source>
    <b:Tag>Frö23</b:Tag>
    <b:SourceType>ArticleInAPeriodical</b:SourceType>
    <b:Guid>{3801D9F8-2D46-294C-A180-9489F51ECD93}</b:Guid>
    <b:Author>
      <b:Author>
        <b:NameList>
          <b:Person>
            <b:Last>Fröhlich</b:Last>
            <b:First>Susanne</b:First>
          </b:Person>
          <b:Person>
            <b:Last>Obertacke</b:Last>
            <b:First>Udo</b:First>
          </b:Person>
          <b:Person>
            <b:Last>Rüsseler</b:Last>
            <b:First>Miriam</b:First>
          </b:Person>
          <b:Person>
            <b:Last>Walcher</b:Last>
            <b:First>Felix</b:First>
          </b:Person>
          <b:Person>
            <b:Last>Seemann</b:Last>
            <b:First>Ricarda</b:First>
          </b:Person>
          <b:Person>
            <b:Last>DGOU</b:Last>
            <b:First>AG</b:First>
            <b:Middle>Lehre der</b:Middle>
          </b:Person>
        </b:NameList>
      </b:Author>
    </b:Author>
    <b:Title>Nationaler Kompetenzbasierter Lernzielkatalog (NKLM) und neue Ärztliche Approbationsordnung ÄApprO 2025 – Ein Wegweiser Für O &amp; U</b:Title>
    <b:PeriodicalTitle>Zeitschrift für Orthopädie und Unfallchirurgie (Z Orthop Unfall)</b:PeriodicalTitle>
    <b:Year>2023</b:Year>
    <b:Pages>121–126</b:Pages>
    <b:Volume>161</b:Volume>
    <b:Issue>02</b:Issue>
    <b:RefOrder>19</b:RefOrder>
  </b:Source>
  <b:Source>
    <b:Tag>Joa22</b:Tag>
    <b:SourceType>ArticleInAPeriodical</b:SourceType>
    <b:Guid>{F36C43DC-C092-4844-A4F3-C25546F03ACF}</b:Guid>
    <b:Author>
      <b:Author>
        <b:NameList>
          <b:Person>
            <b:Last>Trullàs</b:Last>
            <b:First>Joan</b:First>
            <b:Middle>Carles</b:Middle>
          </b:Person>
          <b:Person>
            <b:Last>Blay</b:Last>
            <b:First>Carles</b:First>
          </b:Person>
          <b:Person>
            <b:Last>Sarri</b:Last>
            <b:First>Elisabet</b:First>
          </b:Person>
          <b:Person>
            <b:Last>Pujol</b:Last>
            <b:First>Ramon</b:First>
          </b:Person>
        </b:NameList>
      </b:Author>
    </b:Author>
    <b:Title>Effectiveness of problem-based learning methodology in undergraduate medical education: a scoping review</b:Title>
    <b:PeriodicalTitle>BMC Medical Education</b:PeriodicalTitle>
    <b:Year>2022</b:Year>
    <b:Volume>22</b:Volume>
    <b:RefOrder>20</b:RefOrder>
  </b:Source>
  <b:Source>
    <b:Tag>QiM23</b:Tag>
    <b:SourceType>ArticleInAPeriodical</b:SourceType>
    <b:Guid>{AC63C38F-24EC-1047-8F1A-DF716C9D62BC}</b:Guid>
    <b:Author>
      <b:Author>
        <b:NameList>
          <b:Person>
            <b:Last>Zheng</b:Last>
            <b:First>Q.</b:First>
            <b:Middle>M.</b:Middle>
          </b:Person>
          <b:Person>
            <b:Last>Li</b:Last>
            <b:First>Y.-Y.</b:First>
          </b:Person>
          <b:Person>
            <b:Last>Yin</b:Last>
            <b:First>Q.</b:First>
          </b:Person>
          <b:Person>
            <b:Last>Zhang</b:Last>
            <b:First>N.</b:First>
          </b:Person>
          <b:Person>
            <b:Last>Wang</b:Last>
            <b:First>Y.</b:First>
            <b:Middle>P.</b:Middle>
          </b:Person>
          <b:Person>
            <b:Last>Li</b:Last>
            <b:First>G.</b:First>
            <b:Middle>X.</b:Middle>
          </b:Person>
          <b:Person>
            <b:Last>Sun</b:Last>
            <b:First>Z.G.</b:First>
          </b:Person>
        </b:NameList>
      </b:Author>
    </b:Author>
    <b:Title>The effectiveness of problem-based learning compared with lecture-based learning in surgical education: a systematic review and meta-analysis</b:Title>
    <b:PeriodicalTitle>BMC Medical Education</b:PeriodicalTitle>
    <b:Year>2023</b:Year>
    <b:Volume>23</b:Volume>
    <b:RefOrder>21</b:RefOrder>
  </b:Source>
  <b:Source>
    <b:Tag>Car22</b:Tag>
    <b:SourceType>ArticleInAPeriodical</b:SourceType>
    <b:Guid>{40F3ED9A-F0B6-482A-8193-AE149DEF289F}</b:Guid>
    <b:Author>
      <b:Author>
        <b:NameList>
          <b:Person>
            <b:Last>Carpenter S. K.</b:Last>
            <b:First>Pan</b:First>
            <b:Middle>S. C., Butler A. C.</b:Middle>
          </b:Person>
        </b:NameList>
      </b:Author>
    </b:Author>
    <b:Title>The science of effective learning with spacing and retrieval practice</b:Title>
    <b:Year>2022</b:Year>
    <b:Issue> https://doi.org/10.1038/s44159-022-00089-1 </b:Issue>
    <b:PeriodicalTitle>Nature Reviews Psychology, 1, 496–511</b:PeriodicalTitle>
    <b:RefOrder>22</b:RefOrder>
  </b:Source>
  <b:Source>
    <b:Tag>Roe06</b:Tag>
    <b:SourceType>ArticleInAPeriodical</b:SourceType>
    <b:Guid>{F3385B34-B46C-46AA-A621-097536E6F322}</b:Guid>
    <b:Author>
      <b:Author>
        <b:NameList>
          <b:Person>
            <b:Last>Roediger H. L.</b:Last>
            <b:First>Karpicke</b:First>
            <b:Middle>J. D.</b:Middle>
          </b:Person>
        </b:NameList>
      </b:Author>
    </b:Author>
    <b:Title> Test-enhanced learning: Taking memory tests improves long-term retention.</b:Title>
    <b:PeriodicalTitle>Psychological Science, 17(3), 249–255</b:PeriodicalTitle>
    <b:Year>2006</b:Year>
    <b:Issue>https://doi.org/10.1111/j.1467-9280.2006.01693.x</b:Issue>
    <b:RefOrder>23</b:RefOrder>
  </b:Source>
  <b:Source>
    <b:Tag>New19</b:Tag>
    <b:SourceType>ArticleInAPeriodical</b:SourceType>
    <b:Guid>{EF2A97AA-5F3D-4BEA-84F7-4F2B2ED00CF2}</b:Guid>
    <b:Author>
      <b:Author>
        <b:NameList>
          <b:Person>
            <b:Last>Newton</b:Last>
            <b:First>G.,</b:First>
            <b:Middle>Rajakaruna, R., Kulak, V., Albabish, W., Gilley, B. H., &amp; Ritchie, K.</b:Middle>
          </b:Person>
        </b:NameList>
      </b:Author>
    </b:Author>
    <b:Title>Two-Stage (Collaborative) Testing in Science Teaching: Does It Improve Grades on Short-Answer Questions and Retention of Material?</b:Title>
    <b:PeriodicalTitle>Journal of College Science Teaching, 48(4), 64–73</b:PeriodicalTitle>
    <b:Year>2019</b:Year>
    <b:Issue>https://doi.org/10.2505/4/jcst19_048_04_64</b:Issue>
    <b:RefOrder>24</b:RefOrder>
  </b:Source>
  <b:Source>
    <b:Tag>Eas20</b:Tag>
    <b:SourceType>ArticleInAPeriodical</b:SourceType>
    <b:Guid>{4CA3EA1C-F413-4B91-886B-1D8C019B7322}</b:Guid>
    <b:Author>
      <b:Author>
        <b:NameList>
          <b:Person>
            <b:Last>Eastwood</b:Last>
            <b:First>J.L.,</b:First>
            <b:Middle>Kleinberg, K.A. &amp; Rodenbaugh, D.W.</b:Middle>
          </b:Person>
        </b:NameList>
      </b:Author>
    </b:Author>
    <b:Title>Collaborative Testing in Medical Education: Student Perceptions and Long-Term Knowledge Retention</b:Title>
    <b:PeriodicalTitle>Med.Sci.Educ. 30, 737–747</b:PeriodicalTitle>
    <b:Year>2020</b:Year>
    <b:Issue>https://doi.org/10.1007/s40670-020-00944-x</b:Issue>
    <b:RefOrder>25</b:RefOrder>
  </b:Source>
  <b:Source>
    <b:Tag>Imu25</b:Tag>
    <b:SourceType>ArticleInAPeriodical</b:SourceType>
    <b:Guid>{05486025-541B-4355-9A8A-2A730288CBDC}</b:Guid>
    <b:Author>
      <b:Author>
        <b:NameList>
          <b:Person>
            <b:Last>Imundo</b:Last>
            <b:First>M.</b:First>
            <b:Middle>N., Clark, C. M., Bjork, E. L., &amp; Paquette-Smith, M.</b:Middle>
          </b:Person>
        </b:NameList>
      </b:Author>
    </b:Author>
    <b:Title>The Effects of Collaborative Practice Testing on Memory for Course Content in Introductory Psychology</b:Title>
    <b:PeriodicalTitle>Teaching of Psychology, 52(4), 403-410</b:PeriodicalTitle>
    <b:Year>2025</b:Year>
    <b:Issue>https://doi.org/10.1177/009862832513</b:Issue>
    <b:RefOrder>26</b:RefOrder>
  </b:Source>
  <b:Source>
    <b:Tag>Lev18</b:Tag>
    <b:SourceType>ArticleInAPeriodical</b:SourceType>
    <b:Guid>{85EC0B71-AFF8-4CE0-A0D5-5F90372BEB12}</b:Guid>
    <b:Author>
      <b:Author>
        <b:NameList>
          <b:Person>
            <b:Last>Levy</b:Last>
            <b:First>D.,</b:First>
            <b:Middle>Svoronos, T., &amp; Klinger, M.</b:Middle>
          </b:Person>
        </b:NameList>
      </b:Author>
    </b:Author>
    <b:Title>Two-stage examinations: Can examinations be more formative experiences? </b:Title>
    <b:PeriodicalTitle>Active Learning in Higher Education, 24(2), 79-94. </b:PeriodicalTitle>
    <b:Year>2018</b:Year>
    <b:Issue>https://doi.org/10.1177/1469787418801668 (Original work published 2023)</b:Issue>
    <b:RefOrder>27</b:RefOrder>
  </b:Source>
  <b:Source>
    <b:Tag>Rie14</b:Tag>
    <b:SourceType>ArticleInAPeriodical</b:SourceType>
    <b:Guid>{28A8918E-CC96-4DD1-8FB8-E4ABF382BF5B}</b:Guid>
    <b:Author>
      <b:Author>
        <b:NameList>
          <b:Person>
            <b:Last>Rieger</b:Last>
            <b:First>G.</b:First>
            <b:Middle>W., &amp; Heiner, C. E.</b:Middle>
          </b:Person>
        </b:NameList>
      </b:Author>
    </b:Author>
    <b:Title>Examinations That Support Collaborative Learning: The Students’ Perspective. </b:Title>
    <b:PeriodicalTitle>Journal of College Science Teaching, 43(4), 41–47</b:PeriodicalTitle>
    <b:Year>2014</b:Year>
    <b:Issue>https://doi.org/10.2505/4/jcst14_043_04_41</b:Issue>
    <b:RefOrder>28</b:RefOrder>
  </b:Source>
  <b:Source>
    <b:Tag>Wis15</b:Tag>
    <b:SourceType>ArticleInAPeriodical</b:SourceType>
    <b:Guid>{E2D77C75-2A29-4BB2-A1CA-EFDBA45F331B}</b:Guid>
    <b:Author>
      <b:Author>
        <b:NameList>
          <b:Person>
            <b:Last>Wissman</b:Last>
            <b:First>K.</b:First>
            <b:Middle>T., &amp; Rawson, K. A. (2015).</b:Middle>
          </b:Person>
        </b:NameList>
      </b:Author>
    </b:Author>
    <b:Title>How do students implement collaborative testing in real-world contexts? </b:Title>
    <b:PeriodicalTitle>Memory, 24(2), 223–239</b:PeriodicalTitle>
    <b:Year>2015</b:Year>
    <b:Issue>https://doi.org/10.1080/09658211.2014.999792</b:Issue>
    <b:RefOrder>29</b:RefOrder>
  </b:Source>
  <b:Source>
    <b:Tag>Hol14</b:Tag>
    <b:SourceType>ArticleInAPeriodical</b:SourceType>
    <b:Guid>{73E5D52D-931A-4CAA-AA45-65F61BB6CEE2}</b:Guid>
    <b:Author>
      <b:Author>
        <b:NameList>
          <b:Person>
            <b:Last>Hollis Gilley</b:Last>
            <b:First>B.,</b:First>
            <b:Middle>&amp; Clarkston, B.</b:Middle>
          </b:Person>
        </b:NameList>
      </b:Author>
    </b:Author>
    <b:Title>Collaborative Testing: Evidence of Learning in a Controlled In-Class Study of Undergraduate Students</b:Title>
    <b:PeriodicalTitle>. Journal of College Science Teaching, 43(3), 83–91. </b:PeriodicalTitle>
    <b:Year>2014</b:Year>
    <b:Issue>https://doi.org/10.2505/4/jcst14_043_03_83</b:Issue>
    <b:RefOrder>30</b:RefOrder>
  </b:Source>
  <b:Source>
    <b:Tag>Pat21</b:Tag>
    <b:SourceType>ArticleInAPeriodical</b:SourceType>
    <b:Guid>{334E5A32-8D7D-45CC-BEEC-9EA227207E61}</b:Guid>
    <b:Author>
      <b:Author>
        <b:NameList>
          <b:Person>
            <b:Last>Patiwael</b:Last>
            <b:First>J.A.,</b:First>
            <b:Middle>Douma, A.H., Bezakova, N. et al.</b:Middle>
          </b:Person>
        </b:NameList>
      </b:Author>
    </b:Author>
    <b:Title>Collaborative testing in physical examination skills training and the autonomous motivation of students: a qualitative study. </b:Title>
    <b:PeriodicalTitle>BMC Med Educ 21, 224</b:PeriodicalTitle>
    <b:Year>2021</b:Year>
    <b:Issue>https://doi.org/10.1186/s12909-021-02618-7</b:Issue>
    <b:RefOrder>31</b:RefOrder>
  </b:Source>
  <b:Source>
    <b:Tag>Kol</b:Tag>
    <b:SourceType>ArticleInAPeriodical</b:SourceType>
    <b:Guid>{127E7729-FC51-430A-9166-1B59BDA80BA6}</b:Guid>
    <b:Author>
      <b:Author>
        <b:NameList>
          <b:Person>
            <b:Last>Kolawole</b:Last>
            <b:First>D.T.O.,</b:First>
            <b:Middle>et al.</b:Middle>
          </b:Person>
        </b:NameList>
      </b:Author>
    </b:Author>
    <b:Title>Information-seeking habits and preferences of genZ and libribraries´ impact.</b:Title>
    <b:Issue>https://doi.org/10.1177/09557490251378742</b:Issue>
    <b:PeriodicalTitle>Alexandria</b:PeriodicalTitle>
    <b:Year>2025</b:Year>
    <b:RefOrder>32</b:RefOrder>
  </b:Source>
  <b:Source>
    <b:Tag>Par</b:Tag>
    <b:SourceType>ArticleInAPeriodical</b:SourceType>
    <b:Guid>{81F65619-7A2D-4F45-A890-EE0A7167A2C0}</b:Guid>
    <b:Author>
      <b:Author>
        <b:NameList>
          <b:Person>
            <b:Last>Parmele</b:Last>
          </b:Person>
        </b:NameList>
      </b:Author>
    </b:Author>
    <b:RefOrder>33</b:RefOrder>
  </b:Source>
</b:Sources>
</file>

<file path=customXml/itemProps1.xml><?xml version="1.0" encoding="utf-8"?>
<ds:datastoreItem xmlns:ds="http://schemas.openxmlformats.org/officeDocument/2006/customXml" ds:itemID="{C367B813-F97F-4E10-AAD4-B0EF0D2942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3</Words>
  <Characters>2040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9</CharactersWithSpaces>
  <SharedDoc>false</SharedDoc>
  <HLinks>
    <vt:vector size="18" baseType="variant">
      <vt:variant>
        <vt:i4>7012407</vt:i4>
      </vt:variant>
      <vt:variant>
        <vt:i4>15</vt:i4>
      </vt:variant>
      <vt:variant>
        <vt:i4>0</vt:i4>
      </vt:variant>
      <vt:variant>
        <vt:i4>5</vt:i4>
      </vt:variant>
      <vt:variant>
        <vt:lpwstr>https://www.soscisurvey.de/</vt:lpwstr>
      </vt:variant>
      <vt:variant>
        <vt:lpwstr/>
      </vt:variant>
      <vt:variant>
        <vt:i4>5242883</vt:i4>
      </vt:variant>
      <vt:variant>
        <vt:i4>9</vt:i4>
      </vt:variant>
      <vt:variant>
        <vt:i4>0</vt:i4>
      </vt:variant>
      <vt:variant>
        <vt:i4>5</vt:i4>
      </vt:variant>
      <vt:variant>
        <vt:lpwstr/>
      </vt:variant>
      <vt:variant>
        <vt:lpwstr>Abb2</vt:lpwstr>
      </vt:variant>
      <vt:variant>
        <vt:i4>5439491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Abb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Brandt</dc:creator>
  <cp:keywords/>
  <dc:description/>
  <cp:lastModifiedBy>Brandt, Claudia PD Dr.</cp:lastModifiedBy>
  <cp:revision>9</cp:revision>
  <cp:lastPrinted>2026-06-02T14:50:00Z</cp:lastPrinted>
  <dcterms:created xsi:type="dcterms:W3CDTF">2026-07-10T09:20:00Z</dcterms:created>
  <dcterms:modified xsi:type="dcterms:W3CDTF">2026-07-10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5-10-03T13:24:26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e9da4ac1-f26f-485f-83ae-d88639088028</vt:lpwstr>
  </property>
  <property fmtid="{D5CDD505-2E9C-101B-9397-08002B2CF9AE}" pid="7" name="MSIP_Label_defa4170-0d19-0005-0004-bc88714345d2_ActionId">
    <vt:lpwstr>26a104f9-22e2-41fe-b919-8e80fc21a6e2</vt:lpwstr>
  </property>
  <property fmtid="{D5CDD505-2E9C-101B-9397-08002B2CF9AE}" pid="8" name="MSIP_Label_defa4170-0d19-0005-0004-bc88714345d2_ContentBits">
    <vt:lpwstr>0</vt:lpwstr>
  </property>
  <property fmtid="{D5CDD505-2E9C-101B-9397-08002B2CF9AE}" pid="9" name="MSIP_Label_defa4170-0d19-0005-0004-bc88714345d2_Tag">
    <vt:lpwstr>10, 3, 0, 1</vt:lpwstr>
  </property>
</Properties>
</file>